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2117" w:rsidRDefault="00FE2117" w:rsidP="00B618FE">
      <w:pPr>
        <w:spacing w:line="276" w:lineRule="auto"/>
        <w:outlineLvl w:val="0"/>
        <w:rPr>
          <w:rFonts w:ascii="Arial" w:hAnsi="Arial" w:cs="Arial"/>
          <w:bCs/>
          <w:color w:val="000000" w:themeColor="text1"/>
          <w:sz w:val="28"/>
          <w:szCs w:val="28"/>
        </w:rPr>
      </w:pPr>
      <w:bookmarkStart w:id="0" w:name="_GoBack"/>
      <w:bookmarkEnd w:id="0"/>
      <w:r w:rsidRPr="002410D4">
        <w:rPr>
          <w:rFonts w:ascii="Arial" w:hAnsi="Arial" w:cs="Arial"/>
          <w:bCs/>
          <w:color w:val="000000" w:themeColor="text1"/>
          <w:sz w:val="28"/>
          <w:szCs w:val="28"/>
        </w:rPr>
        <w:t>Additional file 3</w:t>
      </w:r>
    </w:p>
    <w:p w:rsidR="00FE2117" w:rsidRPr="002410D4" w:rsidRDefault="00FE2117" w:rsidP="00B618FE">
      <w:pPr>
        <w:spacing w:line="276" w:lineRule="auto"/>
        <w:outlineLvl w:val="0"/>
        <w:rPr>
          <w:rFonts w:ascii="Arial" w:hAnsi="Arial" w:cs="Arial"/>
          <w:bCs/>
          <w:color w:val="000000" w:themeColor="text1"/>
          <w:sz w:val="28"/>
          <w:szCs w:val="28"/>
        </w:rPr>
      </w:pPr>
    </w:p>
    <w:p w:rsidR="0006684E" w:rsidRDefault="0006684E" w:rsidP="006C4A41">
      <w:pPr>
        <w:spacing w:line="276" w:lineRule="auto"/>
        <w:jc w:val="center"/>
        <w:outlineLvl w:val="0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 w:rsidRPr="00E61404">
        <w:rPr>
          <w:rFonts w:ascii="Arial" w:hAnsi="Arial" w:cs="Arial"/>
          <w:b/>
          <w:bCs/>
          <w:color w:val="000000" w:themeColor="text1"/>
          <w:sz w:val="28"/>
          <w:szCs w:val="28"/>
        </w:rPr>
        <w:t>How to compare sequences without performing alignment: a primer</w:t>
      </w:r>
    </w:p>
    <w:p w:rsidR="00FC792D" w:rsidRPr="002F35E7" w:rsidRDefault="00FC792D" w:rsidP="00300C0D">
      <w:pPr>
        <w:spacing w:line="276" w:lineRule="auto"/>
        <w:jc w:val="both"/>
        <w:outlineLvl w:val="0"/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:rsidR="0086508B" w:rsidRPr="002F35E7" w:rsidRDefault="006821A6" w:rsidP="00B618FE">
      <w:pPr>
        <w:spacing w:line="276" w:lineRule="auto"/>
        <w:outlineLvl w:val="0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 w:rsidRPr="002F35E7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Supplementary </w:t>
      </w:r>
      <w:r w:rsidR="00FE2117">
        <w:rPr>
          <w:rFonts w:ascii="Arial" w:hAnsi="Arial" w:cs="Arial"/>
          <w:b/>
          <w:bCs/>
          <w:color w:val="000000" w:themeColor="text1"/>
          <w:sz w:val="28"/>
          <w:szCs w:val="28"/>
        </w:rPr>
        <w:t>m</w:t>
      </w:r>
      <w:r w:rsidR="00780400" w:rsidRPr="002F35E7">
        <w:rPr>
          <w:rFonts w:ascii="Arial" w:hAnsi="Arial" w:cs="Arial"/>
          <w:b/>
          <w:bCs/>
          <w:color w:val="000000" w:themeColor="text1"/>
          <w:sz w:val="28"/>
          <w:szCs w:val="28"/>
        </w:rPr>
        <w:t>ethods</w:t>
      </w:r>
    </w:p>
    <w:p w:rsidR="003D5823" w:rsidRPr="002F35E7" w:rsidRDefault="003D5823" w:rsidP="003A35E6">
      <w:pPr>
        <w:spacing w:after="200"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A35E6" w:rsidRPr="002F35E7" w:rsidRDefault="002410D4" w:rsidP="003A35E6">
      <w:pPr>
        <w:spacing w:after="200" w:line="276" w:lineRule="auto"/>
        <w:jc w:val="both"/>
        <w:rPr>
          <w:rFonts w:ascii="Calibri" w:hAnsi="Calibri" w:cs="Times New Roman"/>
          <w:b/>
          <w:bCs/>
          <w:color w:val="000000" w:themeColor="text1"/>
        </w:rPr>
      </w:pPr>
      <w:r>
        <w:rPr>
          <w:rFonts w:ascii="Calibri" w:hAnsi="Calibri" w:cs="Times New Roman"/>
          <w:b/>
          <w:bCs/>
          <w:color w:val="000000" w:themeColor="text1"/>
        </w:rPr>
        <w:t>Benchmark overview</w:t>
      </w:r>
    </w:p>
    <w:p w:rsidR="007734A0" w:rsidRPr="002F35E7" w:rsidRDefault="009B7B21" w:rsidP="003D5823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2F35E7">
        <w:rPr>
          <w:rFonts w:ascii="Arial" w:hAnsi="Arial" w:cs="Arial"/>
          <w:color w:val="000000" w:themeColor="text1"/>
          <w:sz w:val="20"/>
          <w:szCs w:val="20"/>
        </w:rPr>
        <w:t>T</w:t>
      </w:r>
      <w:r w:rsidR="002162BC" w:rsidRPr="002F35E7">
        <w:rPr>
          <w:rFonts w:ascii="Arial" w:hAnsi="Arial" w:cs="Arial"/>
          <w:color w:val="000000" w:themeColor="text1"/>
          <w:sz w:val="20"/>
          <w:szCs w:val="20"/>
        </w:rPr>
        <w:t xml:space="preserve">he </w:t>
      </w:r>
      <w:r w:rsidR="00D051C7" w:rsidRPr="002F35E7">
        <w:rPr>
          <w:rFonts w:ascii="Arial" w:hAnsi="Arial" w:cs="Arial"/>
          <w:color w:val="000000" w:themeColor="text1"/>
          <w:sz w:val="20"/>
          <w:szCs w:val="20"/>
        </w:rPr>
        <w:t>performance</w:t>
      </w:r>
      <w:r w:rsidR="002162BC" w:rsidRPr="002F35E7">
        <w:rPr>
          <w:rFonts w:ascii="Arial" w:hAnsi="Arial" w:cs="Arial"/>
          <w:color w:val="000000" w:themeColor="text1"/>
          <w:sz w:val="20"/>
          <w:szCs w:val="20"/>
        </w:rPr>
        <w:t xml:space="preserve"> of 33 alignment-free measures </w:t>
      </w:r>
      <w:r w:rsidRPr="002F35E7">
        <w:rPr>
          <w:rFonts w:ascii="Arial" w:hAnsi="Arial" w:cs="Arial"/>
          <w:color w:val="000000" w:themeColor="text1"/>
          <w:sz w:val="20"/>
          <w:szCs w:val="20"/>
        </w:rPr>
        <w:t xml:space="preserve">was assessed </w:t>
      </w:r>
      <w:r w:rsidR="000315E0" w:rsidRPr="002F35E7">
        <w:rPr>
          <w:rFonts w:ascii="Arial" w:hAnsi="Arial" w:cs="Arial"/>
          <w:color w:val="000000" w:themeColor="text1"/>
          <w:sz w:val="20"/>
          <w:szCs w:val="20"/>
        </w:rPr>
        <w:t>by calculating areas u</w:t>
      </w:r>
      <w:r w:rsidR="002162BC" w:rsidRPr="002F35E7">
        <w:rPr>
          <w:rFonts w:ascii="Arial" w:hAnsi="Arial" w:cs="Arial"/>
          <w:color w:val="000000" w:themeColor="text1"/>
          <w:sz w:val="20"/>
          <w:szCs w:val="20"/>
        </w:rPr>
        <w:t xml:space="preserve">nder the </w:t>
      </w:r>
      <w:r w:rsidR="00A13AE0" w:rsidRPr="002F35E7">
        <w:rPr>
          <w:rFonts w:ascii="Arial" w:hAnsi="Arial" w:cs="Arial"/>
          <w:color w:val="000000" w:themeColor="text1"/>
          <w:sz w:val="20"/>
          <w:szCs w:val="20"/>
        </w:rPr>
        <w:t>ROC curves</w:t>
      </w:r>
      <w:r w:rsidR="000315E0" w:rsidRPr="002F35E7">
        <w:rPr>
          <w:rFonts w:ascii="Arial" w:hAnsi="Arial" w:cs="Arial"/>
          <w:color w:val="000000" w:themeColor="text1"/>
          <w:sz w:val="20"/>
          <w:szCs w:val="20"/>
        </w:rPr>
        <w:t xml:space="preserve"> (AUC)</w:t>
      </w:r>
      <w:r w:rsidRPr="002F35E7">
        <w:rPr>
          <w:rFonts w:ascii="Arial" w:hAnsi="Arial" w:cs="Arial"/>
          <w:color w:val="000000" w:themeColor="text1"/>
          <w:sz w:val="20"/>
          <w:szCs w:val="20"/>
        </w:rPr>
        <w:t xml:space="preserve"> with </w:t>
      </w:r>
      <w:r w:rsidR="00DE0107" w:rsidRPr="002F35E7">
        <w:rPr>
          <w:rFonts w:ascii="Arial" w:hAnsi="Arial" w:cs="Arial"/>
          <w:color w:val="000000" w:themeColor="text1"/>
          <w:sz w:val="20"/>
          <w:szCs w:val="20"/>
        </w:rPr>
        <w:t>reference</w:t>
      </w:r>
      <w:r w:rsidRPr="002F35E7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DE0107" w:rsidRPr="002F35E7">
        <w:rPr>
          <w:rFonts w:ascii="Arial" w:hAnsi="Arial" w:cs="Arial"/>
          <w:color w:val="000000" w:themeColor="text1"/>
          <w:sz w:val="20"/>
          <w:szCs w:val="20"/>
        </w:rPr>
        <w:t>to</w:t>
      </w:r>
      <w:r w:rsidRPr="002F35E7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FE2117">
        <w:rPr>
          <w:rFonts w:ascii="Arial" w:hAnsi="Arial" w:cs="Arial"/>
          <w:color w:val="000000" w:themeColor="text1"/>
          <w:sz w:val="20"/>
          <w:szCs w:val="20"/>
        </w:rPr>
        <w:t xml:space="preserve">the </w:t>
      </w:r>
      <w:proofErr w:type="spellStart"/>
      <w:r w:rsidRPr="002F35E7">
        <w:rPr>
          <w:rFonts w:ascii="Arial" w:hAnsi="Arial" w:cs="Arial"/>
          <w:color w:val="000000" w:themeColor="text1"/>
          <w:sz w:val="20"/>
          <w:szCs w:val="20"/>
        </w:rPr>
        <w:t>SCOPe</w:t>
      </w:r>
      <w:proofErr w:type="spellEnd"/>
      <w:r w:rsidRPr="002F35E7">
        <w:rPr>
          <w:rFonts w:ascii="Arial" w:hAnsi="Arial" w:cs="Arial"/>
          <w:color w:val="000000" w:themeColor="text1"/>
          <w:sz w:val="20"/>
          <w:szCs w:val="20"/>
        </w:rPr>
        <w:t xml:space="preserve"> database (Structural Classification </w:t>
      </w:r>
      <w:proofErr w:type="gramStart"/>
      <w:r w:rsidR="000802FD" w:rsidRPr="002F35E7">
        <w:rPr>
          <w:rFonts w:ascii="Arial" w:hAnsi="Arial" w:cs="Arial"/>
          <w:color w:val="000000" w:themeColor="text1"/>
          <w:sz w:val="20"/>
          <w:szCs w:val="20"/>
        </w:rPr>
        <w:t>O</w:t>
      </w:r>
      <w:r w:rsidRPr="002F35E7">
        <w:rPr>
          <w:rFonts w:ascii="Arial" w:hAnsi="Arial" w:cs="Arial"/>
          <w:color w:val="000000" w:themeColor="text1"/>
          <w:sz w:val="20"/>
          <w:szCs w:val="20"/>
        </w:rPr>
        <w:t>f</w:t>
      </w:r>
      <w:proofErr w:type="gramEnd"/>
      <w:r w:rsidRPr="002F35E7">
        <w:rPr>
          <w:rFonts w:ascii="Arial" w:hAnsi="Arial" w:cs="Arial"/>
          <w:color w:val="000000" w:themeColor="text1"/>
          <w:sz w:val="20"/>
          <w:szCs w:val="20"/>
        </w:rPr>
        <w:t xml:space="preserve"> Proteins) </w:t>
      </w:r>
      <w:r w:rsidR="00B572E1" w:rsidRPr="00B572E1">
        <w:rPr>
          <w:rFonts w:ascii="Arial" w:hAnsi="Arial" w:cs="Arial"/>
          <w:noProof/>
          <w:color w:val="000000" w:themeColor="text1"/>
          <w:sz w:val="20"/>
          <w:szCs w:val="20"/>
        </w:rPr>
        <w:t>[1]</w:t>
      </w:r>
      <w:r w:rsidR="002162BC" w:rsidRPr="002F35E7">
        <w:rPr>
          <w:rFonts w:ascii="Arial" w:hAnsi="Arial" w:cs="Arial"/>
          <w:color w:val="000000" w:themeColor="text1"/>
          <w:sz w:val="20"/>
          <w:szCs w:val="20"/>
        </w:rPr>
        <w:t>.</w:t>
      </w:r>
      <w:r w:rsidR="000315E0" w:rsidRPr="002F35E7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FB2B46" w:rsidRPr="002F35E7">
        <w:rPr>
          <w:rFonts w:ascii="Arial" w:hAnsi="Arial" w:cs="Arial"/>
          <w:color w:val="000000" w:themeColor="text1"/>
          <w:sz w:val="20"/>
          <w:szCs w:val="20"/>
        </w:rPr>
        <w:t>The implementation</w:t>
      </w:r>
      <w:r w:rsidR="00A92C97" w:rsidRPr="002F35E7">
        <w:rPr>
          <w:rFonts w:ascii="Arial" w:hAnsi="Arial" w:cs="Arial"/>
          <w:color w:val="000000" w:themeColor="text1"/>
          <w:sz w:val="20"/>
          <w:szCs w:val="20"/>
        </w:rPr>
        <w:t>s</w:t>
      </w:r>
      <w:r w:rsidR="00FB2B46" w:rsidRPr="002F35E7">
        <w:rPr>
          <w:rFonts w:ascii="Arial" w:hAnsi="Arial" w:cs="Arial"/>
          <w:color w:val="000000" w:themeColor="text1"/>
          <w:sz w:val="20"/>
          <w:szCs w:val="20"/>
        </w:rPr>
        <w:t xml:space="preserve"> of the alignment-free methods used in this study </w:t>
      </w:r>
      <w:r w:rsidR="00A92C97" w:rsidRPr="002F35E7">
        <w:rPr>
          <w:rFonts w:ascii="Arial" w:hAnsi="Arial" w:cs="Arial"/>
          <w:color w:val="000000" w:themeColor="text1"/>
          <w:sz w:val="20"/>
          <w:szCs w:val="20"/>
        </w:rPr>
        <w:t>are</w:t>
      </w:r>
      <w:r w:rsidR="00FB2B46" w:rsidRPr="002F35E7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0315E0" w:rsidRPr="002F35E7">
        <w:rPr>
          <w:rFonts w:ascii="Arial" w:hAnsi="Arial" w:cs="Arial"/>
          <w:color w:val="000000" w:themeColor="text1"/>
          <w:sz w:val="20"/>
          <w:szCs w:val="20"/>
        </w:rPr>
        <w:t>available</w:t>
      </w:r>
      <w:r w:rsidR="00FB2B46" w:rsidRPr="002F35E7">
        <w:rPr>
          <w:rFonts w:ascii="Arial" w:hAnsi="Arial" w:cs="Arial"/>
          <w:color w:val="000000" w:themeColor="text1"/>
          <w:sz w:val="20"/>
          <w:szCs w:val="20"/>
        </w:rPr>
        <w:t xml:space="preserve"> as a Python package </w:t>
      </w:r>
      <w:r w:rsidR="00FE2117">
        <w:rPr>
          <w:rFonts w:ascii="Arial" w:hAnsi="Arial" w:cs="Arial"/>
          <w:color w:val="000000" w:themeColor="text1"/>
          <w:sz w:val="20"/>
          <w:szCs w:val="20"/>
        </w:rPr>
        <w:t>[2]</w:t>
      </w:r>
      <w:r w:rsidR="00FB2B46" w:rsidRPr="002F35E7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r w:rsidR="00C56132" w:rsidRPr="002F35E7">
        <w:rPr>
          <w:rFonts w:ascii="Arial" w:hAnsi="Arial" w:cs="Arial"/>
          <w:color w:val="000000" w:themeColor="text1"/>
          <w:sz w:val="20"/>
          <w:szCs w:val="20"/>
        </w:rPr>
        <w:t xml:space="preserve">The </w:t>
      </w:r>
      <w:r w:rsidR="00D33BE8" w:rsidRPr="002F35E7">
        <w:rPr>
          <w:rFonts w:ascii="Arial" w:hAnsi="Arial" w:cs="Arial"/>
          <w:color w:val="000000" w:themeColor="text1"/>
          <w:sz w:val="20"/>
          <w:szCs w:val="20"/>
        </w:rPr>
        <w:t xml:space="preserve">accuracy and speed of </w:t>
      </w:r>
      <w:r w:rsidR="00C56132" w:rsidRPr="002F35E7">
        <w:rPr>
          <w:rFonts w:ascii="Arial" w:hAnsi="Arial" w:cs="Arial"/>
          <w:color w:val="000000" w:themeColor="text1"/>
          <w:sz w:val="20"/>
          <w:szCs w:val="20"/>
        </w:rPr>
        <w:t>alignment</w:t>
      </w:r>
      <w:r w:rsidR="00D051C7" w:rsidRPr="002F35E7">
        <w:rPr>
          <w:rFonts w:ascii="Arial" w:hAnsi="Arial" w:cs="Arial"/>
          <w:color w:val="000000" w:themeColor="text1"/>
          <w:sz w:val="20"/>
          <w:szCs w:val="20"/>
        </w:rPr>
        <w:t xml:space="preserve">-free </w:t>
      </w:r>
      <w:r w:rsidR="00C56132" w:rsidRPr="002F35E7">
        <w:rPr>
          <w:rFonts w:ascii="Arial" w:hAnsi="Arial" w:cs="Arial"/>
          <w:color w:val="000000" w:themeColor="text1"/>
          <w:sz w:val="20"/>
          <w:szCs w:val="20"/>
        </w:rPr>
        <w:t xml:space="preserve">measures were also </w:t>
      </w:r>
      <w:r w:rsidR="00D33BE8" w:rsidRPr="002F35E7">
        <w:rPr>
          <w:rFonts w:ascii="Arial" w:hAnsi="Arial" w:cs="Arial"/>
          <w:color w:val="000000" w:themeColor="text1"/>
          <w:sz w:val="20"/>
          <w:szCs w:val="20"/>
        </w:rPr>
        <w:t>tested against</w:t>
      </w:r>
      <w:r w:rsidR="00C56132" w:rsidRPr="002F35E7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FE2117">
        <w:rPr>
          <w:rFonts w:ascii="Arial" w:hAnsi="Arial" w:cs="Arial"/>
          <w:color w:val="000000" w:themeColor="text1"/>
          <w:sz w:val="20"/>
          <w:szCs w:val="20"/>
        </w:rPr>
        <w:t xml:space="preserve">the </w:t>
      </w:r>
      <w:r w:rsidR="00C56132" w:rsidRPr="002F35E7">
        <w:rPr>
          <w:rFonts w:ascii="Arial" w:hAnsi="Arial" w:cs="Arial"/>
          <w:color w:val="000000" w:themeColor="text1"/>
          <w:sz w:val="20"/>
          <w:szCs w:val="20"/>
        </w:rPr>
        <w:t>Smith</w:t>
      </w:r>
      <w:r w:rsidR="00FE2117">
        <w:rPr>
          <w:rFonts w:ascii="Arial" w:hAnsi="Arial" w:cs="Arial"/>
          <w:color w:val="000000" w:themeColor="text1"/>
          <w:sz w:val="20"/>
          <w:szCs w:val="20"/>
        </w:rPr>
        <w:t>–</w:t>
      </w:r>
      <w:r w:rsidR="00C56132" w:rsidRPr="002F35E7">
        <w:rPr>
          <w:rFonts w:ascii="Arial" w:hAnsi="Arial" w:cs="Arial"/>
          <w:color w:val="000000" w:themeColor="text1"/>
          <w:sz w:val="20"/>
          <w:szCs w:val="20"/>
        </w:rPr>
        <w:t xml:space="preserve">Waterman algorithm </w:t>
      </w:r>
      <w:r w:rsidR="00D33BE8" w:rsidRPr="002F35E7">
        <w:rPr>
          <w:rFonts w:ascii="Arial" w:hAnsi="Arial" w:cs="Arial"/>
          <w:color w:val="000000" w:themeColor="text1"/>
          <w:sz w:val="20"/>
          <w:szCs w:val="20"/>
        </w:rPr>
        <w:t xml:space="preserve">implemented </w:t>
      </w:r>
      <w:r w:rsidR="001B5C96" w:rsidRPr="002F35E7">
        <w:rPr>
          <w:rFonts w:ascii="Arial" w:hAnsi="Arial" w:cs="Arial"/>
          <w:color w:val="000000" w:themeColor="text1"/>
          <w:sz w:val="20"/>
          <w:szCs w:val="20"/>
        </w:rPr>
        <w:t>in</w:t>
      </w:r>
      <w:r w:rsidR="00D33BE8" w:rsidRPr="002F35E7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FE2117">
        <w:rPr>
          <w:rFonts w:ascii="Arial" w:hAnsi="Arial" w:cs="Arial"/>
          <w:color w:val="000000" w:themeColor="text1"/>
          <w:sz w:val="20"/>
          <w:szCs w:val="20"/>
        </w:rPr>
        <w:t xml:space="preserve">the </w:t>
      </w:r>
      <w:r w:rsidR="00D33BE8" w:rsidRPr="002F35E7">
        <w:rPr>
          <w:rFonts w:ascii="Arial" w:hAnsi="Arial" w:cs="Arial"/>
          <w:i/>
          <w:color w:val="000000" w:themeColor="text1"/>
          <w:sz w:val="20"/>
          <w:szCs w:val="20"/>
        </w:rPr>
        <w:t>water</w:t>
      </w:r>
      <w:r w:rsidR="00D33BE8" w:rsidRPr="002F35E7">
        <w:rPr>
          <w:rFonts w:ascii="Arial" w:hAnsi="Arial" w:cs="Arial"/>
          <w:color w:val="000000" w:themeColor="text1"/>
          <w:sz w:val="20"/>
          <w:szCs w:val="20"/>
        </w:rPr>
        <w:t xml:space="preserve"> program (from</w:t>
      </w:r>
      <w:r w:rsidR="00AE2CB5" w:rsidRPr="002F35E7">
        <w:rPr>
          <w:rFonts w:ascii="Arial" w:hAnsi="Arial" w:cs="Arial"/>
          <w:color w:val="000000" w:themeColor="text1"/>
          <w:sz w:val="20"/>
          <w:szCs w:val="20"/>
        </w:rPr>
        <w:t xml:space="preserve"> EMBOSS </w:t>
      </w:r>
      <w:r w:rsidR="00D33BE8" w:rsidRPr="002F35E7">
        <w:rPr>
          <w:rFonts w:ascii="Arial" w:hAnsi="Arial" w:cs="Arial"/>
          <w:color w:val="000000" w:themeColor="text1"/>
          <w:sz w:val="20"/>
          <w:szCs w:val="20"/>
        </w:rPr>
        <w:t xml:space="preserve">package </w:t>
      </w:r>
      <w:r w:rsidR="00B572E1" w:rsidRPr="00B572E1">
        <w:rPr>
          <w:rFonts w:ascii="Arial" w:hAnsi="Arial" w:cs="Arial"/>
          <w:noProof/>
          <w:color w:val="000000" w:themeColor="text1"/>
          <w:sz w:val="20"/>
          <w:szCs w:val="20"/>
        </w:rPr>
        <w:t>[</w:t>
      </w:r>
      <w:r w:rsidR="00FE2117">
        <w:rPr>
          <w:rFonts w:ascii="Arial" w:hAnsi="Arial" w:cs="Arial"/>
          <w:noProof/>
          <w:color w:val="000000" w:themeColor="text1"/>
          <w:sz w:val="20"/>
          <w:szCs w:val="20"/>
        </w:rPr>
        <w:t>3</w:t>
      </w:r>
      <w:r w:rsidR="00B572E1" w:rsidRPr="00B572E1">
        <w:rPr>
          <w:rFonts w:ascii="Arial" w:hAnsi="Arial" w:cs="Arial"/>
          <w:noProof/>
          <w:color w:val="000000" w:themeColor="text1"/>
          <w:sz w:val="20"/>
          <w:szCs w:val="20"/>
        </w:rPr>
        <w:t>]</w:t>
      </w:r>
      <w:r w:rsidR="00D33BE8" w:rsidRPr="002F35E7">
        <w:rPr>
          <w:rFonts w:ascii="Arial" w:hAnsi="Arial" w:cs="Arial"/>
          <w:color w:val="000000" w:themeColor="text1"/>
          <w:sz w:val="20"/>
          <w:szCs w:val="20"/>
        </w:rPr>
        <w:t>)</w:t>
      </w:r>
      <w:r w:rsidR="00A92C97" w:rsidRPr="002F35E7">
        <w:rPr>
          <w:rFonts w:ascii="Arial" w:hAnsi="Arial" w:cs="Arial"/>
          <w:color w:val="000000" w:themeColor="text1"/>
          <w:sz w:val="20"/>
          <w:szCs w:val="20"/>
        </w:rPr>
        <w:t>.</w:t>
      </w:r>
    </w:p>
    <w:p w:rsidR="003D5823" w:rsidRPr="002F35E7" w:rsidRDefault="003D5823" w:rsidP="009A07B2">
      <w:pPr>
        <w:spacing w:after="200" w:line="276" w:lineRule="auto"/>
        <w:jc w:val="both"/>
        <w:rPr>
          <w:rFonts w:ascii="Calibri" w:hAnsi="Calibri" w:cs="Times New Roman"/>
          <w:b/>
          <w:bCs/>
          <w:color w:val="000000" w:themeColor="text1"/>
        </w:rPr>
      </w:pPr>
    </w:p>
    <w:p w:rsidR="009A07B2" w:rsidRPr="002F35E7" w:rsidRDefault="002410D4" w:rsidP="009A07B2">
      <w:pPr>
        <w:spacing w:after="200" w:line="276" w:lineRule="auto"/>
        <w:jc w:val="both"/>
        <w:rPr>
          <w:rFonts w:ascii="Calibri" w:hAnsi="Calibri" w:cs="Times New Roman"/>
          <w:b/>
          <w:bCs/>
          <w:color w:val="000000" w:themeColor="text1"/>
        </w:rPr>
      </w:pPr>
      <w:r>
        <w:rPr>
          <w:rFonts w:ascii="Calibri" w:hAnsi="Calibri" w:cs="Times New Roman"/>
          <w:b/>
          <w:bCs/>
          <w:color w:val="000000" w:themeColor="text1"/>
        </w:rPr>
        <w:t>Reference</w:t>
      </w:r>
      <w:r w:rsidR="003A0743" w:rsidRPr="002F35E7">
        <w:rPr>
          <w:rFonts w:ascii="Calibri" w:hAnsi="Calibri" w:cs="Times New Roman"/>
          <w:b/>
          <w:bCs/>
          <w:color w:val="000000" w:themeColor="text1"/>
        </w:rPr>
        <w:t xml:space="preserve"> </w:t>
      </w:r>
      <w:proofErr w:type="spellStart"/>
      <w:r w:rsidR="003A0743" w:rsidRPr="002F35E7">
        <w:rPr>
          <w:rFonts w:ascii="Calibri" w:hAnsi="Calibri" w:cs="Times New Roman"/>
          <w:b/>
          <w:bCs/>
          <w:color w:val="000000" w:themeColor="text1"/>
        </w:rPr>
        <w:t>SCOPe</w:t>
      </w:r>
      <w:proofErr w:type="spellEnd"/>
      <w:r w:rsidR="003A0743" w:rsidRPr="002F35E7">
        <w:rPr>
          <w:rFonts w:ascii="Calibri" w:hAnsi="Calibri" w:cs="Times New Roman"/>
          <w:b/>
          <w:bCs/>
          <w:color w:val="000000" w:themeColor="text1"/>
        </w:rPr>
        <w:t xml:space="preserve">/ASTRAL </w:t>
      </w:r>
      <w:r>
        <w:rPr>
          <w:rFonts w:ascii="Calibri" w:hAnsi="Calibri" w:cs="Times New Roman"/>
          <w:b/>
          <w:bCs/>
          <w:color w:val="000000" w:themeColor="text1"/>
        </w:rPr>
        <w:t>dataset</w:t>
      </w:r>
    </w:p>
    <w:p w:rsidR="009A07B2" w:rsidRPr="002F35E7" w:rsidRDefault="00055D50" w:rsidP="00D62825">
      <w:pPr>
        <w:spacing w:after="200"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2F35E7">
        <w:rPr>
          <w:rFonts w:ascii="Arial" w:hAnsi="Arial" w:cs="Arial"/>
          <w:color w:val="000000" w:themeColor="text1"/>
          <w:sz w:val="20"/>
          <w:szCs w:val="20"/>
        </w:rPr>
        <w:t>SCOPe</w:t>
      </w:r>
      <w:proofErr w:type="spellEnd"/>
      <w:r w:rsidRPr="002F35E7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CE761C" w:rsidRPr="002F35E7">
        <w:rPr>
          <w:rFonts w:ascii="Arial" w:hAnsi="Arial" w:cs="Arial"/>
          <w:color w:val="000000" w:themeColor="text1"/>
          <w:sz w:val="20"/>
          <w:szCs w:val="20"/>
        </w:rPr>
        <w:t xml:space="preserve">database </w:t>
      </w:r>
      <w:r w:rsidRPr="002F35E7">
        <w:rPr>
          <w:rFonts w:ascii="Arial" w:hAnsi="Arial" w:cs="Arial"/>
          <w:color w:val="000000" w:themeColor="text1"/>
          <w:sz w:val="20"/>
          <w:szCs w:val="20"/>
        </w:rPr>
        <w:t xml:space="preserve">provides a structural classification of proteins at four levels: </w:t>
      </w:r>
      <w:r w:rsidRPr="00B618FE">
        <w:rPr>
          <w:rFonts w:ascii="Arial" w:hAnsi="Arial" w:cs="Arial"/>
          <w:color w:val="000000" w:themeColor="text1"/>
          <w:sz w:val="20"/>
          <w:szCs w:val="20"/>
        </w:rPr>
        <w:t>class</w:t>
      </w:r>
      <w:r w:rsidRPr="00FE2117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 w:rsidRPr="00B618FE">
        <w:rPr>
          <w:rFonts w:ascii="Arial" w:hAnsi="Arial" w:cs="Arial"/>
          <w:color w:val="000000" w:themeColor="text1"/>
          <w:sz w:val="20"/>
          <w:szCs w:val="20"/>
        </w:rPr>
        <w:t>folds</w:t>
      </w:r>
      <w:r w:rsidRPr="00FE2117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B618FE">
        <w:rPr>
          <w:rFonts w:ascii="Arial" w:hAnsi="Arial" w:cs="Arial"/>
          <w:color w:val="000000" w:themeColor="text1"/>
          <w:sz w:val="20"/>
          <w:szCs w:val="20"/>
        </w:rPr>
        <w:t>superfamilies</w:t>
      </w:r>
      <w:proofErr w:type="spellEnd"/>
      <w:r w:rsidRPr="00FE2117">
        <w:rPr>
          <w:rFonts w:ascii="Arial" w:hAnsi="Arial" w:cs="Arial"/>
          <w:color w:val="000000" w:themeColor="text1"/>
          <w:sz w:val="20"/>
          <w:szCs w:val="20"/>
        </w:rPr>
        <w:t xml:space="preserve"> and </w:t>
      </w:r>
      <w:r w:rsidRPr="00B618FE">
        <w:rPr>
          <w:rFonts w:ascii="Arial" w:hAnsi="Arial" w:cs="Arial"/>
          <w:color w:val="000000" w:themeColor="text1"/>
          <w:sz w:val="20"/>
          <w:szCs w:val="20"/>
        </w:rPr>
        <w:t>families.</w:t>
      </w:r>
      <w:r w:rsidRPr="002F35E7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583B8D" w:rsidRPr="002F35E7">
        <w:rPr>
          <w:rFonts w:ascii="Arial" w:hAnsi="Arial" w:cs="Arial"/>
          <w:color w:val="000000" w:themeColor="text1"/>
          <w:sz w:val="20"/>
          <w:szCs w:val="20"/>
        </w:rPr>
        <w:t xml:space="preserve">This hierarchical description of proteins allows the evaluation of each method for different levels of sequence similarity. </w:t>
      </w:r>
      <w:r w:rsidR="00FC271E" w:rsidRPr="002F35E7">
        <w:rPr>
          <w:rFonts w:ascii="Arial" w:hAnsi="Arial" w:cs="Arial"/>
          <w:color w:val="000000" w:themeColor="text1"/>
          <w:sz w:val="20"/>
          <w:szCs w:val="20"/>
        </w:rPr>
        <w:t xml:space="preserve">The reference protein dataset used for evaluating the accuracy of each sequence comparison method was constructed based on the </w:t>
      </w:r>
      <w:proofErr w:type="spellStart"/>
      <w:r w:rsidR="00FC271E" w:rsidRPr="002F35E7">
        <w:rPr>
          <w:rFonts w:ascii="Arial" w:hAnsi="Arial" w:cs="Arial"/>
          <w:color w:val="000000" w:themeColor="text1"/>
          <w:sz w:val="20"/>
          <w:szCs w:val="20"/>
        </w:rPr>
        <w:t>SCOP</w:t>
      </w:r>
      <w:r w:rsidRPr="002F35E7">
        <w:rPr>
          <w:rFonts w:ascii="Arial" w:hAnsi="Arial" w:cs="Arial"/>
          <w:color w:val="000000" w:themeColor="text1"/>
          <w:sz w:val="20"/>
          <w:szCs w:val="20"/>
        </w:rPr>
        <w:t>e</w:t>
      </w:r>
      <w:proofErr w:type="spellEnd"/>
      <w:r w:rsidR="00FC271E" w:rsidRPr="002F35E7">
        <w:rPr>
          <w:rFonts w:ascii="Arial" w:hAnsi="Arial" w:cs="Arial"/>
          <w:color w:val="000000" w:themeColor="text1"/>
          <w:sz w:val="20"/>
          <w:szCs w:val="20"/>
        </w:rPr>
        <w:t xml:space="preserve"> dat</w:t>
      </w:r>
      <w:r w:rsidR="003879F4" w:rsidRPr="002F35E7">
        <w:rPr>
          <w:rFonts w:ascii="Arial" w:hAnsi="Arial" w:cs="Arial"/>
          <w:color w:val="000000" w:themeColor="text1"/>
          <w:sz w:val="20"/>
          <w:szCs w:val="20"/>
        </w:rPr>
        <w:t xml:space="preserve">abase 2.06, called ASTRAL 2.06, which </w:t>
      </w:r>
      <w:r w:rsidR="00FC271E" w:rsidRPr="002F35E7">
        <w:rPr>
          <w:rFonts w:ascii="Arial" w:hAnsi="Arial" w:cs="Arial"/>
          <w:color w:val="000000" w:themeColor="text1"/>
          <w:sz w:val="20"/>
          <w:szCs w:val="20"/>
        </w:rPr>
        <w:t xml:space="preserve">includes all </w:t>
      </w:r>
      <w:proofErr w:type="spellStart"/>
      <w:r w:rsidR="00FC271E" w:rsidRPr="002F35E7">
        <w:rPr>
          <w:rFonts w:ascii="Arial" w:hAnsi="Arial" w:cs="Arial"/>
          <w:color w:val="000000" w:themeColor="text1"/>
          <w:sz w:val="20"/>
          <w:szCs w:val="20"/>
        </w:rPr>
        <w:t>SCOP</w:t>
      </w:r>
      <w:r w:rsidRPr="002F35E7">
        <w:rPr>
          <w:rFonts w:ascii="Arial" w:hAnsi="Arial" w:cs="Arial"/>
          <w:color w:val="000000" w:themeColor="text1"/>
          <w:sz w:val="20"/>
          <w:szCs w:val="20"/>
        </w:rPr>
        <w:t>e</w:t>
      </w:r>
      <w:proofErr w:type="spellEnd"/>
      <w:r w:rsidR="00FC271E" w:rsidRPr="002F35E7">
        <w:rPr>
          <w:rFonts w:ascii="Arial" w:hAnsi="Arial" w:cs="Arial"/>
          <w:color w:val="000000" w:themeColor="text1"/>
          <w:sz w:val="20"/>
          <w:szCs w:val="20"/>
        </w:rPr>
        <w:t xml:space="preserve"> sequences that share less than 40% identity to each other. This data</w:t>
      </w:r>
      <w:r w:rsidR="003879F4" w:rsidRPr="002F35E7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FC271E" w:rsidRPr="002F35E7">
        <w:rPr>
          <w:rFonts w:ascii="Arial" w:hAnsi="Arial" w:cs="Arial"/>
          <w:color w:val="000000" w:themeColor="text1"/>
          <w:sz w:val="20"/>
          <w:szCs w:val="20"/>
        </w:rPr>
        <w:t xml:space="preserve">set </w:t>
      </w:r>
      <w:r w:rsidR="0094342D" w:rsidRPr="002F35E7">
        <w:rPr>
          <w:rFonts w:ascii="Arial" w:hAnsi="Arial" w:cs="Arial"/>
          <w:color w:val="000000" w:themeColor="text1"/>
          <w:sz w:val="20"/>
          <w:szCs w:val="20"/>
        </w:rPr>
        <w:t xml:space="preserve">is considered </w:t>
      </w:r>
      <w:r w:rsidR="00FE2117">
        <w:rPr>
          <w:rFonts w:ascii="Arial" w:hAnsi="Arial" w:cs="Arial"/>
          <w:color w:val="000000" w:themeColor="text1"/>
          <w:sz w:val="20"/>
          <w:szCs w:val="20"/>
        </w:rPr>
        <w:t>to be</w:t>
      </w:r>
      <w:r w:rsidR="00FC271E" w:rsidRPr="002F35E7">
        <w:rPr>
          <w:rFonts w:ascii="Arial" w:hAnsi="Arial" w:cs="Arial"/>
          <w:color w:val="000000" w:themeColor="text1"/>
          <w:sz w:val="20"/>
          <w:szCs w:val="20"/>
        </w:rPr>
        <w:t xml:space="preserve"> one of the most reliable benchmark test sets in the evaluation of different methods to detect remote protein homologies.</w:t>
      </w:r>
    </w:p>
    <w:p w:rsidR="00F105B0" w:rsidRPr="002F35E7" w:rsidRDefault="00EA4FB6" w:rsidP="00715F09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2F35E7">
        <w:rPr>
          <w:rFonts w:ascii="Arial" w:hAnsi="Arial" w:cs="Arial"/>
          <w:color w:val="000000" w:themeColor="text1"/>
          <w:sz w:val="20"/>
          <w:szCs w:val="20"/>
        </w:rPr>
        <w:t xml:space="preserve">Similar to the study by </w:t>
      </w:r>
      <w:proofErr w:type="spellStart"/>
      <w:r w:rsidRPr="002F35E7">
        <w:rPr>
          <w:rFonts w:ascii="Arial" w:hAnsi="Arial" w:cs="Arial"/>
          <w:color w:val="000000" w:themeColor="text1"/>
          <w:sz w:val="20"/>
          <w:szCs w:val="20"/>
        </w:rPr>
        <w:t>Vinga</w:t>
      </w:r>
      <w:proofErr w:type="spellEnd"/>
      <w:r w:rsidRPr="002F35E7">
        <w:rPr>
          <w:rFonts w:ascii="Arial" w:hAnsi="Arial" w:cs="Arial"/>
          <w:color w:val="000000" w:themeColor="text1"/>
          <w:sz w:val="20"/>
          <w:szCs w:val="20"/>
        </w:rPr>
        <w:t xml:space="preserve"> et al. 2004 </w:t>
      </w:r>
      <w:r w:rsidR="00B572E1" w:rsidRPr="00B572E1">
        <w:rPr>
          <w:rFonts w:ascii="Arial" w:hAnsi="Arial" w:cs="Arial"/>
          <w:noProof/>
          <w:color w:val="000000" w:themeColor="text1"/>
          <w:sz w:val="20"/>
          <w:szCs w:val="20"/>
        </w:rPr>
        <w:t>[</w:t>
      </w:r>
      <w:r w:rsidR="00FE2117">
        <w:rPr>
          <w:rFonts w:ascii="Arial" w:hAnsi="Arial" w:cs="Arial"/>
          <w:noProof/>
          <w:color w:val="000000" w:themeColor="text1"/>
          <w:sz w:val="20"/>
          <w:szCs w:val="20"/>
        </w:rPr>
        <w:t>4</w:t>
      </w:r>
      <w:r w:rsidR="00B572E1" w:rsidRPr="00B572E1">
        <w:rPr>
          <w:rFonts w:ascii="Arial" w:hAnsi="Arial" w:cs="Arial"/>
          <w:noProof/>
          <w:color w:val="000000" w:themeColor="text1"/>
          <w:sz w:val="20"/>
          <w:szCs w:val="20"/>
        </w:rPr>
        <w:t>]</w:t>
      </w:r>
      <w:r w:rsidRPr="002F35E7">
        <w:rPr>
          <w:rFonts w:ascii="Arial" w:hAnsi="Arial" w:cs="Arial"/>
          <w:color w:val="000000" w:themeColor="text1"/>
          <w:sz w:val="20"/>
          <w:szCs w:val="20"/>
        </w:rPr>
        <w:t xml:space="preserve">, the original ASTRAL </w:t>
      </w:r>
      <w:r w:rsidR="00483C12" w:rsidRPr="002F35E7">
        <w:rPr>
          <w:rFonts w:ascii="Arial" w:hAnsi="Arial" w:cs="Arial"/>
          <w:color w:val="000000" w:themeColor="text1"/>
          <w:sz w:val="20"/>
          <w:szCs w:val="20"/>
        </w:rPr>
        <w:t xml:space="preserve">2.06 </w:t>
      </w:r>
      <w:r w:rsidRPr="002F35E7">
        <w:rPr>
          <w:rFonts w:ascii="Arial" w:hAnsi="Arial" w:cs="Arial"/>
          <w:color w:val="000000" w:themeColor="text1"/>
          <w:sz w:val="20"/>
          <w:szCs w:val="20"/>
        </w:rPr>
        <w:t>dataset was trimmed to</w:t>
      </w:r>
      <w:r w:rsidR="00467863" w:rsidRPr="002F35E7">
        <w:rPr>
          <w:rFonts w:ascii="Arial" w:hAnsi="Arial" w:cs="Arial"/>
          <w:color w:val="000000" w:themeColor="text1"/>
          <w:sz w:val="20"/>
          <w:szCs w:val="20"/>
        </w:rPr>
        <w:t xml:space="preserve"> create a reference data set for the benchmark</w:t>
      </w:r>
      <w:r w:rsidR="00F4560C" w:rsidRPr="002F35E7">
        <w:rPr>
          <w:rFonts w:ascii="Arial" w:hAnsi="Arial" w:cs="Arial"/>
          <w:color w:val="000000" w:themeColor="text1"/>
          <w:sz w:val="20"/>
          <w:szCs w:val="20"/>
        </w:rPr>
        <w:t xml:space="preserve"> (</w:t>
      </w:r>
      <w:r w:rsidR="00F4560C" w:rsidRPr="00B618FE">
        <w:rPr>
          <w:rFonts w:ascii="Arial" w:hAnsi="Arial" w:cs="Arial"/>
          <w:color w:val="000000" w:themeColor="text1"/>
          <w:sz w:val="20"/>
          <w:szCs w:val="20"/>
        </w:rPr>
        <w:t>Table 1</w:t>
      </w:r>
      <w:r w:rsidR="00FE2117">
        <w:rPr>
          <w:rFonts w:ascii="Arial" w:hAnsi="Arial" w:cs="Arial"/>
          <w:color w:val="000000" w:themeColor="text1"/>
          <w:sz w:val="20"/>
          <w:szCs w:val="20"/>
        </w:rPr>
        <w:t>, below</w:t>
      </w:r>
      <w:r w:rsidR="00F4560C" w:rsidRPr="002F35E7">
        <w:rPr>
          <w:rFonts w:ascii="Arial" w:hAnsi="Arial" w:cs="Arial"/>
          <w:color w:val="000000" w:themeColor="text1"/>
          <w:sz w:val="20"/>
          <w:szCs w:val="20"/>
        </w:rPr>
        <w:t>)</w:t>
      </w:r>
      <w:r w:rsidR="00467863" w:rsidRPr="002F35E7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r w:rsidR="00F4560C" w:rsidRPr="002F35E7">
        <w:rPr>
          <w:rFonts w:ascii="Arial" w:hAnsi="Arial" w:cs="Arial"/>
          <w:color w:val="000000" w:themeColor="text1"/>
          <w:sz w:val="20"/>
          <w:szCs w:val="20"/>
        </w:rPr>
        <w:t>This</w:t>
      </w:r>
      <w:r w:rsidR="000A52E9" w:rsidRPr="002F35E7">
        <w:rPr>
          <w:rFonts w:ascii="Arial" w:hAnsi="Arial" w:cs="Arial"/>
          <w:color w:val="000000" w:themeColor="text1"/>
          <w:sz w:val="20"/>
          <w:szCs w:val="20"/>
        </w:rPr>
        <w:t xml:space="preserve"> data set:</w:t>
      </w:r>
    </w:p>
    <w:p w:rsidR="00F105B0" w:rsidRPr="002F35E7" w:rsidRDefault="00EA4FB6" w:rsidP="00483C12">
      <w:pPr>
        <w:pStyle w:val="ListParagraph"/>
        <w:numPr>
          <w:ilvl w:val="0"/>
          <w:numId w:val="17"/>
        </w:numPr>
        <w:spacing w:line="360" w:lineRule="auto"/>
        <w:ind w:left="360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2F35E7">
        <w:rPr>
          <w:rFonts w:ascii="Arial" w:hAnsi="Arial" w:cs="Arial"/>
          <w:color w:val="000000" w:themeColor="text1"/>
          <w:sz w:val="20"/>
          <w:szCs w:val="20"/>
        </w:rPr>
        <w:t>exclude</w:t>
      </w:r>
      <w:r w:rsidR="000802FD">
        <w:rPr>
          <w:rFonts w:ascii="Arial" w:hAnsi="Arial" w:cs="Arial"/>
          <w:color w:val="000000" w:themeColor="text1"/>
          <w:sz w:val="20"/>
          <w:szCs w:val="20"/>
        </w:rPr>
        <w:t>s</w:t>
      </w:r>
      <w:r w:rsidRPr="002F35E7">
        <w:rPr>
          <w:rFonts w:ascii="Arial" w:hAnsi="Arial" w:cs="Arial"/>
          <w:color w:val="000000" w:themeColor="text1"/>
          <w:sz w:val="20"/>
          <w:szCs w:val="20"/>
        </w:rPr>
        <w:t xml:space="preserve"> sequences with </w:t>
      </w:r>
      <w:r w:rsidR="00F105B0" w:rsidRPr="002F35E7">
        <w:rPr>
          <w:rFonts w:ascii="Arial" w:hAnsi="Arial" w:cs="Arial"/>
          <w:color w:val="000000" w:themeColor="text1"/>
          <w:sz w:val="20"/>
          <w:szCs w:val="20"/>
        </w:rPr>
        <w:t xml:space="preserve">ambiguous </w:t>
      </w:r>
      <w:r w:rsidRPr="002F35E7">
        <w:rPr>
          <w:rFonts w:ascii="Arial" w:hAnsi="Arial" w:cs="Arial"/>
          <w:color w:val="000000" w:themeColor="text1"/>
          <w:sz w:val="20"/>
          <w:szCs w:val="20"/>
        </w:rPr>
        <w:t>amino acids</w:t>
      </w:r>
    </w:p>
    <w:p w:rsidR="00EA4FB6" w:rsidRPr="002F35E7" w:rsidRDefault="00EA4FB6" w:rsidP="00483C12">
      <w:pPr>
        <w:pStyle w:val="ListParagraph"/>
        <w:numPr>
          <w:ilvl w:val="0"/>
          <w:numId w:val="17"/>
        </w:numPr>
        <w:spacing w:line="360" w:lineRule="auto"/>
        <w:ind w:left="360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2F35E7">
        <w:rPr>
          <w:rFonts w:ascii="Arial" w:hAnsi="Arial" w:cs="Arial"/>
          <w:color w:val="000000" w:themeColor="text1"/>
          <w:sz w:val="20"/>
          <w:szCs w:val="20"/>
        </w:rPr>
        <w:t>exclude</w:t>
      </w:r>
      <w:r w:rsidR="000802FD">
        <w:rPr>
          <w:rFonts w:ascii="Arial" w:hAnsi="Arial" w:cs="Arial"/>
          <w:color w:val="000000" w:themeColor="text1"/>
          <w:sz w:val="20"/>
          <w:szCs w:val="20"/>
        </w:rPr>
        <w:t>s</w:t>
      </w:r>
      <w:r w:rsidRPr="002F35E7">
        <w:rPr>
          <w:rFonts w:ascii="Arial" w:hAnsi="Arial" w:cs="Arial"/>
          <w:color w:val="000000" w:themeColor="text1"/>
          <w:sz w:val="20"/>
          <w:szCs w:val="20"/>
        </w:rPr>
        <w:t xml:space="preserve"> families with less than </w:t>
      </w:r>
      <w:r w:rsidR="00FE2117">
        <w:rPr>
          <w:rFonts w:ascii="Arial" w:hAnsi="Arial" w:cs="Arial"/>
          <w:color w:val="000000" w:themeColor="text1"/>
          <w:sz w:val="20"/>
          <w:szCs w:val="20"/>
        </w:rPr>
        <w:t>five</w:t>
      </w:r>
      <w:r w:rsidRPr="002F35E7">
        <w:rPr>
          <w:rFonts w:ascii="Arial" w:hAnsi="Arial" w:cs="Arial"/>
          <w:color w:val="000000" w:themeColor="text1"/>
          <w:sz w:val="20"/>
          <w:szCs w:val="20"/>
        </w:rPr>
        <w:t xml:space="preserve"> proteins</w:t>
      </w:r>
    </w:p>
    <w:p w:rsidR="00EA4FB6" w:rsidRPr="002F35E7" w:rsidRDefault="00EA4FB6" w:rsidP="00483C12">
      <w:pPr>
        <w:pStyle w:val="ListParagraph"/>
        <w:numPr>
          <w:ilvl w:val="0"/>
          <w:numId w:val="17"/>
        </w:numPr>
        <w:spacing w:line="360" w:lineRule="auto"/>
        <w:ind w:left="360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2F35E7">
        <w:rPr>
          <w:rFonts w:ascii="Arial" w:hAnsi="Arial" w:cs="Arial"/>
          <w:color w:val="000000" w:themeColor="text1"/>
          <w:sz w:val="20"/>
          <w:szCs w:val="20"/>
        </w:rPr>
        <w:t>incl</w:t>
      </w:r>
      <w:r w:rsidR="008415BB" w:rsidRPr="002F35E7">
        <w:rPr>
          <w:rFonts w:ascii="Arial" w:hAnsi="Arial" w:cs="Arial"/>
          <w:color w:val="000000" w:themeColor="text1"/>
          <w:sz w:val="20"/>
          <w:szCs w:val="20"/>
        </w:rPr>
        <w:t>ude</w:t>
      </w:r>
      <w:r w:rsidR="000802FD">
        <w:rPr>
          <w:rFonts w:ascii="Arial" w:hAnsi="Arial" w:cs="Arial"/>
          <w:color w:val="000000" w:themeColor="text1"/>
          <w:sz w:val="20"/>
          <w:szCs w:val="20"/>
        </w:rPr>
        <w:t>s</w:t>
      </w:r>
      <w:r w:rsidR="008415BB" w:rsidRPr="002F35E7">
        <w:rPr>
          <w:rFonts w:ascii="Arial" w:hAnsi="Arial" w:cs="Arial"/>
          <w:color w:val="000000" w:themeColor="text1"/>
          <w:sz w:val="20"/>
          <w:szCs w:val="20"/>
        </w:rPr>
        <w:t xml:space="preserve"> only the four major classes</w:t>
      </w:r>
    </w:p>
    <w:p w:rsidR="00EA4FB6" w:rsidRPr="002F35E7" w:rsidRDefault="00EA4FB6" w:rsidP="00483C12">
      <w:pPr>
        <w:pStyle w:val="ListParagraph"/>
        <w:numPr>
          <w:ilvl w:val="0"/>
          <w:numId w:val="18"/>
        </w:numPr>
        <w:spacing w:line="360" w:lineRule="auto"/>
        <w:ind w:left="720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2F35E7">
        <w:rPr>
          <w:rFonts w:ascii="Arial" w:hAnsi="Arial" w:cs="Arial"/>
          <w:color w:val="000000" w:themeColor="text1"/>
          <w:sz w:val="20"/>
          <w:szCs w:val="20"/>
        </w:rPr>
        <w:t>α class</w:t>
      </w:r>
      <w:r w:rsidR="00FE2117">
        <w:rPr>
          <w:rFonts w:ascii="Arial" w:hAnsi="Arial" w:cs="Arial"/>
          <w:color w:val="000000" w:themeColor="text1"/>
          <w:sz w:val="20"/>
          <w:szCs w:val="20"/>
        </w:rPr>
        <w:t>:</w:t>
      </w:r>
      <w:r w:rsidRPr="002F35E7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FE2117">
        <w:rPr>
          <w:rFonts w:ascii="Arial" w:hAnsi="Arial" w:cs="Arial"/>
          <w:color w:val="000000" w:themeColor="text1"/>
          <w:sz w:val="20"/>
          <w:szCs w:val="20"/>
        </w:rPr>
        <w:t xml:space="preserve">comprising </w:t>
      </w:r>
      <w:r w:rsidRPr="002F35E7">
        <w:rPr>
          <w:rFonts w:ascii="Arial" w:hAnsi="Arial" w:cs="Arial"/>
          <w:color w:val="000000" w:themeColor="text1"/>
          <w:sz w:val="20"/>
          <w:szCs w:val="20"/>
        </w:rPr>
        <w:t xml:space="preserve">mainly </w:t>
      </w:r>
      <w:r w:rsidR="00FE2117">
        <w:rPr>
          <w:rFonts w:ascii="Arial" w:hAnsi="Arial" w:cs="Arial"/>
          <w:color w:val="000000" w:themeColor="text1"/>
          <w:sz w:val="20"/>
          <w:szCs w:val="20"/>
        </w:rPr>
        <w:t>of</w:t>
      </w:r>
      <w:r w:rsidRPr="002F35E7">
        <w:rPr>
          <w:rFonts w:ascii="Arial" w:hAnsi="Arial" w:cs="Arial"/>
          <w:color w:val="000000" w:themeColor="text1"/>
          <w:sz w:val="20"/>
          <w:szCs w:val="20"/>
        </w:rPr>
        <w:t xml:space="preserve"> proteins with </w:t>
      </w:r>
      <w:r w:rsidR="00FE2117">
        <w:rPr>
          <w:rFonts w:ascii="Arial" w:hAnsi="Arial" w:cs="Arial"/>
          <w:color w:val="000000" w:themeColor="text1"/>
          <w:sz w:val="20"/>
          <w:szCs w:val="20"/>
        </w:rPr>
        <w:t xml:space="preserve">a </w:t>
      </w:r>
      <w:r w:rsidRPr="002F35E7">
        <w:rPr>
          <w:rFonts w:ascii="Arial" w:hAnsi="Arial" w:cs="Arial"/>
          <w:color w:val="000000" w:themeColor="text1"/>
          <w:sz w:val="20"/>
          <w:szCs w:val="20"/>
        </w:rPr>
        <w:t>α helix</w:t>
      </w:r>
    </w:p>
    <w:p w:rsidR="00F105B0" w:rsidRPr="002F35E7" w:rsidRDefault="00F105B0" w:rsidP="00483C12">
      <w:pPr>
        <w:pStyle w:val="ListParagraph"/>
        <w:numPr>
          <w:ilvl w:val="0"/>
          <w:numId w:val="18"/>
        </w:numPr>
        <w:spacing w:line="360" w:lineRule="auto"/>
        <w:ind w:left="720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2F35E7">
        <w:rPr>
          <w:rFonts w:ascii="Arial" w:hAnsi="Arial" w:cs="Arial"/>
          <w:color w:val="000000" w:themeColor="text1"/>
          <w:sz w:val="20"/>
          <w:szCs w:val="20"/>
        </w:rPr>
        <w:t>β class</w:t>
      </w:r>
      <w:r w:rsidR="00FE2117">
        <w:rPr>
          <w:rFonts w:ascii="Arial" w:hAnsi="Arial" w:cs="Arial"/>
          <w:color w:val="000000" w:themeColor="text1"/>
          <w:sz w:val="20"/>
          <w:szCs w:val="20"/>
        </w:rPr>
        <w:t>:</w:t>
      </w:r>
      <w:r w:rsidRPr="002F35E7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FE2117">
        <w:rPr>
          <w:rFonts w:ascii="Arial" w:hAnsi="Arial" w:cs="Arial"/>
          <w:color w:val="000000" w:themeColor="text1"/>
          <w:sz w:val="20"/>
          <w:szCs w:val="20"/>
        </w:rPr>
        <w:t xml:space="preserve">proteins </w:t>
      </w:r>
      <w:r w:rsidRPr="002F35E7">
        <w:rPr>
          <w:rFonts w:ascii="Arial" w:hAnsi="Arial" w:cs="Arial"/>
          <w:color w:val="000000" w:themeColor="text1"/>
          <w:sz w:val="20"/>
          <w:szCs w:val="20"/>
        </w:rPr>
        <w:t xml:space="preserve">formed </w:t>
      </w:r>
      <w:r w:rsidR="00FE2117">
        <w:rPr>
          <w:rFonts w:ascii="Arial" w:hAnsi="Arial" w:cs="Arial"/>
          <w:color w:val="000000" w:themeColor="text1"/>
          <w:sz w:val="20"/>
          <w:szCs w:val="20"/>
        </w:rPr>
        <w:t xml:space="preserve">essentially </w:t>
      </w:r>
      <w:r w:rsidRPr="002F35E7">
        <w:rPr>
          <w:rFonts w:ascii="Arial" w:hAnsi="Arial" w:cs="Arial"/>
          <w:color w:val="000000" w:themeColor="text1"/>
          <w:sz w:val="20"/>
          <w:szCs w:val="20"/>
        </w:rPr>
        <w:t>by β-sheet structures</w:t>
      </w:r>
    </w:p>
    <w:p w:rsidR="00F105B0" w:rsidRPr="002F35E7" w:rsidRDefault="00F105B0" w:rsidP="00483C12">
      <w:pPr>
        <w:pStyle w:val="ListParagraph"/>
        <w:numPr>
          <w:ilvl w:val="0"/>
          <w:numId w:val="18"/>
        </w:numPr>
        <w:spacing w:line="360" w:lineRule="auto"/>
        <w:ind w:left="720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2F35E7">
        <w:rPr>
          <w:rFonts w:ascii="Arial" w:hAnsi="Arial" w:cs="Arial"/>
          <w:color w:val="000000" w:themeColor="text1"/>
          <w:sz w:val="20"/>
          <w:szCs w:val="20"/>
        </w:rPr>
        <w:t>α/β class</w:t>
      </w:r>
      <w:r w:rsidR="00824965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FE2117">
        <w:rPr>
          <w:rFonts w:ascii="Arial" w:hAnsi="Arial" w:cs="Arial"/>
          <w:color w:val="000000" w:themeColor="text1"/>
          <w:sz w:val="20"/>
          <w:szCs w:val="20"/>
        </w:rPr>
        <w:t>:</w:t>
      </w:r>
      <w:r w:rsidRPr="002F35E7">
        <w:rPr>
          <w:rFonts w:ascii="Arial" w:hAnsi="Arial" w:cs="Arial"/>
          <w:color w:val="000000" w:themeColor="text1"/>
          <w:sz w:val="20"/>
          <w:szCs w:val="20"/>
        </w:rPr>
        <w:t>proteins with mixtures of α-helices and β-strands</w:t>
      </w:r>
    </w:p>
    <w:p w:rsidR="00EA4FB6" w:rsidRPr="002F35E7" w:rsidRDefault="00EA4FB6" w:rsidP="008415BB">
      <w:pPr>
        <w:pStyle w:val="ListParagraph"/>
        <w:numPr>
          <w:ilvl w:val="0"/>
          <w:numId w:val="18"/>
        </w:numPr>
        <w:spacing w:after="200" w:line="360" w:lineRule="auto"/>
        <w:ind w:left="714" w:hanging="357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2F35E7">
        <w:rPr>
          <w:rFonts w:ascii="Arial" w:hAnsi="Arial" w:cs="Arial"/>
          <w:color w:val="000000" w:themeColor="text1"/>
          <w:sz w:val="20"/>
          <w:szCs w:val="20"/>
        </w:rPr>
        <w:t>α + β class</w:t>
      </w:r>
      <w:r w:rsidR="00FE2117">
        <w:rPr>
          <w:rFonts w:ascii="Arial" w:hAnsi="Arial" w:cs="Arial"/>
          <w:color w:val="000000" w:themeColor="text1"/>
          <w:sz w:val="20"/>
          <w:szCs w:val="20"/>
        </w:rPr>
        <w:t>:</w:t>
      </w:r>
      <w:r w:rsidRPr="002F35E7">
        <w:rPr>
          <w:rFonts w:ascii="Arial" w:hAnsi="Arial" w:cs="Arial"/>
          <w:color w:val="000000" w:themeColor="text1"/>
          <w:sz w:val="20"/>
          <w:szCs w:val="20"/>
        </w:rPr>
        <w:t xml:space="preserve"> those where α-helices and β-strands are largely segregated</w:t>
      </w:r>
      <w:r w:rsidR="00FE2117">
        <w:rPr>
          <w:rFonts w:ascii="Arial" w:hAnsi="Arial" w:cs="Arial"/>
          <w:color w:val="000000" w:themeColor="text1"/>
          <w:sz w:val="20"/>
          <w:szCs w:val="20"/>
        </w:rPr>
        <w:t>.</w:t>
      </w:r>
    </w:p>
    <w:p w:rsidR="0007216C" w:rsidRPr="002F35E7" w:rsidRDefault="008415BB" w:rsidP="008415BB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2F35E7">
        <w:rPr>
          <w:rFonts w:ascii="Arial" w:hAnsi="Arial" w:cs="Arial"/>
          <w:b/>
          <w:color w:val="000000" w:themeColor="text1"/>
          <w:sz w:val="20"/>
          <w:szCs w:val="20"/>
        </w:rPr>
        <w:t>Table 1</w:t>
      </w:r>
      <w:r w:rsidR="00D02E39" w:rsidRPr="002F35E7">
        <w:rPr>
          <w:rFonts w:ascii="Arial" w:hAnsi="Arial" w:cs="Arial"/>
          <w:color w:val="000000" w:themeColor="text1"/>
          <w:sz w:val="20"/>
          <w:szCs w:val="20"/>
        </w:rPr>
        <w:t xml:space="preserve"> Reference sequence set</w:t>
      </w:r>
      <w:r w:rsidR="00BB12C2" w:rsidRPr="002F35E7">
        <w:rPr>
          <w:rFonts w:ascii="Arial" w:hAnsi="Arial" w:cs="Arial"/>
          <w:color w:val="000000" w:themeColor="text1"/>
          <w:sz w:val="20"/>
          <w:szCs w:val="20"/>
        </w:rPr>
        <w:t xml:space="preserve"> used in the benchmar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0"/>
        <w:gridCol w:w="518"/>
        <w:gridCol w:w="448"/>
        <w:gridCol w:w="448"/>
        <w:gridCol w:w="448"/>
        <w:gridCol w:w="517"/>
        <w:gridCol w:w="643"/>
        <w:gridCol w:w="486"/>
        <w:gridCol w:w="448"/>
        <w:gridCol w:w="517"/>
        <w:gridCol w:w="448"/>
        <w:gridCol w:w="448"/>
        <w:gridCol w:w="448"/>
        <w:gridCol w:w="517"/>
        <w:gridCol w:w="517"/>
        <w:gridCol w:w="448"/>
        <w:gridCol w:w="449"/>
        <w:gridCol w:w="584"/>
      </w:tblGrid>
      <w:tr w:rsidR="002F35E7" w:rsidRPr="002F35E7" w:rsidTr="00E604CF">
        <w:tc>
          <w:tcPr>
            <w:tcW w:w="724" w:type="dxa"/>
            <w:vMerge w:val="restart"/>
            <w:vAlign w:val="center"/>
          </w:tcPr>
          <w:p w:rsidR="00662BC0" w:rsidRPr="002F35E7" w:rsidRDefault="00662BC0" w:rsidP="00662B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Dataset</w:t>
            </w:r>
          </w:p>
        </w:tc>
        <w:tc>
          <w:tcPr>
            <w:tcW w:w="1862" w:type="dxa"/>
            <w:gridSpan w:val="4"/>
            <w:tcBorders>
              <w:bottom w:val="single" w:sz="4" w:space="0" w:color="auto"/>
            </w:tcBorders>
            <w:vAlign w:val="center"/>
          </w:tcPr>
          <w:p w:rsidR="00662BC0" w:rsidRPr="002F35E7" w:rsidRDefault="00662BC0" w:rsidP="00662B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α class</w:t>
            </w:r>
          </w:p>
        </w:tc>
        <w:tc>
          <w:tcPr>
            <w:tcW w:w="2094" w:type="dxa"/>
            <w:gridSpan w:val="4"/>
            <w:tcBorders>
              <w:bottom w:val="single" w:sz="4" w:space="0" w:color="auto"/>
            </w:tcBorders>
            <w:vAlign w:val="center"/>
          </w:tcPr>
          <w:p w:rsidR="00662BC0" w:rsidRPr="002F35E7" w:rsidRDefault="00662BC0" w:rsidP="00662B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β class</w:t>
            </w:r>
          </w:p>
        </w:tc>
        <w:tc>
          <w:tcPr>
            <w:tcW w:w="1861" w:type="dxa"/>
            <w:gridSpan w:val="4"/>
            <w:tcBorders>
              <w:bottom w:val="single" w:sz="4" w:space="0" w:color="auto"/>
            </w:tcBorders>
            <w:vAlign w:val="center"/>
          </w:tcPr>
          <w:p w:rsidR="00662BC0" w:rsidRPr="002F35E7" w:rsidRDefault="00662BC0" w:rsidP="00662B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α/β class</w:t>
            </w:r>
          </w:p>
        </w:tc>
        <w:tc>
          <w:tcPr>
            <w:tcW w:w="1931" w:type="dxa"/>
            <w:gridSpan w:val="4"/>
            <w:tcBorders>
              <w:bottom w:val="single" w:sz="4" w:space="0" w:color="auto"/>
            </w:tcBorders>
            <w:vAlign w:val="center"/>
          </w:tcPr>
          <w:p w:rsidR="00662BC0" w:rsidRPr="002F35E7" w:rsidRDefault="00662BC0" w:rsidP="00662B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α + β class</w:t>
            </w:r>
          </w:p>
        </w:tc>
        <w:tc>
          <w:tcPr>
            <w:tcW w:w="584" w:type="dxa"/>
            <w:vMerge w:val="restart"/>
            <w:vAlign w:val="center"/>
          </w:tcPr>
          <w:p w:rsidR="00662BC0" w:rsidRPr="002F35E7" w:rsidRDefault="00E604CF" w:rsidP="00662B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T</w:t>
            </w:r>
            <w:r w:rsidR="00662BC0"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otal</w:t>
            </w:r>
          </w:p>
        </w:tc>
      </w:tr>
      <w:tr w:rsidR="002F35E7" w:rsidRPr="002F35E7" w:rsidTr="00E604CF">
        <w:tc>
          <w:tcPr>
            <w:tcW w:w="724" w:type="dxa"/>
            <w:vMerge/>
            <w:vAlign w:val="center"/>
          </w:tcPr>
          <w:p w:rsidR="00662BC0" w:rsidRPr="002F35E7" w:rsidRDefault="00662BC0" w:rsidP="00662B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518" w:type="dxa"/>
            <w:tcBorders>
              <w:bottom w:val="single" w:sz="4" w:space="0" w:color="auto"/>
              <w:right w:val="nil"/>
            </w:tcBorders>
            <w:vAlign w:val="center"/>
          </w:tcPr>
          <w:p w:rsidR="00662BC0" w:rsidRPr="002F35E7" w:rsidRDefault="00662BC0" w:rsidP="00662B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pr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62BC0" w:rsidRPr="002F35E7" w:rsidRDefault="00662BC0" w:rsidP="00662B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proofErr w:type="spellStart"/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fa</w:t>
            </w:r>
            <w:proofErr w:type="spellEnd"/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62BC0" w:rsidRPr="002F35E7" w:rsidRDefault="00662BC0" w:rsidP="00662B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proofErr w:type="spellStart"/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sf</w:t>
            </w:r>
            <w:proofErr w:type="spellEnd"/>
          </w:p>
        </w:tc>
        <w:tc>
          <w:tcPr>
            <w:tcW w:w="448" w:type="dxa"/>
            <w:tcBorders>
              <w:left w:val="nil"/>
              <w:bottom w:val="single" w:sz="4" w:space="0" w:color="auto"/>
            </w:tcBorders>
            <w:vAlign w:val="center"/>
          </w:tcPr>
          <w:p w:rsidR="00662BC0" w:rsidRPr="002F35E7" w:rsidRDefault="00662BC0" w:rsidP="00662B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proofErr w:type="spellStart"/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cf</w:t>
            </w:r>
            <w:proofErr w:type="spellEnd"/>
          </w:p>
        </w:tc>
        <w:tc>
          <w:tcPr>
            <w:tcW w:w="517" w:type="dxa"/>
            <w:tcBorders>
              <w:bottom w:val="single" w:sz="4" w:space="0" w:color="auto"/>
              <w:right w:val="nil"/>
            </w:tcBorders>
            <w:vAlign w:val="center"/>
          </w:tcPr>
          <w:p w:rsidR="00662BC0" w:rsidRPr="002F35E7" w:rsidRDefault="00662BC0" w:rsidP="00662B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pr</w:t>
            </w:r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62BC0" w:rsidRPr="002F35E7" w:rsidRDefault="00662BC0" w:rsidP="00662B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proofErr w:type="spellStart"/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fa</w:t>
            </w:r>
            <w:proofErr w:type="spellEnd"/>
          </w:p>
        </w:tc>
        <w:tc>
          <w:tcPr>
            <w:tcW w:w="4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62BC0" w:rsidRPr="002F35E7" w:rsidRDefault="00662BC0" w:rsidP="00662B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proofErr w:type="spellStart"/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sf</w:t>
            </w:r>
            <w:proofErr w:type="spellEnd"/>
          </w:p>
        </w:tc>
        <w:tc>
          <w:tcPr>
            <w:tcW w:w="448" w:type="dxa"/>
            <w:tcBorders>
              <w:left w:val="nil"/>
              <w:bottom w:val="single" w:sz="4" w:space="0" w:color="auto"/>
            </w:tcBorders>
            <w:vAlign w:val="center"/>
          </w:tcPr>
          <w:p w:rsidR="00662BC0" w:rsidRPr="002F35E7" w:rsidRDefault="00662BC0" w:rsidP="00662B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proofErr w:type="spellStart"/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cf</w:t>
            </w:r>
            <w:proofErr w:type="spellEnd"/>
          </w:p>
        </w:tc>
        <w:tc>
          <w:tcPr>
            <w:tcW w:w="517" w:type="dxa"/>
            <w:tcBorders>
              <w:bottom w:val="single" w:sz="4" w:space="0" w:color="auto"/>
              <w:right w:val="nil"/>
            </w:tcBorders>
            <w:vAlign w:val="center"/>
          </w:tcPr>
          <w:p w:rsidR="00662BC0" w:rsidRPr="002F35E7" w:rsidRDefault="00662BC0" w:rsidP="00662B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pr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62BC0" w:rsidRPr="002F35E7" w:rsidRDefault="00662BC0" w:rsidP="00662B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proofErr w:type="spellStart"/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fa</w:t>
            </w:r>
            <w:proofErr w:type="spellEnd"/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62BC0" w:rsidRPr="002F35E7" w:rsidRDefault="00662BC0" w:rsidP="00662B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proofErr w:type="spellStart"/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sf</w:t>
            </w:r>
            <w:proofErr w:type="spellEnd"/>
          </w:p>
        </w:tc>
        <w:tc>
          <w:tcPr>
            <w:tcW w:w="448" w:type="dxa"/>
            <w:tcBorders>
              <w:left w:val="nil"/>
              <w:bottom w:val="single" w:sz="4" w:space="0" w:color="auto"/>
            </w:tcBorders>
            <w:vAlign w:val="center"/>
          </w:tcPr>
          <w:p w:rsidR="00662BC0" w:rsidRPr="002F35E7" w:rsidRDefault="00662BC0" w:rsidP="00662B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proofErr w:type="spellStart"/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cf</w:t>
            </w:r>
            <w:proofErr w:type="spellEnd"/>
          </w:p>
        </w:tc>
        <w:tc>
          <w:tcPr>
            <w:tcW w:w="517" w:type="dxa"/>
            <w:tcBorders>
              <w:bottom w:val="single" w:sz="4" w:space="0" w:color="auto"/>
              <w:right w:val="nil"/>
            </w:tcBorders>
            <w:vAlign w:val="center"/>
          </w:tcPr>
          <w:p w:rsidR="00662BC0" w:rsidRPr="002F35E7" w:rsidRDefault="00662BC0" w:rsidP="00662B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pr</w:t>
            </w:r>
          </w:p>
        </w:tc>
        <w:tc>
          <w:tcPr>
            <w:tcW w:w="5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62BC0" w:rsidRPr="002F35E7" w:rsidRDefault="00662BC0" w:rsidP="00662B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proofErr w:type="spellStart"/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fa</w:t>
            </w:r>
            <w:proofErr w:type="spellEnd"/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62BC0" w:rsidRPr="002F35E7" w:rsidRDefault="00662BC0" w:rsidP="00662B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proofErr w:type="spellStart"/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sf</w:t>
            </w:r>
            <w:proofErr w:type="spellEnd"/>
          </w:p>
        </w:tc>
        <w:tc>
          <w:tcPr>
            <w:tcW w:w="449" w:type="dxa"/>
            <w:tcBorders>
              <w:left w:val="nil"/>
              <w:bottom w:val="single" w:sz="4" w:space="0" w:color="auto"/>
            </w:tcBorders>
            <w:vAlign w:val="center"/>
          </w:tcPr>
          <w:p w:rsidR="00662BC0" w:rsidRPr="002F35E7" w:rsidRDefault="00662BC0" w:rsidP="00662B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proofErr w:type="spellStart"/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cf</w:t>
            </w:r>
            <w:proofErr w:type="spellEnd"/>
          </w:p>
        </w:tc>
        <w:tc>
          <w:tcPr>
            <w:tcW w:w="584" w:type="dxa"/>
            <w:vMerge/>
            <w:vAlign w:val="center"/>
          </w:tcPr>
          <w:p w:rsidR="00662BC0" w:rsidRPr="002F35E7" w:rsidRDefault="00662BC0" w:rsidP="00662B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2F35E7" w:rsidRPr="002F35E7" w:rsidTr="00E604CF">
        <w:tc>
          <w:tcPr>
            <w:tcW w:w="724" w:type="dxa"/>
            <w:vAlign w:val="center"/>
          </w:tcPr>
          <w:p w:rsidR="00662BC0" w:rsidRPr="002F35E7" w:rsidRDefault="00662BC0" w:rsidP="00662B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astral40</w:t>
            </w:r>
          </w:p>
        </w:tc>
        <w:tc>
          <w:tcPr>
            <w:tcW w:w="518" w:type="dxa"/>
            <w:tcBorders>
              <w:bottom w:val="single" w:sz="4" w:space="0" w:color="auto"/>
              <w:right w:val="nil"/>
            </w:tcBorders>
            <w:vAlign w:val="center"/>
          </w:tcPr>
          <w:p w:rsidR="00662BC0" w:rsidRPr="002F35E7" w:rsidRDefault="00662BC0" w:rsidP="00FE211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2439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62BC0" w:rsidRPr="002F35E7" w:rsidRDefault="00662BC0" w:rsidP="00662B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984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62BC0" w:rsidRPr="002F35E7" w:rsidRDefault="00662BC0" w:rsidP="00662B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513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</w:tcBorders>
            <w:vAlign w:val="center"/>
          </w:tcPr>
          <w:p w:rsidR="00662BC0" w:rsidRPr="002F35E7" w:rsidRDefault="00662BC0" w:rsidP="00662B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289</w:t>
            </w:r>
          </w:p>
        </w:tc>
        <w:tc>
          <w:tcPr>
            <w:tcW w:w="517" w:type="dxa"/>
            <w:tcBorders>
              <w:bottom w:val="single" w:sz="4" w:space="0" w:color="auto"/>
              <w:right w:val="nil"/>
            </w:tcBorders>
            <w:vAlign w:val="center"/>
          </w:tcPr>
          <w:p w:rsidR="00662BC0" w:rsidRPr="002F35E7" w:rsidRDefault="00662BC0" w:rsidP="00FE211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2795</w:t>
            </w:r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62BC0" w:rsidRPr="002F35E7" w:rsidRDefault="00662BC0" w:rsidP="00662B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890</w:t>
            </w:r>
          </w:p>
        </w:tc>
        <w:tc>
          <w:tcPr>
            <w:tcW w:w="4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62BC0" w:rsidRPr="002F35E7" w:rsidRDefault="00662BC0" w:rsidP="00662B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365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</w:tcBorders>
            <w:vAlign w:val="center"/>
          </w:tcPr>
          <w:p w:rsidR="00662BC0" w:rsidRPr="002F35E7" w:rsidRDefault="00662BC0" w:rsidP="00662B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177</w:t>
            </w:r>
          </w:p>
        </w:tc>
        <w:tc>
          <w:tcPr>
            <w:tcW w:w="517" w:type="dxa"/>
            <w:tcBorders>
              <w:bottom w:val="single" w:sz="4" w:space="0" w:color="auto"/>
              <w:right w:val="nil"/>
            </w:tcBorders>
            <w:vAlign w:val="center"/>
          </w:tcPr>
          <w:p w:rsidR="00662BC0" w:rsidRPr="002F35E7" w:rsidRDefault="00662BC0" w:rsidP="00FE211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3970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62BC0" w:rsidRPr="002F35E7" w:rsidRDefault="00662BC0" w:rsidP="00662B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939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62BC0" w:rsidRPr="002F35E7" w:rsidRDefault="00662BC0" w:rsidP="00662B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246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</w:tcBorders>
            <w:vAlign w:val="center"/>
          </w:tcPr>
          <w:p w:rsidR="00662BC0" w:rsidRPr="002F35E7" w:rsidRDefault="00662BC0" w:rsidP="00662B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148</w:t>
            </w:r>
          </w:p>
        </w:tc>
        <w:tc>
          <w:tcPr>
            <w:tcW w:w="517" w:type="dxa"/>
            <w:tcBorders>
              <w:bottom w:val="single" w:sz="4" w:space="0" w:color="auto"/>
              <w:right w:val="nil"/>
            </w:tcBorders>
            <w:vAlign w:val="center"/>
          </w:tcPr>
          <w:p w:rsidR="00662BC0" w:rsidRPr="002F35E7" w:rsidRDefault="00662BC0" w:rsidP="00FE211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3346</w:t>
            </w:r>
          </w:p>
        </w:tc>
        <w:tc>
          <w:tcPr>
            <w:tcW w:w="5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62BC0" w:rsidRPr="002F35E7" w:rsidRDefault="00662B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1217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62BC0" w:rsidRPr="002F35E7" w:rsidRDefault="00662BC0" w:rsidP="00662B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561</w:t>
            </w:r>
          </w:p>
        </w:tc>
        <w:tc>
          <w:tcPr>
            <w:tcW w:w="449" w:type="dxa"/>
            <w:tcBorders>
              <w:left w:val="nil"/>
              <w:bottom w:val="single" w:sz="4" w:space="0" w:color="auto"/>
            </w:tcBorders>
            <w:vAlign w:val="center"/>
          </w:tcPr>
          <w:p w:rsidR="00662BC0" w:rsidRPr="002F35E7" w:rsidRDefault="00662BC0" w:rsidP="00662B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385</w:t>
            </w:r>
          </w:p>
        </w:tc>
        <w:tc>
          <w:tcPr>
            <w:tcW w:w="584" w:type="dxa"/>
            <w:vAlign w:val="center"/>
          </w:tcPr>
          <w:p w:rsidR="00662BC0" w:rsidRPr="002F35E7" w:rsidRDefault="00662BC0" w:rsidP="00662B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12,550</w:t>
            </w:r>
          </w:p>
        </w:tc>
      </w:tr>
      <w:tr w:rsidR="002F35E7" w:rsidRPr="002F35E7" w:rsidTr="00E604CF">
        <w:tc>
          <w:tcPr>
            <w:tcW w:w="724" w:type="dxa"/>
            <w:vAlign w:val="center"/>
          </w:tcPr>
          <w:p w:rsidR="00662BC0" w:rsidRPr="002F35E7" w:rsidRDefault="00824965" w:rsidP="00662B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</w:rPr>
              <w:t>R</w:t>
            </w:r>
            <w:r w:rsidR="00662BC0"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eference</w:t>
            </w:r>
          </w:p>
        </w:tc>
        <w:tc>
          <w:tcPr>
            <w:tcW w:w="518" w:type="dxa"/>
            <w:tcBorders>
              <w:right w:val="nil"/>
            </w:tcBorders>
            <w:vAlign w:val="center"/>
          </w:tcPr>
          <w:p w:rsidR="00662BC0" w:rsidRPr="002F35E7" w:rsidRDefault="00662BC0" w:rsidP="00FE211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1072</w:t>
            </w:r>
          </w:p>
        </w:tc>
        <w:tc>
          <w:tcPr>
            <w:tcW w:w="448" w:type="dxa"/>
            <w:tcBorders>
              <w:left w:val="nil"/>
              <w:right w:val="nil"/>
            </w:tcBorders>
            <w:vAlign w:val="center"/>
          </w:tcPr>
          <w:p w:rsidR="00662BC0" w:rsidRPr="002F35E7" w:rsidRDefault="00662BC0" w:rsidP="00662B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98</w:t>
            </w:r>
          </w:p>
        </w:tc>
        <w:tc>
          <w:tcPr>
            <w:tcW w:w="448" w:type="dxa"/>
            <w:tcBorders>
              <w:left w:val="nil"/>
              <w:right w:val="nil"/>
            </w:tcBorders>
            <w:vAlign w:val="center"/>
          </w:tcPr>
          <w:p w:rsidR="00662BC0" w:rsidRPr="002F35E7" w:rsidRDefault="00662BC0" w:rsidP="00662B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57</w:t>
            </w:r>
          </w:p>
        </w:tc>
        <w:tc>
          <w:tcPr>
            <w:tcW w:w="448" w:type="dxa"/>
            <w:tcBorders>
              <w:left w:val="nil"/>
            </w:tcBorders>
            <w:vAlign w:val="center"/>
          </w:tcPr>
          <w:p w:rsidR="00662BC0" w:rsidRPr="002F35E7" w:rsidRDefault="00662BC0" w:rsidP="00662B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46</w:t>
            </w:r>
          </w:p>
        </w:tc>
        <w:tc>
          <w:tcPr>
            <w:tcW w:w="517" w:type="dxa"/>
            <w:tcBorders>
              <w:right w:val="nil"/>
            </w:tcBorders>
            <w:vAlign w:val="center"/>
          </w:tcPr>
          <w:p w:rsidR="00662BC0" w:rsidRPr="002F35E7" w:rsidRDefault="00662BC0" w:rsidP="00FE211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1469</w:t>
            </w:r>
          </w:p>
        </w:tc>
        <w:tc>
          <w:tcPr>
            <w:tcW w:w="643" w:type="dxa"/>
            <w:tcBorders>
              <w:left w:val="nil"/>
              <w:right w:val="nil"/>
            </w:tcBorders>
            <w:vAlign w:val="center"/>
          </w:tcPr>
          <w:p w:rsidR="00662BC0" w:rsidRPr="002F35E7" w:rsidRDefault="00662BC0" w:rsidP="00662B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112</w:t>
            </w:r>
          </w:p>
        </w:tc>
        <w:tc>
          <w:tcPr>
            <w:tcW w:w="486" w:type="dxa"/>
            <w:tcBorders>
              <w:left w:val="nil"/>
              <w:right w:val="nil"/>
            </w:tcBorders>
            <w:vAlign w:val="center"/>
          </w:tcPr>
          <w:p w:rsidR="00662BC0" w:rsidRPr="002F35E7" w:rsidRDefault="00662BC0" w:rsidP="00662B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62</w:t>
            </w:r>
          </w:p>
        </w:tc>
        <w:tc>
          <w:tcPr>
            <w:tcW w:w="448" w:type="dxa"/>
            <w:tcBorders>
              <w:left w:val="nil"/>
            </w:tcBorders>
            <w:vAlign w:val="center"/>
          </w:tcPr>
          <w:p w:rsidR="00662BC0" w:rsidRPr="002F35E7" w:rsidRDefault="00662BC0" w:rsidP="00662B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44</w:t>
            </w:r>
          </w:p>
        </w:tc>
        <w:tc>
          <w:tcPr>
            <w:tcW w:w="517" w:type="dxa"/>
            <w:tcBorders>
              <w:right w:val="nil"/>
            </w:tcBorders>
            <w:vAlign w:val="center"/>
          </w:tcPr>
          <w:p w:rsidR="00662BC0" w:rsidRPr="002F35E7" w:rsidRDefault="00662BC0" w:rsidP="00FE211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2478</w:t>
            </w:r>
          </w:p>
        </w:tc>
        <w:tc>
          <w:tcPr>
            <w:tcW w:w="448" w:type="dxa"/>
            <w:tcBorders>
              <w:left w:val="nil"/>
              <w:right w:val="nil"/>
            </w:tcBorders>
            <w:vAlign w:val="center"/>
          </w:tcPr>
          <w:p w:rsidR="00662BC0" w:rsidRPr="002F35E7" w:rsidRDefault="00662BC0" w:rsidP="00662B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159</w:t>
            </w:r>
          </w:p>
        </w:tc>
        <w:tc>
          <w:tcPr>
            <w:tcW w:w="448" w:type="dxa"/>
            <w:tcBorders>
              <w:left w:val="nil"/>
              <w:right w:val="nil"/>
            </w:tcBorders>
            <w:vAlign w:val="center"/>
          </w:tcPr>
          <w:p w:rsidR="00662BC0" w:rsidRPr="002F35E7" w:rsidRDefault="00662BC0" w:rsidP="00662B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75</w:t>
            </w:r>
          </w:p>
        </w:tc>
        <w:tc>
          <w:tcPr>
            <w:tcW w:w="448" w:type="dxa"/>
            <w:tcBorders>
              <w:left w:val="nil"/>
            </w:tcBorders>
            <w:vAlign w:val="center"/>
          </w:tcPr>
          <w:p w:rsidR="00662BC0" w:rsidRPr="002F35E7" w:rsidRDefault="00662BC0" w:rsidP="00662B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59</w:t>
            </w:r>
          </w:p>
        </w:tc>
        <w:tc>
          <w:tcPr>
            <w:tcW w:w="517" w:type="dxa"/>
            <w:tcBorders>
              <w:right w:val="nil"/>
            </w:tcBorders>
            <w:vAlign w:val="center"/>
          </w:tcPr>
          <w:p w:rsidR="00662BC0" w:rsidRPr="002F35E7" w:rsidRDefault="00662BC0" w:rsidP="00FE211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1577</w:t>
            </w:r>
          </w:p>
        </w:tc>
        <w:tc>
          <w:tcPr>
            <w:tcW w:w="517" w:type="dxa"/>
            <w:tcBorders>
              <w:left w:val="nil"/>
              <w:right w:val="nil"/>
            </w:tcBorders>
            <w:vAlign w:val="center"/>
          </w:tcPr>
          <w:p w:rsidR="00662BC0" w:rsidRPr="002F35E7" w:rsidRDefault="00662BC0" w:rsidP="00662B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144</w:t>
            </w:r>
          </w:p>
        </w:tc>
        <w:tc>
          <w:tcPr>
            <w:tcW w:w="448" w:type="dxa"/>
            <w:tcBorders>
              <w:left w:val="nil"/>
              <w:right w:val="nil"/>
            </w:tcBorders>
            <w:vAlign w:val="center"/>
          </w:tcPr>
          <w:p w:rsidR="00662BC0" w:rsidRPr="002F35E7" w:rsidRDefault="00662BC0" w:rsidP="00662B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88</w:t>
            </w:r>
          </w:p>
        </w:tc>
        <w:tc>
          <w:tcPr>
            <w:tcW w:w="449" w:type="dxa"/>
            <w:tcBorders>
              <w:left w:val="nil"/>
            </w:tcBorders>
            <w:vAlign w:val="center"/>
          </w:tcPr>
          <w:p w:rsidR="00662BC0" w:rsidRPr="002F35E7" w:rsidRDefault="00662BC0" w:rsidP="00662B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70</w:t>
            </w:r>
          </w:p>
        </w:tc>
        <w:tc>
          <w:tcPr>
            <w:tcW w:w="584" w:type="dxa"/>
            <w:vAlign w:val="center"/>
          </w:tcPr>
          <w:p w:rsidR="00662BC0" w:rsidRPr="002F35E7" w:rsidRDefault="00662BC0" w:rsidP="00FE211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F35E7">
              <w:rPr>
                <w:rFonts w:ascii="Arial" w:hAnsi="Arial" w:cs="Arial"/>
                <w:color w:val="000000" w:themeColor="text1"/>
                <w:sz w:val="12"/>
                <w:szCs w:val="12"/>
              </w:rPr>
              <w:t>6596</w:t>
            </w:r>
          </w:p>
        </w:tc>
      </w:tr>
    </w:tbl>
    <w:p w:rsidR="00DA1F11" w:rsidRPr="002F35E7" w:rsidRDefault="00662BC0" w:rsidP="003D5823">
      <w:pPr>
        <w:spacing w:after="200"/>
        <w:rPr>
          <w:rFonts w:ascii="Times New Roman" w:hAnsi="Times New Roman" w:cs="Times New Roman"/>
          <w:color w:val="000000" w:themeColor="text1"/>
          <w:sz w:val="12"/>
          <w:szCs w:val="12"/>
        </w:rPr>
      </w:pPr>
      <w:r w:rsidRPr="002F35E7">
        <w:rPr>
          <w:rFonts w:ascii="Times New Roman" w:hAnsi="Times New Roman" w:cs="Times New Roman"/>
          <w:color w:val="000000" w:themeColor="text1"/>
          <w:sz w:val="12"/>
          <w:szCs w:val="12"/>
        </w:rPr>
        <w:t>Number of sequences: proteins (</w:t>
      </w:r>
      <w:proofErr w:type="spellStart"/>
      <w:r w:rsidRPr="00B618FE">
        <w:rPr>
          <w:rFonts w:ascii="Times New Roman" w:hAnsi="Times New Roman" w:cs="Times New Roman"/>
          <w:i/>
          <w:color w:val="000000" w:themeColor="text1"/>
          <w:sz w:val="12"/>
          <w:szCs w:val="12"/>
        </w:rPr>
        <w:t>pr</w:t>
      </w:r>
      <w:proofErr w:type="spellEnd"/>
      <w:r w:rsidRPr="002F35E7">
        <w:rPr>
          <w:rFonts w:ascii="Times New Roman" w:hAnsi="Times New Roman" w:cs="Times New Roman"/>
          <w:color w:val="000000" w:themeColor="text1"/>
          <w:sz w:val="12"/>
          <w:szCs w:val="12"/>
        </w:rPr>
        <w:t>), families (</w:t>
      </w:r>
      <w:proofErr w:type="spellStart"/>
      <w:r w:rsidRPr="00B618FE">
        <w:rPr>
          <w:rFonts w:ascii="Times New Roman" w:hAnsi="Times New Roman" w:cs="Times New Roman"/>
          <w:i/>
          <w:color w:val="000000" w:themeColor="text1"/>
          <w:sz w:val="12"/>
          <w:szCs w:val="12"/>
        </w:rPr>
        <w:t>fa</w:t>
      </w:r>
      <w:proofErr w:type="spellEnd"/>
      <w:r w:rsidRPr="002F35E7">
        <w:rPr>
          <w:rFonts w:ascii="Times New Roman" w:hAnsi="Times New Roman" w:cs="Times New Roman"/>
          <w:color w:val="000000" w:themeColor="text1"/>
          <w:sz w:val="12"/>
          <w:szCs w:val="12"/>
        </w:rPr>
        <w:t xml:space="preserve">), </w:t>
      </w:r>
      <w:proofErr w:type="spellStart"/>
      <w:r w:rsidRPr="002F35E7">
        <w:rPr>
          <w:rFonts w:ascii="Times New Roman" w:hAnsi="Times New Roman" w:cs="Times New Roman"/>
          <w:color w:val="000000" w:themeColor="text1"/>
          <w:sz w:val="12"/>
          <w:szCs w:val="12"/>
        </w:rPr>
        <w:t>superfamilies</w:t>
      </w:r>
      <w:proofErr w:type="spellEnd"/>
      <w:r w:rsidRPr="002F35E7">
        <w:rPr>
          <w:rFonts w:ascii="Times New Roman" w:hAnsi="Times New Roman" w:cs="Times New Roman"/>
          <w:color w:val="000000" w:themeColor="text1"/>
          <w:sz w:val="12"/>
          <w:szCs w:val="12"/>
        </w:rPr>
        <w:t xml:space="preserve"> (</w:t>
      </w:r>
      <w:proofErr w:type="spellStart"/>
      <w:r w:rsidRPr="00B618FE">
        <w:rPr>
          <w:rFonts w:ascii="Times New Roman" w:hAnsi="Times New Roman" w:cs="Times New Roman"/>
          <w:i/>
          <w:color w:val="000000" w:themeColor="text1"/>
          <w:sz w:val="12"/>
          <w:szCs w:val="12"/>
        </w:rPr>
        <w:t>sf</w:t>
      </w:r>
      <w:proofErr w:type="spellEnd"/>
      <w:r w:rsidRPr="002F35E7">
        <w:rPr>
          <w:rFonts w:ascii="Times New Roman" w:hAnsi="Times New Roman" w:cs="Times New Roman"/>
          <w:color w:val="000000" w:themeColor="text1"/>
          <w:sz w:val="12"/>
          <w:szCs w:val="12"/>
        </w:rPr>
        <w:t>) and folds (</w:t>
      </w:r>
      <w:proofErr w:type="spellStart"/>
      <w:r w:rsidRPr="00B618FE">
        <w:rPr>
          <w:rFonts w:ascii="Times New Roman" w:hAnsi="Times New Roman" w:cs="Times New Roman"/>
          <w:i/>
          <w:color w:val="000000" w:themeColor="text1"/>
          <w:sz w:val="12"/>
          <w:szCs w:val="12"/>
        </w:rPr>
        <w:t>cf</w:t>
      </w:r>
      <w:proofErr w:type="spellEnd"/>
      <w:r w:rsidRPr="002F35E7">
        <w:rPr>
          <w:rFonts w:ascii="Times New Roman" w:hAnsi="Times New Roman" w:cs="Times New Roman"/>
          <w:color w:val="000000" w:themeColor="text1"/>
          <w:sz w:val="12"/>
          <w:szCs w:val="12"/>
        </w:rPr>
        <w:t>)</w:t>
      </w:r>
    </w:p>
    <w:p w:rsidR="007F40FB" w:rsidRPr="002F35E7" w:rsidRDefault="008C3469" w:rsidP="007734A0">
      <w:pPr>
        <w:spacing w:after="200" w:line="276" w:lineRule="auto"/>
        <w:jc w:val="both"/>
        <w:rPr>
          <w:rFonts w:ascii="Calibri" w:hAnsi="Calibri" w:cs="Times New Roman"/>
          <w:b/>
          <w:bCs/>
          <w:color w:val="000000" w:themeColor="text1"/>
        </w:rPr>
      </w:pPr>
      <w:r w:rsidRPr="002F35E7">
        <w:rPr>
          <w:rFonts w:ascii="Arial" w:hAnsi="Arial" w:cs="Arial"/>
          <w:color w:val="000000" w:themeColor="text1"/>
          <w:sz w:val="20"/>
          <w:szCs w:val="20"/>
        </w:rPr>
        <w:t>The reference data set is available</w:t>
      </w:r>
      <w:r w:rsidR="00006ECB" w:rsidRPr="002F35E7">
        <w:rPr>
          <w:rFonts w:ascii="Arial" w:hAnsi="Arial" w:cs="Arial"/>
          <w:color w:val="000000" w:themeColor="text1"/>
          <w:sz w:val="20"/>
          <w:szCs w:val="20"/>
        </w:rPr>
        <w:t xml:space="preserve"> for download</w:t>
      </w:r>
      <w:r w:rsidRPr="002F35E7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FE2117">
        <w:rPr>
          <w:rFonts w:ascii="Arial" w:hAnsi="Arial" w:cs="Arial"/>
          <w:color w:val="000000" w:themeColor="text1"/>
          <w:sz w:val="20"/>
          <w:szCs w:val="20"/>
        </w:rPr>
        <w:t>[5].</w:t>
      </w:r>
    </w:p>
    <w:p w:rsidR="007734A0" w:rsidRPr="002F35E7" w:rsidRDefault="007F40FB" w:rsidP="007734A0">
      <w:pPr>
        <w:spacing w:after="200" w:line="276" w:lineRule="auto"/>
        <w:jc w:val="both"/>
        <w:rPr>
          <w:rFonts w:ascii="Calibri" w:hAnsi="Calibri" w:cs="Times New Roman"/>
          <w:b/>
          <w:bCs/>
          <w:color w:val="000000" w:themeColor="text1"/>
        </w:rPr>
      </w:pPr>
      <w:r>
        <w:rPr>
          <w:rFonts w:ascii="Calibri" w:hAnsi="Calibri" w:cs="Times New Roman"/>
          <w:b/>
          <w:bCs/>
          <w:color w:val="000000" w:themeColor="text1"/>
        </w:rPr>
        <w:t>Benchmark procedure</w:t>
      </w:r>
    </w:p>
    <w:p w:rsidR="000315E0" w:rsidRPr="002F35E7" w:rsidRDefault="003D5823" w:rsidP="00A92C97">
      <w:pPr>
        <w:spacing w:after="200"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2F35E7">
        <w:rPr>
          <w:rFonts w:ascii="Arial" w:hAnsi="Arial" w:cs="Arial"/>
          <w:color w:val="000000" w:themeColor="text1"/>
          <w:sz w:val="20"/>
          <w:szCs w:val="20"/>
        </w:rPr>
        <w:lastRenderedPageBreak/>
        <w:t xml:space="preserve">The 33 alignment-free methods were used to calculate the dissimilarity/distance measures between all </w:t>
      </w:r>
      <w:r w:rsidR="00F32D0B" w:rsidRPr="002F35E7">
        <w:rPr>
          <w:rFonts w:ascii="Arial" w:hAnsi="Arial" w:cs="Arial"/>
          <w:color w:val="000000" w:themeColor="text1"/>
          <w:sz w:val="20"/>
          <w:szCs w:val="20"/>
        </w:rPr>
        <w:t>21,750,310</w:t>
      </w:r>
      <w:r w:rsidRPr="002F35E7">
        <w:rPr>
          <w:rFonts w:ascii="Arial" w:hAnsi="Arial" w:cs="Arial"/>
          <w:color w:val="000000" w:themeColor="text1"/>
          <w:sz w:val="20"/>
          <w:szCs w:val="20"/>
        </w:rPr>
        <w:t xml:space="preserve"> possible </w:t>
      </w:r>
      <w:r w:rsidR="00F32D0B" w:rsidRPr="002F35E7">
        <w:rPr>
          <w:rFonts w:ascii="Arial" w:hAnsi="Arial" w:cs="Arial"/>
          <w:color w:val="000000" w:themeColor="text1"/>
          <w:sz w:val="20"/>
          <w:szCs w:val="20"/>
        </w:rPr>
        <w:t xml:space="preserve">combination </w:t>
      </w:r>
      <w:r w:rsidRPr="002F35E7">
        <w:rPr>
          <w:rFonts w:ascii="Arial" w:hAnsi="Arial" w:cs="Arial"/>
          <w:color w:val="000000" w:themeColor="text1"/>
          <w:sz w:val="20"/>
          <w:szCs w:val="20"/>
        </w:rPr>
        <w:t xml:space="preserve">pairs of </w:t>
      </w:r>
      <w:r w:rsidR="00F32D0B" w:rsidRPr="002F35E7">
        <w:rPr>
          <w:rFonts w:ascii="Arial" w:hAnsi="Arial" w:cs="Arial"/>
          <w:color w:val="000000" w:themeColor="text1"/>
          <w:sz w:val="20"/>
          <w:szCs w:val="20"/>
        </w:rPr>
        <w:t xml:space="preserve">6596 proteins from </w:t>
      </w:r>
      <w:r w:rsidRPr="002F35E7">
        <w:rPr>
          <w:rFonts w:ascii="Arial" w:hAnsi="Arial" w:cs="Arial"/>
          <w:color w:val="000000" w:themeColor="text1"/>
          <w:sz w:val="20"/>
          <w:szCs w:val="20"/>
        </w:rPr>
        <w:t xml:space="preserve">the reference dataset. </w:t>
      </w:r>
      <w:r w:rsidR="005531B2" w:rsidRPr="002F35E7">
        <w:rPr>
          <w:rFonts w:ascii="Arial" w:hAnsi="Arial" w:cs="Arial"/>
          <w:color w:val="000000" w:themeColor="text1"/>
          <w:sz w:val="20"/>
          <w:szCs w:val="20"/>
        </w:rPr>
        <w:t>Different</w:t>
      </w:r>
      <w:r w:rsidR="0035541A" w:rsidRPr="002F35E7">
        <w:rPr>
          <w:rFonts w:ascii="Arial" w:hAnsi="Arial" w:cs="Arial"/>
          <w:color w:val="000000" w:themeColor="text1"/>
          <w:sz w:val="20"/>
          <w:szCs w:val="20"/>
        </w:rPr>
        <w:t xml:space="preserve"> combinatio</w:t>
      </w:r>
      <w:r w:rsidR="005531B2" w:rsidRPr="002F35E7">
        <w:rPr>
          <w:rFonts w:ascii="Arial" w:hAnsi="Arial" w:cs="Arial"/>
          <w:color w:val="000000" w:themeColor="text1"/>
          <w:sz w:val="20"/>
          <w:szCs w:val="20"/>
        </w:rPr>
        <w:t xml:space="preserve">ns of input parameters were used to run word-based methods </w:t>
      </w:r>
      <w:r w:rsidR="0035541A" w:rsidRPr="002F35E7">
        <w:rPr>
          <w:rFonts w:ascii="Arial" w:hAnsi="Arial" w:cs="Arial"/>
          <w:color w:val="000000" w:themeColor="text1"/>
          <w:sz w:val="20"/>
          <w:szCs w:val="20"/>
        </w:rPr>
        <w:t>(i.e.</w:t>
      </w:r>
      <w:r w:rsidR="00392D60" w:rsidRPr="002F35E7">
        <w:rPr>
          <w:rFonts w:ascii="Arial" w:hAnsi="Arial" w:cs="Arial"/>
          <w:color w:val="000000" w:themeColor="text1"/>
          <w:sz w:val="20"/>
          <w:szCs w:val="20"/>
        </w:rPr>
        <w:t xml:space="preserve"> word size from 1 to 4;</w:t>
      </w:r>
      <w:r w:rsidR="0035541A" w:rsidRPr="002F35E7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E43AA2" w:rsidRPr="002F35E7">
        <w:rPr>
          <w:rFonts w:ascii="Arial" w:hAnsi="Arial" w:cs="Arial"/>
          <w:color w:val="000000" w:themeColor="text1"/>
          <w:sz w:val="20"/>
          <w:szCs w:val="20"/>
        </w:rPr>
        <w:t xml:space="preserve">protein alphabet consisted of either the original 20 amino acids or 11 reduced alphabet: </w:t>
      </w:r>
      <w:r w:rsidR="0035541A" w:rsidRPr="002F35E7">
        <w:rPr>
          <w:rFonts w:ascii="Arial" w:hAnsi="Arial" w:cs="Arial"/>
          <w:color w:val="000000" w:themeColor="text1"/>
          <w:sz w:val="20"/>
          <w:szCs w:val="20"/>
        </w:rPr>
        <w:t>different vector types such as count occurrences, frequencies, weighted counts, weighted frequencies, standardized frequencies with equal/equilibrium amino acid frequencies)</w:t>
      </w:r>
      <w:r w:rsidR="005531B2" w:rsidRPr="002F35E7">
        <w:rPr>
          <w:rFonts w:ascii="Arial" w:hAnsi="Arial" w:cs="Arial"/>
          <w:color w:val="000000" w:themeColor="text1"/>
          <w:sz w:val="20"/>
          <w:szCs w:val="20"/>
        </w:rPr>
        <w:t xml:space="preserve"> and W-metric (different substitution matrices: PAM120-PAM250, BLOSUM30-70)</w:t>
      </w:r>
      <w:r w:rsidR="001C7144" w:rsidRPr="002F35E7">
        <w:rPr>
          <w:rFonts w:ascii="Arial" w:hAnsi="Arial" w:cs="Arial"/>
          <w:color w:val="000000" w:themeColor="text1"/>
          <w:sz w:val="20"/>
          <w:szCs w:val="20"/>
        </w:rPr>
        <w:t xml:space="preserve">. In total, 529 </w:t>
      </w:r>
      <w:r w:rsidR="00AD34E2" w:rsidRPr="002F35E7">
        <w:rPr>
          <w:rFonts w:ascii="Arial" w:hAnsi="Arial" w:cs="Arial"/>
          <w:color w:val="000000" w:themeColor="text1"/>
          <w:sz w:val="20"/>
          <w:szCs w:val="20"/>
        </w:rPr>
        <w:t xml:space="preserve">independent </w:t>
      </w:r>
      <w:r w:rsidR="001C7144" w:rsidRPr="002F35E7">
        <w:rPr>
          <w:rFonts w:ascii="Arial" w:hAnsi="Arial" w:cs="Arial"/>
          <w:color w:val="000000" w:themeColor="text1"/>
          <w:sz w:val="20"/>
          <w:szCs w:val="20"/>
        </w:rPr>
        <w:t xml:space="preserve">runs of alignment-free </w:t>
      </w:r>
      <w:r w:rsidR="00AD34E2" w:rsidRPr="002F35E7">
        <w:rPr>
          <w:rFonts w:ascii="Arial" w:hAnsi="Arial" w:cs="Arial"/>
          <w:color w:val="000000" w:themeColor="text1"/>
          <w:sz w:val="20"/>
          <w:szCs w:val="20"/>
        </w:rPr>
        <w:t>calculations were performed using the reference dataset as query.</w:t>
      </w:r>
      <w:r w:rsidR="00A92C97" w:rsidRPr="002F35E7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FE2117">
        <w:rPr>
          <w:rFonts w:ascii="Arial" w:hAnsi="Arial" w:cs="Arial"/>
          <w:color w:val="000000" w:themeColor="text1"/>
          <w:sz w:val="20"/>
          <w:szCs w:val="20"/>
        </w:rPr>
        <w:t xml:space="preserve">The </w:t>
      </w:r>
      <w:r w:rsidR="00A92C97" w:rsidRPr="002F35E7">
        <w:rPr>
          <w:rFonts w:ascii="Arial" w:hAnsi="Arial" w:cs="Arial"/>
          <w:color w:val="000000" w:themeColor="text1"/>
          <w:sz w:val="20"/>
          <w:szCs w:val="20"/>
        </w:rPr>
        <w:t>Smith</w:t>
      </w:r>
      <w:r w:rsidR="00FE2117">
        <w:rPr>
          <w:rFonts w:ascii="Arial" w:hAnsi="Arial" w:cs="Arial"/>
          <w:color w:val="000000" w:themeColor="text1"/>
          <w:sz w:val="20"/>
          <w:szCs w:val="20"/>
        </w:rPr>
        <w:t>–</w:t>
      </w:r>
      <w:r w:rsidR="00A92C97" w:rsidRPr="002F35E7">
        <w:rPr>
          <w:rFonts w:ascii="Arial" w:hAnsi="Arial" w:cs="Arial"/>
          <w:color w:val="000000" w:themeColor="text1"/>
          <w:sz w:val="20"/>
          <w:szCs w:val="20"/>
        </w:rPr>
        <w:t>Waterman algorithm (</w:t>
      </w:r>
      <w:r w:rsidR="00A92C97" w:rsidRPr="002F35E7">
        <w:rPr>
          <w:rFonts w:ascii="Arial" w:hAnsi="Arial" w:cs="Arial"/>
          <w:i/>
          <w:color w:val="000000" w:themeColor="text1"/>
          <w:sz w:val="20"/>
          <w:szCs w:val="20"/>
        </w:rPr>
        <w:t>water</w:t>
      </w:r>
      <w:r w:rsidR="00A92C97" w:rsidRPr="002F35E7">
        <w:rPr>
          <w:rFonts w:ascii="Arial" w:hAnsi="Arial" w:cs="Arial"/>
          <w:color w:val="000000" w:themeColor="text1"/>
          <w:sz w:val="20"/>
          <w:szCs w:val="20"/>
        </w:rPr>
        <w:t xml:space="preserve">) was run </w:t>
      </w:r>
      <w:r w:rsidR="000F6511" w:rsidRPr="002F35E7">
        <w:rPr>
          <w:rFonts w:ascii="Arial" w:hAnsi="Arial" w:cs="Arial"/>
          <w:color w:val="000000" w:themeColor="text1"/>
          <w:sz w:val="20"/>
          <w:szCs w:val="20"/>
        </w:rPr>
        <w:t>using BLOSUM50/BLOSUM40 scoring matrices and default parameters for gap scoring</w:t>
      </w:r>
      <w:r w:rsidR="00A92C97" w:rsidRPr="002F35E7">
        <w:rPr>
          <w:rFonts w:ascii="Arial" w:hAnsi="Arial" w:cs="Arial"/>
          <w:color w:val="000000" w:themeColor="text1"/>
          <w:sz w:val="20"/>
          <w:szCs w:val="20"/>
        </w:rPr>
        <w:t xml:space="preserve"> (i.e. gap open: 10, gap extend: 0.5).</w:t>
      </w:r>
    </w:p>
    <w:p w:rsidR="00802F63" w:rsidRPr="002F35E7" w:rsidRDefault="00AD34E2" w:rsidP="0011503E">
      <w:pPr>
        <w:spacing w:after="200"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2F35E7">
        <w:rPr>
          <w:rFonts w:ascii="Arial" w:hAnsi="Arial" w:cs="Arial"/>
          <w:color w:val="000000" w:themeColor="text1"/>
          <w:sz w:val="20"/>
          <w:szCs w:val="20"/>
        </w:rPr>
        <w:t>For each alignment-free method run</w:t>
      </w:r>
      <w:r w:rsidR="001C7144" w:rsidRPr="002F35E7">
        <w:rPr>
          <w:rFonts w:ascii="Arial" w:hAnsi="Arial" w:cs="Arial"/>
          <w:color w:val="000000" w:themeColor="text1"/>
          <w:sz w:val="20"/>
          <w:szCs w:val="20"/>
        </w:rPr>
        <w:t>, the distances between all protein pairs were subsequently sorted, from maximum to minimum similarity</w:t>
      </w:r>
      <w:r w:rsidR="00012972" w:rsidRPr="002F35E7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r w:rsidR="00802F63" w:rsidRPr="002F35E7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The comparative test procedure was based on a binary classification of each protein pair, where 1 corresponds to the two proteins sharing the same group in </w:t>
      </w:r>
      <w:r w:rsidR="00FE2117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the </w:t>
      </w:r>
      <w:r w:rsidR="00802F63" w:rsidRPr="002F35E7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SCOP database, 0 otherwise. </w:t>
      </w:r>
      <w:r w:rsidR="0087327B" w:rsidRPr="002F35E7">
        <w:rPr>
          <w:rFonts w:ascii="Arial" w:hAnsi="Arial" w:cs="Arial"/>
          <w:color w:val="000000" w:themeColor="text1"/>
          <w:sz w:val="20"/>
          <w:szCs w:val="20"/>
          <w:lang w:val="en-GB"/>
        </w:rPr>
        <w:t>Since t</w:t>
      </w:r>
      <w:r w:rsidR="00802F63" w:rsidRPr="002F35E7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he group can be defined at </w:t>
      </w:r>
      <w:r w:rsidR="00AF6F87" w:rsidRPr="002F35E7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any </w:t>
      </w:r>
      <w:r w:rsidR="00802F63" w:rsidRPr="002F35E7">
        <w:rPr>
          <w:rFonts w:ascii="Arial" w:hAnsi="Arial" w:cs="Arial"/>
          <w:color w:val="000000" w:themeColor="text1"/>
          <w:sz w:val="20"/>
          <w:szCs w:val="20"/>
          <w:lang w:val="en-GB"/>
        </w:rPr>
        <w:t>one of the four di</w:t>
      </w:r>
      <w:r w:rsidR="0087327B" w:rsidRPr="002F35E7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fferent levels of the database (family, superfamily, </w:t>
      </w:r>
      <w:r w:rsidR="00802F63" w:rsidRPr="002F35E7">
        <w:rPr>
          <w:rFonts w:ascii="Arial" w:hAnsi="Arial" w:cs="Arial"/>
          <w:color w:val="000000" w:themeColor="text1"/>
          <w:sz w:val="20"/>
          <w:szCs w:val="20"/>
          <w:lang w:val="en-GB"/>
        </w:rPr>
        <w:t>fold</w:t>
      </w:r>
      <w:r w:rsidR="0087327B" w:rsidRPr="002F35E7">
        <w:rPr>
          <w:rFonts w:ascii="Arial" w:hAnsi="Arial" w:cs="Arial"/>
          <w:color w:val="000000" w:themeColor="text1"/>
          <w:sz w:val="20"/>
          <w:szCs w:val="20"/>
          <w:lang w:val="en-GB"/>
        </w:rPr>
        <w:t>, class),</w:t>
      </w:r>
      <w:r w:rsidR="00802F63" w:rsidRPr="002F35E7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each protein pair </w:t>
      </w:r>
      <w:r w:rsidR="0094786C" w:rsidRPr="002F35E7">
        <w:rPr>
          <w:rFonts w:ascii="Arial" w:hAnsi="Arial" w:cs="Arial"/>
          <w:color w:val="000000" w:themeColor="text1"/>
          <w:sz w:val="20"/>
          <w:szCs w:val="20"/>
          <w:lang w:val="en-GB"/>
        </w:rPr>
        <w:t>was</w:t>
      </w:r>
      <w:r w:rsidR="00802F63" w:rsidRPr="002F35E7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associated to four binary classifications</w:t>
      </w:r>
      <w:r w:rsidR="00AF6F87" w:rsidRPr="002F35E7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(</w:t>
      </w:r>
      <w:r w:rsidR="00802F63" w:rsidRPr="002F35E7">
        <w:rPr>
          <w:rFonts w:ascii="Arial" w:hAnsi="Arial" w:cs="Arial"/>
          <w:color w:val="000000" w:themeColor="text1"/>
          <w:sz w:val="20"/>
          <w:szCs w:val="20"/>
          <w:lang w:val="en-GB"/>
        </w:rPr>
        <w:t>one for each level</w:t>
      </w:r>
      <w:r w:rsidR="00AF6F87" w:rsidRPr="002F35E7">
        <w:rPr>
          <w:rFonts w:ascii="Arial" w:hAnsi="Arial" w:cs="Arial"/>
          <w:color w:val="000000" w:themeColor="text1"/>
          <w:sz w:val="20"/>
          <w:szCs w:val="20"/>
          <w:lang w:val="en-GB"/>
        </w:rPr>
        <w:t>)</w:t>
      </w:r>
      <w:r w:rsidR="00802F63" w:rsidRPr="002F35E7">
        <w:rPr>
          <w:rFonts w:ascii="Arial" w:hAnsi="Arial" w:cs="Arial"/>
          <w:color w:val="000000" w:themeColor="text1"/>
          <w:sz w:val="20"/>
          <w:szCs w:val="20"/>
          <w:lang w:val="en-GB"/>
        </w:rPr>
        <w:t>.</w:t>
      </w:r>
      <w:r w:rsidR="00D200E2" w:rsidRPr="002F35E7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The similarity measure </w:t>
      </w:r>
      <w:r w:rsidR="000941F5" w:rsidRPr="002F35E7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for </w:t>
      </w:r>
      <w:r w:rsidR="00D200E2" w:rsidRPr="002F35E7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alignment </w:t>
      </w:r>
      <w:r w:rsidR="000941F5" w:rsidRPr="002F35E7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method </w:t>
      </w:r>
      <w:r w:rsidR="00562E2A" w:rsidRPr="002F35E7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was </w:t>
      </w:r>
      <w:r w:rsidR="000941F5" w:rsidRPr="002F35E7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based on </w:t>
      </w:r>
      <w:r w:rsidR="00562E2A" w:rsidRPr="002F35E7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the Smith–Waterman </w:t>
      </w:r>
      <w:r w:rsidR="00D200E2" w:rsidRPr="002F35E7">
        <w:rPr>
          <w:rFonts w:ascii="Arial" w:hAnsi="Arial" w:cs="Arial"/>
          <w:color w:val="000000" w:themeColor="text1"/>
          <w:sz w:val="20"/>
          <w:szCs w:val="20"/>
          <w:lang w:val="en-GB"/>
        </w:rPr>
        <w:t>score, with no correction for statistical significance.</w:t>
      </w:r>
    </w:p>
    <w:p w:rsidR="00A64CA7" w:rsidRDefault="0011503E" w:rsidP="0011503E">
      <w:pPr>
        <w:spacing w:after="200"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2F35E7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R package ROCR </w:t>
      </w:r>
      <w:r w:rsidR="00B572E1" w:rsidRPr="00B572E1">
        <w:rPr>
          <w:rFonts w:ascii="Arial" w:hAnsi="Arial" w:cs="Arial"/>
          <w:noProof/>
          <w:color w:val="000000" w:themeColor="text1"/>
          <w:sz w:val="20"/>
          <w:szCs w:val="20"/>
          <w:lang w:val="en-GB"/>
        </w:rPr>
        <w:t>[</w:t>
      </w:r>
      <w:r w:rsidR="00FE2117">
        <w:rPr>
          <w:rFonts w:ascii="Arial" w:hAnsi="Arial" w:cs="Arial"/>
          <w:noProof/>
          <w:color w:val="000000" w:themeColor="text1"/>
          <w:sz w:val="20"/>
          <w:szCs w:val="20"/>
          <w:lang w:val="en-GB"/>
        </w:rPr>
        <w:t>6</w:t>
      </w:r>
      <w:r w:rsidR="00B572E1" w:rsidRPr="00B572E1">
        <w:rPr>
          <w:rFonts w:ascii="Arial" w:hAnsi="Arial" w:cs="Arial"/>
          <w:noProof/>
          <w:color w:val="000000" w:themeColor="text1"/>
          <w:sz w:val="20"/>
          <w:szCs w:val="20"/>
          <w:lang w:val="en-GB"/>
        </w:rPr>
        <w:t>]</w:t>
      </w:r>
      <w:r w:rsidRPr="002F35E7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was used to obtain </w:t>
      </w:r>
      <w:r w:rsidR="00A13AE0" w:rsidRPr="002F35E7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ROC curves and AUC values </w:t>
      </w:r>
      <w:r w:rsidR="001669B4" w:rsidRPr="002F35E7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for </w:t>
      </w:r>
      <w:r w:rsidR="00222EA4" w:rsidRPr="002F35E7">
        <w:rPr>
          <w:rFonts w:ascii="Arial" w:hAnsi="Arial" w:cs="Arial"/>
          <w:color w:val="000000" w:themeColor="text1"/>
          <w:sz w:val="20"/>
          <w:szCs w:val="20"/>
          <w:lang w:val="en-GB"/>
        </w:rPr>
        <w:t>the Smith</w:t>
      </w:r>
      <w:r w:rsidR="00FE2117">
        <w:rPr>
          <w:rFonts w:ascii="Arial" w:hAnsi="Arial" w:cs="Arial"/>
          <w:color w:val="000000" w:themeColor="text1"/>
          <w:sz w:val="20"/>
          <w:szCs w:val="20"/>
          <w:lang w:val="en-GB"/>
        </w:rPr>
        <w:t>–</w:t>
      </w:r>
      <w:r w:rsidR="00222EA4" w:rsidRPr="002F35E7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Waterman run and all alignment-free methods (at </w:t>
      </w:r>
      <w:r w:rsidR="00A13AE0" w:rsidRPr="002F35E7">
        <w:rPr>
          <w:rFonts w:ascii="Arial" w:hAnsi="Arial" w:cs="Arial"/>
          <w:color w:val="000000" w:themeColor="text1"/>
          <w:sz w:val="20"/>
          <w:szCs w:val="20"/>
          <w:lang w:val="en-GB"/>
        </w:rPr>
        <w:t>each SCOP</w:t>
      </w:r>
      <w:r w:rsidRPr="002F35E7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level</w:t>
      </w:r>
      <w:r w:rsidR="00222EA4" w:rsidRPr="002F35E7">
        <w:rPr>
          <w:rFonts w:ascii="Arial" w:hAnsi="Arial" w:cs="Arial"/>
          <w:color w:val="000000" w:themeColor="text1"/>
          <w:sz w:val="20"/>
          <w:szCs w:val="20"/>
          <w:lang w:val="en-GB"/>
        </w:rPr>
        <w:t>)</w:t>
      </w:r>
      <w:r w:rsidRPr="002F35E7">
        <w:rPr>
          <w:rFonts w:ascii="Arial" w:hAnsi="Arial" w:cs="Arial"/>
          <w:color w:val="000000" w:themeColor="text1"/>
          <w:sz w:val="20"/>
          <w:szCs w:val="20"/>
          <w:lang w:val="en-GB"/>
        </w:rPr>
        <w:t>.</w:t>
      </w:r>
    </w:p>
    <w:p w:rsidR="00C75B64" w:rsidRDefault="00C75B64" w:rsidP="006C4A41">
      <w:pPr>
        <w:rPr>
          <w:rFonts w:ascii="Arial" w:hAnsi="Arial" w:cs="Arial"/>
          <w:b/>
          <w:color w:val="000000" w:themeColor="text1"/>
          <w:sz w:val="20"/>
          <w:szCs w:val="20"/>
          <w:lang w:val="en-GB"/>
        </w:rPr>
      </w:pPr>
      <w:r w:rsidRPr="00C75B64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R</w:t>
      </w:r>
      <w:r w:rsidR="002D377B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eferences</w:t>
      </w:r>
    </w:p>
    <w:p w:rsidR="006C4A41" w:rsidRPr="006C4A41" w:rsidRDefault="006C4A41" w:rsidP="006C4A41">
      <w:pPr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:rsidR="00B572E1" w:rsidRPr="00B572E1" w:rsidRDefault="00B572E1" w:rsidP="00B572E1">
      <w:pPr>
        <w:widowControl w:val="0"/>
        <w:autoSpaceDE w:val="0"/>
        <w:autoSpaceDN w:val="0"/>
        <w:adjustRightInd w:val="0"/>
        <w:spacing w:after="80" w:line="276" w:lineRule="auto"/>
        <w:rPr>
          <w:rFonts w:ascii="Arial" w:eastAsia="Times New Roman" w:hAnsi="Arial" w:cs="Arial"/>
          <w:noProof/>
          <w:sz w:val="20"/>
        </w:rPr>
      </w:pPr>
      <w:r w:rsidRPr="00B572E1">
        <w:rPr>
          <w:rFonts w:ascii="Arial" w:eastAsia="Times New Roman" w:hAnsi="Arial" w:cs="Arial"/>
          <w:noProof/>
          <w:sz w:val="20"/>
        </w:rPr>
        <w:t xml:space="preserve">1. Fox NK, Brenner SE, Chandonia J-M. SCOPe: Structural Classification of Proteins--extended, integrating SCOP and ASTRAL data and classification of new structures. Nucleic Acids Res. 2014;42:D304-9. </w:t>
      </w:r>
    </w:p>
    <w:p w:rsidR="00FE2117" w:rsidRDefault="00FE2117" w:rsidP="00B572E1">
      <w:pPr>
        <w:widowControl w:val="0"/>
        <w:autoSpaceDE w:val="0"/>
        <w:autoSpaceDN w:val="0"/>
        <w:adjustRightInd w:val="0"/>
        <w:spacing w:after="80" w:line="276" w:lineRule="auto"/>
        <w:rPr>
          <w:rFonts w:ascii="Arial" w:eastAsia="Times New Roman" w:hAnsi="Arial" w:cs="Arial"/>
          <w:noProof/>
          <w:sz w:val="20"/>
        </w:rPr>
      </w:pPr>
      <w:r>
        <w:rPr>
          <w:rFonts w:ascii="Arial" w:eastAsia="Times New Roman" w:hAnsi="Arial" w:cs="Arial"/>
          <w:noProof/>
          <w:sz w:val="20"/>
        </w:rPr>
        <w:t xml:space="preserve">2. </w:t>
      </w:r>
      <w:r w:rsidRPr="002F35E7">
        <w:rPr>
          <w:rFonts w:ascii="Arial" w:hAnsi="Arial" w:cs="Arial"/>
          <w:color w:val="000000" w:themeColor="text1"/>
          <w:sz w:val="20"/>
          <w:szCs w:val="20"/>
        </w:rPr>
        <w:t>Python package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hyperlink r:id="rId6" w:history="1">
        <w:r w:rsidRPr="00920FFD">
          <w:rPr>
            <w:rStyle w:val="Hyperlink"/>
            <w:rFonts w:ascii="Arial" w:hAnsi="Arial" w:cs="Arial"/>
            <w:sz w:val="20"/>
            <w:szCs w:val="20"/>
          </w:rPr>
          <w:t>https://github.com/aziele/alfpy</w:t>
        </w:r>
      </w:hyperlink>
      <w:r>
        <w:rPr>
          <w:rFonts w:ascii="Arial" w:hAnsi="Arial" w:cs="Arial"/>
          <w:sz w:val="20"/>
          <w:szCs w:val="20"/>
        </w:rPr>
        <w:t xml:space="preserve">. </w:t>
      </w:r>
      <w:proofErr w:type="gramStart"/>
      <w:r>
        <w:rPr>
          <w:rFonts w:ascii="Arial" w:hAnsi="Arial" w:cs="Arial"/>
          <w:sz w:val="20"/>
          <w:szCs w:val="20"/>
        </w:rPr>
        <w:t>Accessed 23 August 2017.</w:t>
      </w:r>
      <w:proofErr w:type="gramEnd"/>
    </w:p>
    <w:p w:rsidR="00B572E1" w:rsidRPr="00B572E1" w:rsidRDefault="00FE2117" w:rsidP="00B572E1">
      <w:pPr>
        <w:widowControl w:val="0"/>
        <w:autoSpaceDE w:val="0"/>
        <w:autoSpaceDN w:val="0"/>
        <w:adjustRightInd w:val="0"/>
        <w:spacing w:after="80" w:line="276" w:lineRule="auto"/>
        <w:rPr>
          <w:rFonts w:ascii="Arial" w:eastAsia="Times New Roman" w:hAnsi="Arial" w:cs="Arial"/>
          <w:noProof/>
          <w:sz w:val="20"/>
        </w:rPr>
      </w:pPr>
      <w:r>
        <w:rPr>
          <w:rFonts w:ascii="Arial" w:eastAsia="Times New Roman" w:hAnsi="Arial" w:cs="Arial"/>
          <w:noProof/>
          <w:sz w:val="20"/>
        </w:rPr>
        <w:t>3</w:t>
      </w:r>
      <w:r w:rsidR="00B572E1" w:rsidRPr="00B572E1">
        <w:rPr>
          <w:rFonts w:ascii="Arial" w:eastAsia="Times New Roman" w:hAnsi="Arial" w:cs="Arial"/>
          <w:noProof/>
          <w:sz w:val="20"/>
        </w:rPr>
        <w:t xml:space="preserve">. Rice P, Longden I, Bleasby A. EMBOSS: the European Molecular Biology Open Software Suite. Trends Genet. 2000;16:276–7. </w:t>
      </w:r>
    </w:p>
    <w:p w:rsidR="00B572E1" w:rsidRPr="00B572E1" w:rsidRDefault="00FE2117" w:rsidP="00B572E1">
      <w:pPr>
        <w:widowControl w:val="0"/>
        <w:autoSpaceDE w:val="0"/>
        <w:autoSpaceDN w:val="0"/>
        <w:adjustRightInd w:val="0"/>
        <w:spacing w:after="80" w:line="276" w:lineRule="auto"/>
        <w:rPr>
          <w:rFonts w:ascii="Arial" w:eastAsia="Times New Roman" w:hAnsi="Arial" w:cs="Arial"/>
          <w:noProof/>
          <w:sz w:val="20"/>
        </w:rPr>
      </w:pPr>
      <w:r>
        <w:rPr>
          <w:rFonts w:ascii="Arial" w:eastAsia="Times New Roman" w:hAnsi="Arial" w:cs="Arial"/>
          <w:noProof/>
          <w:sz w:val="20"/>
        </w:rPr>
        <w:t>4</w:t>
      </w:r>
      <w:r w:rsidR="00B572E1" w:rsidRPr="00B572E1">
        <w:rPr>
          <w:rFonts w:ascii="Arial" w:eastAsia="Times New Roman" w:hAnsi="Arial" w:cs="Arial"/>
          <w:noProof/>
          <w:sz w:val="20"/>
        </w:rPr>
        <w:t xml:space="preserve">. Vinga S, Gouveia-Oliveira R, Almeida JS. Comparative evaluation of word composition distances for the recognition of SCOP relationships. Bioinformatics. 2004;20:206–15. </w:t>
      </w:r>
    </w:p>
    <w:p w:rsidR="00FE2117" w:rsidRDefault="00FE2117" w:rsidP="00B572E1">
      <w:pPr>
        <w:widowControl w:val="0"/>
        <w:autoSpaceDE w:val="0"/>
        <w:autoSpaceDN w:val="0"/>
        <w:adjustRightInd w:val="0"/>
        <w:spacing w:after="80" w:line="276" w:lineRule="auto"/>
        <w:rPr>
          <w:rFonts w:ascii="Arial" w:eastAsia="Times New Roman" w:hAnsi="Arial" w:cs="Arial"/>
          <w:noProof/>
          <w:sz w:val="20"/>
        </w:rPr>
      </w:pPr>
      <w:proofErr w:type="gramStart"/>
      <w:r>
        <w:rPr>
          <w:rFonts w:ascii="Arial" w:eastAsia="Times New Roman" w:hAnsi="Arial" w:cs="Arial"/>
          <w:noProof/>
          <w:sz w:val="20"/>
        </w:rPr>
        <w:t xml:space="preserve">5. </w:t>
      </w:r>
      <w:hyperlink r:id="rId7" w:history="1">
        <w:r w:rsidRPr="00920FFD">
          <w:rPr>
            <w:rStyle w:val="Hyperlink"/>
            <w:rFonts w:ascii="Arial" w:hAnsi="Arial" w:cs="Arial"/>
            <w:sz w:val="20"/>
            <w:szCs w:val="20"/>
          </w:rPr>
          <w:t>http://www.combio.pl/alfree/download/data/</w:t>
        </w:r>
      </w:hyperlink>
      <w:r>
        <w:rPr>
          <w:rFonts w:ascii="Arial" w:hAnsi="Arial" w:cs="Arial"/>
          <w:sz w:val="20"/>
          <w:szCs w:val="20"/>
        </w:rPr>
        <w:t>.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  <w:proofErr w:type="gramStart"/>
      <w:r>
        <w:rPr>
          <w:rFonts w:ascii="Arial" w:hAnsi="Arial" w:cs="Arial"/>
          <w:sz w:val="20"/>
          <w:szCs w:val="20"/>
        </w:rPr>
        <w:t>Accessed 23 August 2017.</w:t>
      </w:r>
      <w:proofErr w:type="gramEnd"/>
    </w:p>
    <w:p w:rsidR="00B572E1" w:rsidRPr="00B572E1" w:rsidRDefault="00FE2117" w:rsidP="00B572E1">
      <w:pPr>
        <w:widowControl w:val="0"/>
        <w:autoSpaceDE w:val="0"/>
        <w:autoSpaceDN w:val="0"/>
        <w:adjustRightInd w:val="0"/>
        <w:spacing w:after="80" w:line="276" w:lineRule="auto"/>
        <w:rPr>
          <w:rFonts w:ascii="Arial" w:hAnsi="Arial" w:cs="Arial"/>
          <w:noProof/>
          <w:sz w:val="20"/>
        </w:rPr>
      </w:pPr>
      <w:r>
        <w:rPr>
          <w:rFonts w:ascii="Arial" w:eastAsia="Times New Roman" w:hAnsi="Arial" w:cs="Arial"/>
          <w:noProof/>
          <w:sz w:val="20"/>
        </w:rPr>
        <w:t>6</w:t>
      </w:r>
      <w:r w:rsidR="00B572E1" w:rsidRPr="00B572E1">
        <w:rPr>
          <w:rFonts w:ascii="Arial" w:eastAsia="Times New Roman" w:hAnsi="Arial" w:cs="Arial"/>
          <w:noProof/>
          <w:sz w:val="20"/>
        </w:rPr>
        <w:t xml:space="preserve">. Sing T, Sander O, Beerenwinkel N, Lengauer T. ROCR: visualizing classifier performance in R. Bioinformatics. 2005;21:3940–1. </w:t>
      </w:r>
    </w:p>
    <w:p w:rsidR="00C75B64" w:rsidRPr="002F35E7" w:rsidRDefault="00C75B64" w:rsidP="00B572E1">
      <w:pPr>
        <w:widowControl w:val="0"/>
        <w:autoSpaceDE w:val="0"/>
        <w:autoSpaceDN w:val="0"/>
        <w:adjustRightInd w:val="0"/>
        <w:spacing w:after="80" w:line="276" w:lineRule="auto"/>
        <w:ind w:left="480" w:hanging="480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sectPr w:rsidR="00C75B64" w:rsidRPr="002F35E7" w:rsidSect="00104E2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AB6B54"/>
    <w:multiLevelType w:val="hybridMultilevel"/>
    <w:tmpl w:val="3298530A"/>
    <w:lvl w:ilvl="0" w:tplc="A19ED44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652E54"/>
    <w:multiLevelType w:val="hybridMultilevel"/>
    <w:tmpl w:val="237CBB82"/>
    <w:lvl w:ilvl="0" w:tplc="137CBCDC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FC8060D8" w:tentative="1">
      <w:start w:val="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9A2AD496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FC68D370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047E9E66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3FC0FAD8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E78C6664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6F06BC92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D92061BC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2">
    <w:nsid w:val="26170881"/>
    <w:multiLevelType w:val="multilevel"/>
    <w:tmpl w:val="00423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7B33637"/>
    <w:multiLevelType w:val="multilevel"/>
    <w:tmpl w:val="585C3C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DE07CD7"/>
    <w:multiLevelType w:val="hybridMultilevel"/>
    <w:tmpl w:val="C1DA6C92"/>
    <w:lvl w:ilvl="0" w:tplc="2236E9F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36C4D98"/>
    <w:multiLevelType w:val="hybridMultilevel"/>
    <w:tmpl w:val="9A2E62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8D2735D"/>
    <w:multiLevelType w:val="hybridMultilevel"/>
    <w:tmpl w:val="27347482"/>
    <w:lvl w:ilvl="0" w:tplc="4790D5E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B6D5899"/>
    <w:multiLevelType w:val="hybridMultilevel"/>
    <w:tmpl w:val="C10A4A08"/>
    <w:lvl w:ilvl="0" w:tplc="33C807E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E914A4E"/>
    <w:multiLevelType w:val="hybridMultilevel"/>
    <w:tmpl w:val="05B89F1C"/>
    <w:lvl w:ilvl="0" w:tplc="9C422F9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EC50FB8"/>
    <w:multiLevelType w:val="hybridMultilevel"/>
    <w:tmpl w:val="7DC0B254"/>
    <w:lvl w:ilvl="0" w:tplc="F5D2210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8382353"/>
    <w:multiLevelType w:val="hybridMultilevel"/>
    <w:tmpl w:val="A50AE380"/>
    <w:lvl w:ilvl="0" w:tplc="D0DE649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33419F9"/>
    <w:multiLevelType w:val="hybridMultilevel"/>
    <w:tmpl w:val="1C1808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6730785"/>
    <w:multiLevelType w:val="multilevel"/>
    <w:tmpl w:val="402676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823500A"/>
    <w:multiLevelType w:val="hybridMultilevel"/>
    <w:tmpl w:val="B62898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AD949D2"/>
    <w:multiLevelType w:val="hybridMultilevel"/>
    <w:tmpl w:val="D568903A"/>
    <w:lvl w:ilvl="0" w:tplc="F42CCE3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DB91D19"/>
    <w:multiLevelType w:val="hybridMultilevel"/>
    <w:tmpl w:val="C47ECEA0"/>
    <w:lvl w:ilvl="0" w:tplc="A052E4B6">
      <w:start w:val="1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7DBC713F"/>
    <w:multiLevelType w:val="multilevel"/>
    <w:tmpl w:val="8D6A94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7E486CE7"/>
    <w:multiLevelType w:val="hybridMultilevel"/>
    <w:tmpl w:val="9FEC982A"/>
    <w:lvl w:ilvl="0" w:tplc="3ECA413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4"/>
  </w:num>
  <w:num w:numId="3">
    <w:abstractNumId w:val="0"/>
  </w:num>
  <w:num w:numId="4">
    <w:abstractNumId w:val="7"/>
  </w:num>
  <w:num w:numId="5">
    <w:abstractNumId w:val="6"/>
  </w:num>
  <w:num w:numId="6">
    <w:abstractNumId w:val="17"/>
  </w:num>
  <w:num w:numId="7">
    <w:abstractNumId w:val="13"/>
  </w:num>
  <w:num w:numId="8">
    <w:abstractNumId w:val="10"/>
  </w:num>
  <w:num w:numId="9">
    <w:abstractNumId w:val="8"/>
  </w:num>
  <w:num w:numId="10">
    <w:abstractNumId w:val="9"/>
  </w:num>
  <w:num w:numId="11">
    <w:abstractNumId w:val="16"/>
  </w:num>
  <w:num w:numId="12">
    <w:abstractNumId w:val="1"/>
  </w:num>
  <w:num w:numId="13">
    <w:abstractNumId w:val="12"/>
  </w:num>
  <w:num w:numId="14">
    <w:abstractNumId w:val="3"/>
  </w:num>
  <w:num w:numId="15">
    <w:abstractNumId w:val="2"/>
  </w:num>
  <w:num w:numId="16">
    <w:abstractNumId w:val="4"/>
  </w:num>
  <w:num w:numId="17">
    <w:abstractNumId w:val="11"/>
  </w:num>
  <w:num w:numId="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D13"/>
    <w:rsid w:val="0000013D"/>
    <w:rsid w:val="000002CF"/>
    <w:rsid w:val="000004C7"/>
    <w:rsid w:val="00002088"/>
    <w:rsid w:val="00002573"/>
    <w:rsid w:val="0000260F"/>
    <w:rsid w:val="00005FF6"/>
    <w:rsid w:val="00006ECB"/>
    <w:rsid w:val="000073EB"/>
    <w:rsid w:val="00010BB0"/>
    <w:rsid w:val="00010CDE"/>
    <w:rsid w:val="00011621"/>
    <w:rsid w:val="00012972"/>
    <w:rsid w:val="000141F4"/>
    <w:rsid w:val="00015561"/>
    <w:rsid w:val="00016EDA"/>
    <w:rsid w:val="00017F59"/>
    <w:rsid w:val="00021808"/>
    <w:rsid w:val="00021BA8"/>
    <w:rsid w:val="00023673"/>
    <w:rsid w:val="000238D7"/>
    <w:rsid w:val="00023999"/>
    <w:rsid w:val="00025D1F"/>
    <w:rsid w:val="000300C9"/>
    <w:rsid w:val="00030CFE"/>
    <w:rsid w:val="000315E0"/>
    <w:rsid w:val="0003236F"/>
    <w:rsid w:val="00032CDA"/>
    <w:rsid w:val="0003315A"/>
    <w:rsid w:val="00033C6F"/>
    <w:rsid w:val="00033DB9"/>
    <w:rsid w:val="0003522D"/>
    <w:rsid w:val="00035BCC"/>
    <w:rsid w:val="00036358"/>
    <w:rsid w:val="00037077"/>
    <w:rsid w:val="00037C92"/>
    <w:rsid w:val="0004023B"/>
    <w:rsid w:val="00040D15"/>
    <w:rsid w:val="00042928"/>
    <w:rsid w:val="00042A89"/>
    <w:rsid w:val="000437F0"/>
    <w:rsid w:val="00043FCB"/>
    <w:rsid w:val="00044525"/>
    <w:rsid w:val="0004470F"/>
    <w:rsid w:val="00044B21"/>
    <w:rsid w:val="000472F2"/>
    <w:rsid w:val="00050612"/>
    <w:rsid w:val="00050D8F"/>
    <w:rsid w:val="0005155D"/>
    <w:rsid w:val="0005230A"/>
    <w:rsid w:val="00054575"/>
    <w:rsid w:val="00054B32"/>
    <w:rsid w:val="000553AD"/>
    <w:rsid w:val="00055D50"/>
    <w:rsid w:val="00057587"/>
    <w:rsid w:val="000609E2"/>
    <w:rsid w:val="0006124B"/>
    <w:rsid w:val="0006684E"/>
    <w:rsid w:val="00067D66"/>
    <w:rsid w:val="00070270"/>
    <w:rsid w:val="0007077D"/>
    <w:rsid w:val="00070A83"/>
    <w:rsid w:val="00070DC8"/>
    <w:rsid w:val="00072062"/>
    <w:rsid w:val="0007216C"/>
    <w:rsid w:val="000733B0"/>
    <w:rsid w:val="000802FD"/>
    <w:rsid w:val="00080A57"/>
    <w:rsid w:val="00080EBD"/>
    <w:rsid w:val="0008228F"/>
    <w:rsid w:val="00082395"/>
    <w:rsid w:val="0008243E"/>
    <w:rsid w:val="00084193"/>
    <w:rsid w:val="00084CB3"/>
    <w:rsid w:val="00085BBC"/>
    <w:rsid w:val="00086940"/>
    <w:rsid w:val="000901A0"/>
    <w:rsid w:val="000910EB"/>
    <w:rsid w:val="000911BC"/>
    <w:rsid w:val="0009156E"/>
    <w:rsid w:val="00091DFB"/>
    <w:rsid w:val="00092A2C"/>
    <w:rsid w:val="000941F5"/>
    <w:rsid w:val="00094BA6"/>
    <w:rsid w:val="00095CC5"/>
    <w:rsid w:val="000973C8"/>
    <w:rsid w:val="00097709"/>
    <w:rsid w:val="00097861"/>
    <w:rsid w:val="000A209F"/>
    <w:rsid w:val="000A349D"/>
    <w:rsid w:val="000A4BDA"/>
    <w:rsid w:val="000A52E9"/>
    <w:rsid w:val="000A62BD"/>
    <w:rsid w:val="000A6C1B"/>
    <w:rsid w:val="000A7FB5"/>
    <w:rsid w:val="000B033C"/>
    <w:rsid w:val="000B17AE"/>
    <w:rsid w:val="000B2329"/>
    <w:rsid w:val="000B36EE"/>
    <w:rsid w:val="000B4C5B"/>
    <w:rsid w:val="000B4CDA"/>
    <w:rsid w:val="000B55BF"/>
    <w:rsid w:val="000B6B95"/>
    <w:rsid w:val="000B7B7D"/>
    <w:rsid w:val="000C3017"/>
    <w:rsid w:val="000C3437"/>
    <w:rsid w:val="000C3D30"/>
    <w:rsid w:val="000C6528"/>
    <w:rsid w:val="000C6B30"/>
    <w:rsid w:val="000C6D88"/>
    <w:rsid w:val="000C7008"/>
    <w:rsid w:val="000C7DCF"/>
    <w:rsid w:val="000E03D9"/>
    <w:rsid w:val="000E2133"/>
    <w:rsid w:val="000E4086"/>
    <w:rsid w:val="000E5A4D"/>
    <w:rsid w:val="000E697D"/>
    <w:rsid w:val="000E6A09"/>
    <w:rsid w:val="000E7840"/>
    <w:rsid w:val="000F0E2C"/>
    <w:rsid w:val="000F0FA7"/>
    <w:rsid w:val="000F18D6"/>
    <w:rsid w:val="000F2D05"/>
    <w:rsid w:val="000F370D"/>
    <w:rsid w:val="000F5633"/>
    <w:rsid w:val="000F5819"/>
    <w:rsid w:val="000F6511"/>
    <w:rsid w:val="000F6849"/>
    <w:rsid w:val="000F76B7"/>
    <w:rsid w:val="00100C4D"/>
    <w:rsid w:val="00100CC3"/>
    <w:rsid w:val="0010120C"/>
    <w:rsid w:val="00102F17"/>
    <w:rsid w:val="00104315"/>
    <w:rsid w:val="00104A69"/>
    <w:rsid w:val="00104E1C"/>
    <w:rsid w:val="00104E21"/>
    <w:rsid w:val="00104FA4"/>
    <w:rsid w:val="00106E47"/>
    <w:rsid w:val="0011004F"/>
    <w:rsid w:val="0011104E"/>
    <w:rsid w:val="00114E2E"/>
    <w:rsid w:val="00114F41"/>
    <w:rsid w:val="0011503E"/>
    <w:rsid w:val="00120338"/>
    <w:rsid w:val="001204CE"/>
    <w:rsid w:val="001205F2"/>
    <w:rsid w:val="00120783"/>
    <w:rsid w:val="00121B06"/>
    <w:rsid w:val="00122F35"/>
    <w:rsid w:val="00123D7E"/>
    <w:rsid w:val="00123F21"/>
    <w:rsid w:val="00125B05"/>
    <w:rsid w:val="00126266"/>
    <w:rsid w:val="00127F0E"/>
    <w:rsid w:val="00133DB3"/>
    <w:rsid w:val="00134465"/>
    <w:rsid w:val="0013476E"/>
    <w:rsid w:val="00137A57"/>
    <w:rsid w:val="00140A66"/>
    <w:rsid w:val="00141BA8"/>
    <w:rsid w:val="00142CBC"/>
    <w:rsid w:val="001446F9"/>
    <w:rsid w:val="00144961"/>
    <w:rsid w:val="00144AEF"/>
    <w:rsid w:val="00146622"/>
    <w:rsid w:val="00147266"/>
    <w:rsid w:val="00151633"/>
    <w:rsid w:val="00151781"/>
    <w:rsid w:val="001521C6"/>
    <w:rsid w:val="001522A9"/>
    <w:rsid w:val="001526F6"/>
    <w:rsid w:val="0015513D"/>
    <w:rsid w:val="00155A5D"/>
    <w:rsid w:val="00157593"/>
    <w:rsid w:val="001576AC"/>
    <w:rsid w:val="00161977"/>
    <w:rsid w:val="00161A02"/>
    <w:rsid w:val="0016310F"/>
    <w:rsid w:val="001636EE"/>
    <w:rsid w:val="001641C2"/>
    <w:rsid w:val="00164992"/>
    <w:rsid w:val="00165C96"/>
    <w:rsid w:val="001669B4"/>
    <w:rsid w:val="0017002F"/>
    <w:rsid w:val="00172BA0"/>
    <w:rsid w:val="00172C3E"/>
    <w:rsid w:val="00174D88"/>
    <w:rsid w:val="00181371"/>
    <w:rsid w:val="001834B1"/>
    <w:rsid w:val="00183857"/>
    <w:rsid w:val="0018513D"/>
    <w:rsid w:val="00190729"/>
    <w:rsid w:val="001909D0"/>
    <w:rsid w:val="00191494"/>
    <w:rsid w:val="00193B5E"/>
    <w:rsid w:val="00194373"/>
    <w:rsid w:val="00195628"/>
    <w:rsid w:val="0019585F"/>
    <w:rsid w:val="001958DE"/>
    <w:rsid w:val="001975D8"/>
    <w:rsid w:val="001A1456"/>
    <w:rsid w:val="001A29A6"/>
    <w:rsid w:val="001A34C7"/>
    <w:rsid w:val="001A5FE9"/>
    <w:rsid w:val="001A63BF"/>
    <w:rsid w:val="001A6C89"/>
    <w:rsid w:val="001A7D10"/>
    <w:rsid w:val="001B07E4"/>
    <w:rsid w:val="001B0A9F"/>
    <w:rsid w:val="001B2512"/>
    <w:rsid w:val="001B2D21"/>
    <w:rsid w:val="001B483B"/>
    <w:rsid w:val="001B5C96"/>
    <w:rsid w:val="001B6181"/>
    <w:rsid w:val="001B6E70"/>
    <w:rsid w:val="001C69EF"/>
    <w:rsid w:val="001C6EF9"/>
    <w:rsid w:val="001C7144"/>
    <w:rsid w:val="001D0678"/>
    <w:rsid w:val="001D1AB1"/>
    <w:rsid w:val="001D2059"/>
    <w:rsid w:val="001D3B3E"/>
    <w:rsid w:val="001D426D"/>
    <w:rsid w:val="001D72F9"/>
    <w:rsid w:val="001E3475"/>
    <w:rsid w:val="001E5B52"/>
    <w:rsid w:val="001E6682"/>
    <w:rsid w:val="001E774C"/>
    <w:rsid w:val="001F0226"/>
    <w:rsid w:val="001F1161"/>
    <w:rsid w:val="001F2A17"/>
    <w:rsid w:val="001F430E"/>
    <w:rsid w:val="001F5B96"/>
    <w:rsid w:val="001F6E09"/>
    <w:rsid w:val="001F767D"/>
    <w:rsid w:val="002012F5"/>
    <w:rsid w:val="00202F09"/>
    <w:rsid w:val="00205290"/>
    <w:rsid w:val="00205CBD"/>
    <w:rsid w:val="0020664C"/>
    <w:rsid w:val="00210C07"/>
    <w:rsid w:val="0021142E"/>
    <w:rsid w:val="00211EA2"/>
    <w:rsid w:val="00212BDC"/>
    <w:rsid w:val="00213D00"/>
    <w:rsid w:val="00214AA5"/>
    <w:rsid w:val="00214D1B"/>
    <w:rsid w:val="002162BC"/>
    <w:rsid w:val="002211DC"/>
    <w:rsid w:val="00221724"/>
    <w:rsid w:val="00222003"/>
    <w:rsid w:val="0022252D"/>
    <w:rsid w:val="00222EA4"/>
    <w:rsid w:val="002230D6"/>
    <w:rsid w:val="00224386"/>
    <w:rsid w:val="002247B8"/>
    <w:rsid w:val="002249C4"/>
    <w:rsid w:val="00226DBC"/>
    <w:rsid w:val="00233277"/>
    <w:rsid w:val="00233281"/>
    <w:rsid w:val="002332C9"/>
    <w:rsid w:val="002344EA"/>
    <w:rsid w:val="00234DFA"/>
    <w:rsid w:val="0023673B"/>
    <w:rsid w:val="002410D4"/>
    <w:rsid w:val="002413AC"/>
    <w:rsid w:val="00242CD9"/>
    <w:rsid w:val="00242F7B"/>
    <w:rsid w:val="00243073"/>
    <w:rsid w:val="00243A34"/>
    <w:rsid w:val="00244D9D"/>
    <w:rsid w:val="002460C1"/>
    <w:rsid w:val="00246726"/>
    <w:rsid w:val="0025161F"/>
    <w:rsid w:val="00251D33"/>
    <w:rsid w:val="00252A33"/>
    <w:rsid w:val="00255803"/>
    <w:rsid w:val="00255D4C"/>
    <w:rsid w:val="00256A9E"/>
    <w:rsid w:val="00260DDD"/>
    <w:rsid w:val="002612B8"/>
    <w:rsid w:val="002617AA"/>
    <w:rsid w:val="00263CC0"/>
    <w:rsid w:val="00264170"/>
    <w:rsid w:val="002643B6"/>
    <w:rsid w:val="00272CA8"/>
    <w:rsid w:val="00272E4B"/>
    <w:rsid w:val="00273A9A"/>
    <w:rsid w:val="002742A9"/>
    <w:rsid w:val="0027733A"/>
    <w:rsid w:val="0027753F"/>
    <w:rsid w:val="0028238A"/>
    <w:rsid w:val="00282957"/>
    <w:rsid w:val="0028348B"/>
    <w:rsid w:val="00283816"/>
    <w:rsid w:val="002855F3"/>
    <w:rsid w:val="0029066E"/>
    <w:rsid w:val="00290AF9"/>
    <w:rsid w:val="002931E5"/>
    <w:rsid w:val="00294D0E"/>
    <w:rsid w:val="00297079"/>
    <w:rsid w:val="00297681"/>
    <w:rsid w:val="002A204E"/>
    <w:rsid w:val="002A40E2"/>
    <w:rsid w:val="002A5D1F"/>
    <w:rsid w:val="002A7DB7"/>
    <w:rsid w:val="002B009C"/>
    <w:rsid w:val="002B18BA"/>
    <w:rsid w:val="002B428D"/>
    <w:rsid w:val="002B5BC8"/>
    <w:rsid w:val="002B5DDE"/>
    <w:rsid w:val="002B6D44"/>
    <w:rsid w:val="002B6FA0"/>
    <w:rsid w:val="002C19E3"/>
    <w:rsid w:val="002C464B"/>
    <w:rsid w:val="002C4694"/>
    <w:rsid w:val="002D0A66"/>
    <w:rsid w:val="002D2180"/>
    <w:rsid w:val="002D2607"/>
    <w:rsid w:val="002D3359"/>
    <w:rsid w:val="002D377B"/>
    <w:rsid w:val="002D3954"/>
    <w:rsid w:val="002D623C"/>
    <w:rsid w:val="002D6414"/>
    <w:rsid w:val="002D6572"/>
    <w:rsid w:val="002D68C0"/>
    <w:rsid w:val="002D79A9"/>
    <w:rsid w:val="002E0811"/>
    <w:rsid w:val="002E1F15"/>
    <w:rsid w:val="002E2C02"/>
    <w:rsid w:val="002E3D84"/>
    <w:rsid w:val="002E41B3"/>
    <w:rsid w:val="002E454B"/>
    <w:rsid w:val="002E72C9"/>
    <w:rsid w:val="002F35E7"/>
    <w:rsid w:val="002F369F"/>
    <w:rsid w:val="002F3FAF"/>
    <w:rsid w:val="002F6145"/>
    <w:rsid w:val="003001F1"/>
    <w:rsid w:val="00300C0D"/>
    <w:rsid w:val="00300E05"/>
    <w:rsid w:val="0030277F"/>
    <w:rsid w:val="00303DC1"/>
    <w:rsid w:val="003072B1"/>
    <w:rsid w:val="00311287"/>
    <w:rsid w:val="003144E3"/>
    <w:rsid w:val="003159DB"/>
    <w:rsid w:val="00317025"/>
    <w:rsid w:val="00321087"/>
    <w:rsid w:val="0032224F"/>
    <w:rsid w:val="00323309"/>
    <w:rsid w:val="003233F0"/>
    <w:rsid w:val="003256AC"/>
    <w:rsid w:val="00326410"/>
    <w:rsid w:val="0032681C"/>
    <w:rsid w:val="00326948"/>
    <w:rsid w:val="00326FEC"/>
    <w:rsid w:val="00331FEB"/>
    <w:rsid w:val="00335B48"/>
    <w:rsid w:val="00340572"/>
    <w:rsid w:val="003407DF"/>
    <w:rsid w:val="00340C06"/>
    <w:rsid w:val="00341A74"/>
    <w:rsid w:val="00342B20"/>
    <w:rsid w:val="00342B3F"/>
    <w:rsid w:val="00345C17"/>
    <w:rsid w:val="00345E0A"/>
    <w:rsid w:val="003471F4"/>
    <w:rsid w:val="00347B32"/>
    <w:rsid w:val="003525C9"/>
    <w:rsid w:val="00353A27"/>
    <w:rsid w:val="00354351"/>
    <w:rsid w:val="0035541A"/>
    <w:rsid w:val="00355E0A"/>
    <w:rsid w:val="003574BC"/>
    <w:rsid w:val="003577B6"/>
    <w:rsid w:val="00357BFC"/>
    <w:rsid w:val="00362040"/>
    <w:rsid w:val="00363AED"/>
    <w:rsid w:val="00364861"/>
    <w:rsid w:val="003669AA"/>
    <w:rsid w:val="00366A08"/>
    <w:rsid w:val="00366F83"/>
    <w:rsid w:val="0036754D"/>
    <w:rsid w:val="0036790B"/>
    <w:rsid w:val="0037171E"/>
    <w:rsid w:val="00371A43"/>
    <w:rsid w:val="00372806"/>
    <w:rsid w:val="0037441D"/>
    <w:rsid w:val="00375CB3"/>
    <w:rsid w:val="00380141"/>
    <w:rsid w:val="003813CB"/>
    <w:rsid w:val="003814E6"/>
    <w:rsid w:val="00382D9C"/>
    <w:rsid w:val="003841AD"/>
    <w:rsid w:val="003866DE"/>
    <w:rsid w:val="003879F4"/>
    <w:rsid w:val="00392D60"/>
    <w:rsid w:val="0039327F"/>
    <w:rsid w:val="0039387A"/>
    <w:rsid w:val="00394246"/>
    <w:rsid w:val="00397328"/>
    <w:rsid w:val="003A04BF"/>
    <w:rsid w:val="003A0743"/>
    <w:rsid w:val="003A08C0"/>
    <w:rsid w:val="003A0AF0"/>
    <w:rsid w:val="003A1AB7"/>
    <w:rsid w:val="003A1FAE"/>
    <w:rsid w:val="003A270E"/>
    <w:rsid w:val="003A2C39"/>
    <w:rsid w:val="003A2EE2"/>
    <w:rsid w:val="003A3030"/>
    <w:rsid w:val="003A35E6"/>
    <w:rsid w:val="003A40F7"/>
    <w:rsid w:val="003A52C2"/>
    <w:rsid w:val="003A550E"/>
    <w:rsid w:val="003A6BF3"/>
    <w:rsid w:val="003A7FF5"/>
    <w:rsid w:val="003B07BC"/>
    <w:rsid w:val="003B3584"/>
    <w:rsid w:val="003B5038"/>
    <w:rsid w:val="003B59C2"/>
    <w:rsid w:val="003B636C"/>
    <w:rsid w:val="003C3018"/>
    <w:rsid w:val="003C301B"/>
    <w:rsid w:val="003C32F7"/>
    <w:rsid w:val="003C33DB"/>
    <w:rsid w:val="003C34B3"/>
    <w:rsid w:val="003C44A8"/>
    <w:rsid w:val="003C554A"/>
    <w:rsid w:val="003C677F"/>
    <w:rsid w:val="003C67B1"/>
    <w:rsid w:val="003D00C1"/>
    <w:rsid w:val="003D17D6"/>
    <w:rsid w:val="003D3661"/>
    <w:rsid w:val="003D3EDC"/>
    <w:rsid w:val="003D5823"/>
    <w:rsid w:val="003D5E90"/>
    <w:rsid w:val="003E402B"/>
    <w:rsid w:val="003E4C87"/>
    <w:rsid w:val="003E4CE2"/>
    <w:rsid w:val="003E5A4C"/>
    <w:rsid w:val="003E69C2"/>
    <w:rsid w:val="003E7468"/>
    <w:rsid w:val="003E7782"/>
    <w:rsid w:val="003F112F"/>
    <w:rsid w:val="003F2753"/>
    <w:rsid w:val="003F5E62"/>
    <w:rsid w:val="003F6A30"/>
    <w:rsid w:val="003F73A4"/>
    <w:rsid w:val="003F7559"/>
    <w:rsid w:val="004008B7"/>
    <w:rsid w:val="0040182E"/>
    <w:rsid w:val="00402771"/>
    <w:rsid w:val="0040695F"/>
    <w:rsid w:val="00411E17"/>
    <w:rsid w:val="00411FD9"/>
    <w:rsid w:val="00413B88"/>
    <w:rsid w:val="004208BB"/>
    <w:rsid w:val="00421895"/>
    <w:rsid w:val="00423523"/>
    <w:rsid w:val="0042402B"/>
    <w:rsid w:val="00424C0E"/>
    <w:rsid w:val="00427065"/>
    <w:rsid w:val="004272B7"/>
    <w:rsid w:val="00431C3E"/>
    <w:rsid w:val="00431F09"/>
    <w:rsid w:val="00432A49"/>
    <w:rsid w:val="00432B7E"/>
    <w:rsid w:val="0043306E"/>
    <w:rsid w:val="00433958"/>
    <w:rsid w:val="00434095"/>
    <w:rsid w:val="004342FF"/>
    <w:rsid w:val="00434786"/>
    <w:rsid w:val="004354F3"/>
    <w:rsid w:val="004401C6"/>
    <w:rsid w:val="00441D1B"/>
    <w:rsid w:val="00442EDB"/>
    <w:rsid w:val="0044358E"/>
    <w:rsid w:val="004448C1"/>
    <w:rsid w:val="004474EB"/>
    <w:rsid w:val="00453D8B"/>
    <w:rsid w:val="00453EC8"/>
    <w:rsid w:val="00455A5E"/>
    <w:rsid w:val="00456467"/>
    <w:rsid w:val="004567F6"/>
    <w:rsid w:val="00457D5D"/>
    <w:rsid w:val="004611C3"/>
    <w:rsid w:val="004647CE"/>
    <w:rsid w:val="00467863"/>
    <w:rsid w:val="0047039F"/>
    <w:rsid w:val="00470966"/>
    <w:rsid w:val="00470A96"/>
    <w:rsid w:val="004715C6"/>
    <w:rsid w:val="00473493"/>
    <w:rsid w:val="004734BF"/>
    <w:rsid w:val="00473819"/>
    <w:rsid w:val="00473C3E"/>
    <w:rsid w:val="00474C76"/>
    <w:rsid w:val="00474F40"/>
    <w:rsid w:val="004765D1"/>
    <w:rsid w:val="00480067"/>
    <w:rsid w:val="004801F1"/>
    <w:rsid w:val="0048185B"/>
    <w:rsid w:val="00483232"/>
    <w:rsid w:val="00483A6B"/>
    <w:rsid w:val="00483C12"/>
    <w:rsid w:val="00487B0D"/>
    <w:rsid w:val="00487EC3"/>
    <w:rsid w:val="00490111"/>
    <w:rsid w:val="00491601"/>
    <w:rsid w:val="00493AF1"/>
    <w:rsid w:val="00493B75"/>
    <w:rsid w:val="0049467B"/>
    <w:rsid w:val="0049528F"/>
    <w:rsid w:val="00496EA1"/>
    <w:rsid w:val="0049795D"/>
    <w:rsid w:val="004A19DD"/>
    <w:rsid w:val="004A34D8"/>
    <w:rsid w:val="004A681B"/>
    <w:rsid w:val="004A737A"/>
    <w:rsid w:val="004A771C"/>
    <w:rsid w:val="004B092C"/>
    <w:rsid w:val="004B0E52"/>
    <w:rsid w:val="004B21B8"/>
    <w:rsid w:val="004B2C2E"/>
    <w:rsid w:val="004B3DB2"/>
    <w:rsid w:val="004B4D3E"/>
    <w:rsid w:val="004B5374"/>
    <w:rsid w:val="004B62CD"/>
    <w:rsid w:val="004B6918"/>
    <w:rsid w:val="004B6E28"/>
    <w:rsid w:val="004B7F39"/>
    <w:rsid w:val="004C03E3"/>
    <w:rsid w:val="004C1E4A"/>
    <w:rsid w:val="004C24EE"/>
    <w:rsid w:val="004C3D71"/>
    <w:rsid w:val="004C50F7"/>
    <w:rsid w:val="004C5B0F"/>
    <w:rsid w:val="004C60F5"/>
    <w:rsid w:val="004C7FD9"/>
    <w:rsid w:val="004D1F01"/>
    <w:rsid w:val="004D2E9E"/>
    <w:rsid w:val="004D3E8C"/>
    <w:rsid w:val="004D4534"/>
    <w:rsid w:val="004D5260"/>
    <w:rsid w:val="004D5D91"/>
    <w:rsid w:val="004E1FC0"/>
    <w:rsid w:val="004E2B42"/>
    <w:rsid w:val="004E784B"/>
    <w:rsid w:val="004F311B"/>
    <w:rsid w:val="004F4978"/>
    <w:rsid w:val="004F6408"/>
    <w:rsid w:val="004F774E"/>
    <w:rsid w:val="004F7BB3"/>
    <w:rsid w:val="00500480"/>
    <w:rsid w:val="00500CA3"/>
    <w:rsid w:val="00501254"/>
    <w:rsid w:val="00503A35"/>
    <w:rsid w:val="0050503F"/>
    <w:rsid w:val="00505AD1"/>
    <w:rsid w:val="00505B9A"/>
    <w:rsid w:val="00505F6C"/>
    <w:rsid w:val="005062AB"/>
    <w:rsid w:val="00506DA7"/>
    <w:rsid w:val="00510BF0"/>
    <w:rsid w:val="00510D75"/>
    <w:rsid w:val="00511DAA"/>
    <w:rsid w:val="005123BD"/>
    <w:rsid w:val="005124E4"/>
    <w:rsid w:val="00512E45"/>
    <w:rsid w:val="0051335C"/>
    <w:rsid w:val="0051566A"/>
    <w:rsid w:val="00516101"/>
    <w:rsid w:val="00517A7F"/>
    <w:rsid w:val="00520328"/>
    <w:rsid w:val="005205C3"/>
    <w:rsid w:val="005206B6"/>
    <w:rsid w:val="00521C36"/>
    <w:rsid w:val="00521FD7"/>
    <w:rsid w:val="0052244E"/>
    <w:rsid w:val="0052272E"/>
    <w:rsid w:val="00524631"/>
    <w:rsid w:val="005302DD"/>
    <w:rsid w:val="00530BA0"/>
    <w:rsid w:val="00531406"/>
    <w:rsid w:val="0053198D"/>
    <w:rsid w:val="00532B2C"/>
    <w:rsid w:val="00533678"/>
    <w:rsid w:val="005363D9"/>
    <w:rsid w:val="00541E10"/>
    <w:rsid w:val="00541E79"/>
    <w:rsid w:val="00542D6A"/>
    <w:rsid w:val="0054418B"/>
    <w:rsid w:val="00544D99"/>
    <w:rsid w:val="00546EC3"/>
    <w:rsid w:val="0054768A"/>
    <w:rsid w:val="0055055F"/>
    <w:rsid w:val="005509C4"/>
    <w:rsid w:val="00550A0C"/>
    <w:rsid w:val="005531B2"/>
    <w:rsid w:val="00554FA4"/>
    <w:rsid w:val="005620BB"/>
    <w:rsid w:val="00562E2A"/>
    <w:rsid w:val="00563C05"/>
    <w:rsid w:val="0056411A"/>
    <w:rsid w:val="005663D0"/>
    <w:rsid w:val="005703F4"/>
    <w:rsid w:val="00570DFD"/>
    <w:rsid w:val="00572BD0"/>
    <w:rsid w:val="00572C1A"/>
    <w:rsid w:val="00572EEC"/>
    <w:rsid w:val="0057366A"/>
    <w:rsid w:val="00573719"/>
    <w:rsid w:val="00573E1B"/>
    <w:rsid w:val="0057706D"/>
    <w:rsid w:val="00582E85"/>
    <w:rsid w:val="00583B8D"/>
    <w:rsid w:val="00583C50"/>
    <w:rsid w:val="00583E43"/>
    <w:rsid w:val="00583FF2"/>
    <w:rsid w:val="00587C98"/>
    <w:rsid w:val="0059194C"/>
    <w:rsid w:val="0059275C"/>
    <w:rsid w:val="00592779"/>
    <w:rsid w:val="00596104"/>
    <w:rsid w:val="00596146"/>
    <w:rsid w:val="00596F47"/>
    <w:rsid w:val="00597E24"/>
    <w:rsid w:val="005A23F0"/>
    <w:rsid w:val="005A2A4B"/>
    <w:rsid w:val="005A394A"/>
    <w:rsid w:val="005A40BA"/>
    <w:rsid w:val="005A57CF"/>
    <w:rsid w:val="005A57E0"/>
    <w:rsid w:val="005A641E"/>
    <w:rsid w:val="005A7C6A"/>
    <w:rsid w:val="005B04F6"/>
    <w:rsid w:val="005B0E35"/>
    <w:rsid w:val="005B12E3"/>
    <w:rsid w:val="005B15F2"/>
    <w:rsid w:val="005B1663"/>
    <w:rsid w:val="005B1D76"/>
    <w:rsid w:val="005B1E83"/>
    <w:rsid w:val="005B28EF"/>
    <w:rsid w:val="005B2B09"/>
    <w:rsid w:val="005B2C64"/>
    <w:rsid w:val="005B33A0"/>
    <w:rsid w:val="005B4701"/>
    <w:rsid w:val="005B5E78"/>
    <w:rsid w:val="005B75CE"/>
    <w:rsid w:val="005C10A1"/>
    <w:rsid w:val="005C247C"/>
    <w:rsid w:val="005C2CE2"/>
    <w:rsid w:val="005C431F"/>
    <w:rsid w:val="005C459F"/>
    <w:rsid w:val="005C4B4B"/>
    <w:rsid w:val="005C6825"/>
    <w:rsid w:val="005C714B"/>
    <w:rsid w:val="005C73C8"/>
    <w:rsid w:val="005D3BFB"/>
    <w:rsid w:val="005D4A7D"/>
    <w:rsid w:val="005D5C58"/>
    <w:rsid w:val="005D7932"/>
    <w:rsid w:val="005E0799"/>
    <w:rsid w:val="005E1F9B"/>
    <w:rsid w:val="005E6815"/>
    <w:rsid w:val="005E6F9D"/>
    <w:rsid w:val="005F05D8"/>
    <w:rsid w:val="005F1028"/>
    <w:rsid w:val="005F1FED"/>
    <w:rsid w:val="005F2032"/>
    <w:rsid w:val="005F306B"/>
    <w:rsid w:val="005F4300"/>
    <w:rsid w:val="005F5019"/>
    <w:rsid w:val="005F5489"/>
    <w:rsid w:val="005F5E83"/>
    <w:rsid w:val="005F79CC"/>
    <w:rsid w:val="005F7B8B"/>
    <w:rsid w:val="0060013B"/>
    <w:rsid w:val="006001E4"/>
    <w:rsid w:val="006024FB"/>
    <w:rsid w:val="006038C1"/>
    <w:rsid w:val="006049F9"/>
    <w:rsid w:val="00604CC6"/>
    <w:rsid w:val="00610AF0"/>
    <w:rsid w:val="00611860"/>
    <w:rsid w:val="00611AC9"/>
    <w:rsid w:val="00613557"/>
    <w:rsid w:val="00625098"/>
    <w:rsid w:val="0063234C"/>
    <w:rsid w:val="00633D58"/>
    <w:rsid w:val="0063534D"/>
    <w:rsid w:val="006357E1"/>
    <w:rsid w:val="00637575"/>
    <w:rsid w:val="0064259A"/>
    <w:rsid w:val="00643F53"/>
    <w:rsid w:val="0064500E"/>
    <w:rsid w:val="00654DE0"/>
    <w:rsid w:val="00656A4D"/>
    <w:rsid w:val="00657A09"/>
    <w:rsid w:val="00657F59"/>
    <w:rsid w:val="00662BC0"/>
    <w:rsid w:val="00665013"/>
    <w:rsid w:val="006654AF"/>
    <w:rsid w:val="006678EF"/>
    <w:rsid w:val="00671B27"/>
    <w:rsid w:val="00671D49"/>
    <w:rsid w:val="00672498"/>
    <w:rsid w:val="00672C93"/>
    <w:rsid w:val="00672EFD"/>
    <w:rsid w:val="00674C27"/>
    <w:rsid w:val="0068096B"/>
    <w:rsid w:val="00682173"/>
    <w:rsid w:val="006821A6"/>
    <w:rsid w:val="006839A5"/>
    <w:rsid w:val="00683BCA"/>
    <w:rsid w:val="00685949"/>
    <w:rsid w:val="00687C4F"/>
    <w:rsid w:val="00690165"/>
    <w:rsid w:val="0069080B"/>
    <w:rsid w:val="00691218"/>
    <w:rsid w:val="006926C1"/>
    <w:rsid w:val="00692AA2"/>
    <w:rsid w:val="00692C26"/>
    <w:rsid w:val="00693D15"/>
    <w:rsid w:val="0069472D"/>
    <w:rsid w:val="006969DB"/>
    <w:rsid w:val="00697210"/>
    <w:rsid w:val="006A081E"/>
    <w:rsid w:val="006A08B5"/>
    <w:rsid w:val="006A4076"/>
    <w:rsid w:val="006A5360"/>
    <w:rsid w:val="006A6077"/>
    <w:rsid w:val="006A79E7"/>
    <w:rsid w:val="006B073E"/>
    <w:rsid w:val="006B0B0C"/>
    <w:rsid w:val="006B1782"/>
    <w:rsid w:val="006B1D71"/>
    <w:rsid w:val="006B3593"/>
    <w:rsid w:val="006B3C02"/>
    <w:rsid w:val="006B4C1A"/>
    <w:rsid w:val="006B5DC6"/>
    <w:rsid w:val="006B60E3"/>
    <w:rsid w:val="006C1A82"/>
    <w:rsid w:val="006C1DCD"/>
    <w:rsid w:val="006C1FA7"/>
    <w:rsid w:val="006C282A"/>
    <w:rsid w:val="006C45D4"/>
    <w:rsid w:val="006C4A41"/>
    <w:rsid w:val="006C7960"/>
    <w:rsid w:val="006C7EDC"/>
    <w:rsid w:val="006D0182"/>
    <w:rsid w:val="006D21A7"/>
    <w:rsid w:val="006D4749"/>
    <w:rsid w:val="006D5128"/>
    <w:rsid w:val="006D699A"/>
    <w:rsid w:val="006D7EF4"/>
    <w:rsid w:val="006E463B"/>
    <w:rsid w:val="006E4687"/>
    <w:rsid w:val="006E5583"/>
    <w:rsid w:val="006F0FB5"/>
    <w:rsid w:val="006F3F96"/>
    <w:rsid w:val="006F4781"/>
    <w:rsid w:val="006F4ABD"/>
    <w:rsid w:val="006F541D"/>
    <w:rsid w:val="006F68EF"/>
    <w:rsid w:val="006F725D"/>
    <w:rsid w:val="006F7525"/>
    <w:rsid w:val="006F76D6"/>
    <w:rsid w:val="0070474C"/>
    <w:rsid w:val="00706736"/>
    <w:rsid w:val="00707534"/>
    <w:rsid w:val="0071266D"/>
    <w:rsid w:val="007156E3"/>
    <w:rsid w:val="00715AF4"/>
    <w:rsid w:val="00715F09"/>
    <w:rsid w:val="00717356"/>
    <w:rsid w:val="007206E8"/>
    <w:rsid w:val="007239A0"/>
    <w:rsid w:val="00723D89"/>
    <w:rsid w:val="0072576A"/>
    <w:rsid w:val="007308FE"/>
    <w:rsid w:val="0073127A"/>
    <w:rsid w:val="00731969"/>
    <w:rsid w:val="00733284"/>
    <w:rsid w:val="00734DFF"/>
    <w:rsid w:val="00735DF0"/>
    <w:rsid w:val="00735F2A"/>
    <w:rsid w:val="00736529"/>
    <w:rsid w:val="00736D71"/>
    <w:rsid w:val="0073745E"/>
    <w:rsid w:val="007376A3"/>
    <w:rsid w:val="00740082"/>
    <w:rsid w:val="00744D28"/>
    <w:rsid w:val="007455CC"/>
    <w:rsid w:val="00745F50"/>
    <w:rsid w:val="00747A8D"/>
    <w:rsid w:val="00747EF5"/>
    <w:rsid w:val="00750A5D"/>
    <w:rsid w:val="007510EC"/>
    <w:rsid w:val="007511A5"/>
    <w:rsid w:val="00753030"/>
    <w:rsid w:val="007545A6"/>
    <w:rsid w:val="00762651"/>
    <w:rsid w:val="007644DF"/>
    <w:rsid w:val="00764B02"/>
    <w:rsid w:val="00764B0E"/>
    <w:rsid w:val="007651D6"/>
    <w:rsid w:val="007703F7"/>
    <w:rsid w:val="007710AB"/>
    <w:rsid w:val="00771185"/>
    <w:rsid w:val="0077129A"/>
    <w:rsid w:val="00771A24"/>
    <w:rsid w:val="007734A0"/>
    <w:rsid w:val="007754F4"/>
    <w:rsid w:val="00777404"/>
    <w:rsid w:val="00777A88"/>
    <w:rsid w:val="007802CA"/>
    <w:rsid w:val="00780400"/>
    <w:rsid w:val="00780CD3"/>
    <w:rsid w:val="00781298"/>
    <w:rsid w:val="00781463"/>
    <w:rsid w:val="00782835"/>
    <w:rsid w:val="00783971"/>
    <w:rsid w:val="00783DA4"/>
    <w:rsid w:val="00784428"/>
    <w:rsid w:val="007851EF"/>
    <w:rsid w:val="00787C4F"/>
    <w:rsid w:val="0079386A"/>
    <w:rsid w:val="007958EC"/>
    <w:rsid w:val="00796367"/>
    <w:rsid w:val="007A1890"/>
    <w:rsid w:val="007A22A0"/>
    <w:rsid w:val="007A3322"/>
    <w:rsid w:val="007A3468"/>
    <w:rsid w:val="007A3D4D"/>
    <w:rsid w:val="007A3E9A"/>
    <w:rsid w:val="007A5590"/>
    <w:rsid w:val="007B0E71"/>
    <w:rsid w:val="007B3114"/>
    <w:rsid w:val="007B54C7"/>
    <w:rsid w:val="007B600F"/>
    <w:rsid w:val="007B728E"/>
    <w:rsid w:val="007C0330"/>
    <w:rsid w:val="007C1604"/>
    <w:rsid w:val="007C203A"/>
    <w:rsid w:val="007C27B6"/>
    <w:rsid w:val="007C294E"/>
    <w:rsid w:val="007C35BE"/>
    <w:rsid w:val="007C4AF2"/>
    <w:rsid w:val="007D2AA8"/>
    <w:rsid w:val="007D2DAB"/>
    <w:rsid w:val="007D3D47"/>
    <w:rsid w:val="007D4A8E"/>
    <w:rsid w:val="007D5712"/>
    <w:rsid w:val="007D6C0F"/>
    <w:rsid w:val="007D7C3B"/>
    <w:rsid w:val="007E169A"/>
    <w:rsid w:val="007E1BBA"/>
    <w:rsid w:val="007E209F"/>
    <w:rsid w:val="007E2F07"/>
    <w:rsid w:val="007E3636"/>
    <w:rsid w:val="007E4D22"/>
    <w:rsid w:val="007E5A8D"/>
    <w:rsid w:val="007E6C48"/>
    <w:rsid w:val="007F1025"/>
    <w:rsid w:val="007F2E4C"/>
    <w:rsid w:val="007F40FB"/>
    <w:rsid w:val="0080067E"/>
    <w:rsid w:val="0080150A"/>
    <w:rsid w:val="008017C7"/>
    <w:rsid w:val="00801D18"/>
    <w:rsid w:val="00802F63"/>
    <w:rsid w:val="008154EC"/>
    <w:rsid w:val="00817E9F"/>
    <w:rsid w:val="008205E9"/>
    <w:rsid w:val="0082246F"/>
    <w:rsid w:val="00822A65"/>
    <w:rsid w:val="0082320E"/>
    <w:rsid w:val="00824698"/>
    <w:rsid w:val="00824965"/>
    <w:rsid w:val="008265AB"/>
    <w:rsid w:val="008269D5"/>
    <w:rsid w:val="00827AC5"/>
    <w:rsid w:val="008307A8"/>
    <w:rsid w:val="00830C86"/>
    <w:rsid w:val="0083143F"/>
    <w:rsid w:val="00832A65"/>
    <w:rsid w:val="00833648"/>
    <w:rsid w:val="00836CFE"/>
    <w:rsid w:val="0083709A"/>
    <w:rsid w:val="008378A1"/>
    <w:rsid w:val="00840297"/>
    <w:rsid w:val="008415BB"/>
    <w:rsid w:val="008432BA"/>
    <w:rsid w:val="008433C1"/>
    <w:rsid w:val="00844927"/>
    <w:rsid w:val="00846E5B"/>
    <w:rsid w:val="00847E98"/>
    <w:rsid w:val="008500E8"/>
    <w:rsid w:val="00851132"/>
    <w:rsid w:val="00851516"/>
    <w:rsid w:val="00852CC2"/>
    <w:rsid w:val="00853891"/>
    <w:rsid w:val="0085393B"/>
    <w:rsid w:val="00853E29"/>
    <w:rsid w:val="00854B2F"/>
    <w:rsid w:val="00855D22"/>
    <w:rsid w:val="008565E4"/>
    <w:rsid w:val="00856FC7"/>
    <w:rsid w:val="00857FEF"/>
    <w:rsid w:val="008611B7"/>
    <w:rsid w:val="00861203"/>
    <w:rsid w:val="00861227"/>
    <w:rsid w:val="00861582"/>
    <w:rsid w:val="0086508B"/>
    <w:rsid w:val="00865F4A"/>
    <w:rsid w:val="008667DD"/>
    <w:rsid w:val="00866B1D"/>
    <w:rsid w:val="00870C7B"/>
    <w:rsid w:val="0087327B"/>
    <w:rsid w:val="00876F6D"/>
    <w:rsid w:val="0087736A"/>
    <w:rsid w:val="00877693"/>
    <w:rsid w:val="0088177B"/>
    <w:rsid w:val="00881870"/>
    <w:rsid w:val="00882FF5"/>
    <w:rsid w:val="008847F5"/>
    <w:rsid w:val="00884AC8"/>
    <w:rsid w:val="00885E68"/>
    <w:rsid w:val="00887ADA"/>
    <w:rsid w:val="0089018F"/>
    <w:rsid w:val="00890332"/>
    <w:rsid w:val="00891316"/>
    <w:rsid w:val="00891D89"/>
    <w:rsid w:val="008927E2"/>
    <w:rsid w:val="008936C9"/>
    <w:rsid w:val="00895A20"/>
    <w:rsid w:val="00896817"/>
    <w:rsid w:val="00897B4D"/>
    <w:rsid w:val="008A20AF"/>
    <w:rsid w:val="008A20B2"/>
    <w:rsid w:val="008A2C06"/>
    <w:rsid w:val="008A312F"/>
    <w:rsid w:val="008A314F"/>
    <w:rsid w:val="008A7497"/>
    <w:rsid w:val="008A7CDA"/>
    <w:rsid w:val="008B1335"/>
    <w:rsid w:val="008B4854"/>
    <w:rsid w:val="008B521F"/>
    <w:rsid w:val="008B5A39"/>
    <w:rsid w:val="008B7140"/>
    <w:rsid w:val="008C02E8"/>
    <w:rsid w:val="008C2600"/>
    <w:rsid w:val="008C3469"/>
    <w:rsid w:val="008C3660"/>
    <w:rsid w:val="008C3688"/>
    <w:rsid w:val="008C5876"/>
    <w:rsid w:val="008C65A5"/>
    <w:rsid w:val="008D0484"/>
    <w:rsid w:val="008D0843"/>
    <w:rsid w:val="008D0CF1"/>
    <w:rsid w:val="008D2859"/>
    <w:rsid w:val="008D4250"/>
    <w:rsid w:val="008D445C"/>
    <w:rsid w:val="008D6DF7"/>
    <w:rsid w:val="008E09D9"/>
    <w:rsid w:val="008E09EB"/>
    <w:rsid w:val="008E0C90"/>
    <w:rsid w:val="008E1162"/>
    <w:rsid w:val="008E1591"/>
    <w:rsid w:val="008E28C3"/>
    <w:rsid w:val="008E389D"/>
    <w:rsid w:val="008E42E3"/>
    <w:rsid w:val="008E51D9"/>
    <w:rsid w:val="008F0BAF"/>
    <w:rsid w:val="008F1DC4"/>
    <w:rsid w:val="008F33F7"/>
    <w:rsid w:val="008F63F1"/>
    <w:rsid w:val="008F7D52"/>
    <w:rsid w:val="009074BC"/>
    <w:rsid w:val="00910AC6"/>
    <w:rsid w:val="009113A9"/>
    <w:rsid w:val="00912935"/>
    <w:rsid w:val="00916DC3"/>
    <w:rsid w:val="00920CCF"/>
    <w:rsid w:val="009231EA"/>
    <w:rsid w:val="009235FD"/>
    <w:rsid w:val="00924CE1"/>
    <w:rsid w:val="0092667A"/>
    <w:rsid w:val="00926937"/>
    <w:rsid w:val="00931A32"/>
    <w:rsid w:val="00931E4E"/>
    <w:rsid w:val="00932F2B"/>
    <w:rsid w:val="0093554B"/>
    <w:rsid w:val="00936DE2"/>
    <w:rsid w:val="0094342D"/>
    <w:rsid w:val="00944124"/>
    <w:rsid w:val="0094606D"/>
    <w:rsid w:val="0094786C"/>
    <w:rsid w:val="00950748"/>
    <w:rsid w:val="0095142D"/>
    <w:rsid w:val="009515FD"/>
    <w:rsid w:val="00952837"/>
    <w:rsid w:val="0095334F"/>
    <w:rsid w:val="009549B2"/>
    <w:rsid w:val="00954AF4"/>
    <w:rsid w:val="009564A7"/>
    <w:rsid w:val="00957559"/>
    <w:rsid w:val="00960268"/>
    <w:rsid w:val="00960347"/>
    <w:rsid w:val="00960B06"/>
    <w:rsid w:val="00962F78"/>
    <w:rsid w:val="0096310F"/>
    <w:rsid w:val="0096358F"/>
    <w:rsid w:val="009637EC"/>
    <w:rsid w:val="00966E9E"/>
    <w:rsid w:val="00967043"/>
    <w:rsid w:val="0096726E"/>
    <w:rsid w:val="00967A77"/>
    <w:rsid w:val="009714C9"/>
    <w:rsid w:val="00972030"/>
    <w:rsid w:val="009728C4"/>
    <w:rsid w:val="009729C4"/>
    <w:rsid w:val="0097328D"/>
    <w:rsid w:val="00973DE2"/>
    <w:rsid w:val="0097403B"/>
    <w:rsid w:val="0097578F"/>
    <w:rsid w:val="00976A7D"/>
    <w:rsid w:val="00977820"/>
    <w:rsid w:val="009810CA"/>
    <w:rsid w:val="009812EB"/>
    <w:rsid w:val="009824FF"/>
    <w:rsid w:val="00982BDA"/>
    <w:rsid w:val="009847D7"/>
    <w:rsid w:val="00984DDA"/>
    <w:rsid w:val="00984FB2"/>
    <w:rsid w:val="00986E2A"/>
    <w:rsid w:val="009908E0"/>
    <w:rsid w:val="00991026"/>
    <w:rsid w:val="00991EC7"/>
    <w:rsid w:val="009926AD"/>
    <w:rsid w:val="00992B8F"/>
    <w:rsid w:val="009937C0"/>
    <w:rsid w:val="00993C36"/>
    <w:rsid w:val="00993EA0"/>
    <w:rsid w:val="00997A54"/>
    <w:rsid w:val="00997DC3"/>
    <w:rsid w:val="00997DC7"/>
    <w:rsid w:val="00997E5A"/>
    <w:rsid w:val="009A067E"/>
    <w:rsid w:val="009A07B2"/>
    <w:rsid w:val="009A1E01"/>
    <w:rsid w:val="009A1F07"/>
    <w:rsid w:val="009A385C"/>
    <w:rsid w:val="009A4CAE"/>
    <w:rsid w:val="009A767D"/>
    <w:rsid w:val="009B13EA"/>
    <w:rsid w:val="009B237D"/>
    <w:rsid w:val="009B2BFE"/>
    <w:rsid w:val="009B2D90"/>
    <w:rsid w:val="009B69C8"/>
    <w:rsid w:val="009B7B21"/>
    <w:rsid w:val="009B7C43"/>
    <w:rsid w:val="009C03EF"/>
    <w:rsid w:val="009C172E"/>
    <w:rsid w:val="009C18E4"/>
    <w:rsid w:val="009C2635"/>
    <w:rsid w:val="009C32CD"/>
    <w:rsid w:val="009C5D69"/>
    <w:rsid w:val="009C6A18"/>
    <w:rsid w:val="009C772C"/>
    <w:rsid w:val="009D17D9"/>
    <w:rsid w:val="009D3083"/>
    <w:rsid w:val="009D337F"/>
    <w:rsid w:val="009D4E4B"/>
    <w:rsid w:val="009D7246"/>
    <w:rsid w:val="009E0B39"/>
    <w:rsid w:val="009E0E8B"/>
    <w:rsid w:val="009E206C"/>
    <w:rsid w:val="009E218F"/>
    <w:rsid w:val="009E2E36"/>
    <w:rsid w:val="009E375F"/>
    <w:rsid w:val="009E6034"/>
    <w:rsid w:val="009E6A24"/>
    <w:rsid w:val="009E70FD"/>
    <w:rsid w:val="009E7B50"/>
    <w:rsid w:val="009E7B72"/>
    <w:rsid w:val="009F09BE"/>
    <w:rsid w:val="009F159A"/>
    <w:rsid w:val="009F2EFD"/>
    <w:rsid w:val="009F5BB7"/>
    <w:rsid w:val="009F5D2D"/>
    <w:rsid w:val="009F6837"/>
    <w:rsid w:val="009F7C2A"/>
    <w:rsid w:val="00A0001B"/>
    <w:rsid w:val="00A02B29"/>
    <w:rsid w:val="00A02CB6"/>
    <w:rsid w:val="00A038C7"/>
    <w:rsid w:val="00A050A3"/>
    <w:rsid w:val="00A05DF8"/>
    <w:rsid w:val="00A10076"/>
    <w:rsid w:val="00A11323"/>
    <w:rsid w:val="00A127E1"/>
    <w:rsid w:val="00A132A1"/>
    <w:rsid w:val="00A13AE0"/>
    <w:rsid w:val="00A143E5"/>
    <w:rsid w:val="00A17368"/>
    <w:rsid w:val="00A21198"/>
    <w:rsid w:val="00A2149E"/>
    <w:rsid w:val="00A22B81"/>
    <w:rsid w:val="00A24F0E"/>
    <w:rsid w:val="00A25244"/>
    <w:rsid w:val="00A26368"/>
    <w:rsid w:val="00A3300F"/>
    <w:rsid w:val="00A330CA"/>
    <w:rsid w:val="00A33EA1"/>
    <w:rsid w:val="00A34964"/>
    <w:rsid w:val="00A418C1"/>
    <w:rsid w:val="00A41C9A"/>
    <w:rsid w:val="00A421BB"/>
    <w:rsid w:val="00A43CD6"/>
    <w:rsid w:val="00A46F41"/>
    <w:rsid w:val="00A47D83"/>
    <w:rsid w:val="00A51A29"/>
    <w:rsid w:val="00A51ABF"/>
    <w:rsid w:val="00A52F85"/>
    <w:rsid w:val="00A54030"/>
    <w:rsid w:val="00A540A9"/>
    <w:rsid w:val="00A54B1F"/>
    <w:rsid w:val="00A56D50"/>
    <w:rsid w:val="00A57F93"/>
    <w:rsid w:val="00A61598"/>
    <w:rsid w:val="00A62104"/>
    <w:rsid w:val="00A64CA7"/>
    <w:rsid w:val="00A65B2D"/>
    <w:rsid w:val="00A65D47"/>
    <w:rsid w:val="00A671F1"/>
    <w:rsid w:val="00A677EE"/>
    <w:rsid w:val="00A7000B"/>
    <w:rsid w:val="00A700A5"/>
    <w:rsid w:val="00A703A6"/>
    <w:rsid w:val="00A71D5A"/>
    <w:rsid w:val="00A75402"/>
    <w:rsid w:val="00A75AF2"/>
    <w:rsid w:val="00A75CA2"/>
    <w:rsid w:val="00A8028C"/>
    <w:rsid w:val="00A822D7"/>
    <w:rsid w:val="00A8576A"/>
    <w:rsid w:val="00A862A5"/>
    <w:rsid w:val="00A86E01"/>
    <w:rsid w:val="00A872B2"/>
    <w:rsid w:val="00A87696"/>
    <w:rsid w:val="00A9040F"/>
    <w:rsid w:val="00A91B7A"/>
    <w:rsid w:val="00A92C97"/>
    <w:rsid w:val="00A96495"/>
    <w:rsid w:val="00AA119A"/>
    <w:rsid w:val="00AA5E30"/>
    <w:rsid w:val="00AA5FCA"/>
    <w:rsid w:val="00AA769E"/>
    <w:rsid w:val="00AB0B20"/>
    <w:rsid w:val="00AB1669"/>
    <w:rsid w:val="00AB1E79"/>
    <w:rsid w:val="00AB271F"/>
    <w:rsid w:val="00AB4E5C"/>
    <w:rsid w:val="00AB636F"/>
    <w:rsid w:val="00AB7B18"/>
    <w:rsid w:val="00AC18F6"/>
    <w:rsid w:val="00AC1A97"/>
    <w:rsid w:val="00AC2332"/>
    <w:rsid w:val="00AC2A32"/>
    <w:rsid w:val="00AC3F5E"/>
    <w:rsid w:val="00AC48A7"/>
    <w:rsid w:val="00AC5280"/>
    <w:rsid w:val="00AC6AEC"/>
    <w:rsid w:val="00AC7043"/>
    <w:rsid w:val="00AC7819"/>
    <w:rsid w:val="00AD2E22"/>
    <w:rsid w:val="00AD34E2"/>
    <w:rsid w:val="00AD5459"/>
    <w:rsid w:val="00AE059D"/>
    <w:rsid w:val="00AE1F69"/>
    <w:rsid w:val="00AE248E"/>
    <w:rsid w:val="00AE2A38"/>
    <w:rsid w:val="00AE2CB5"/>
    <w:rsid w:val="00AE340D"/>
    <w:rsid w:val="00AE4749"/>
    <w:rsid w:val="00AE5087"/>
    <w:rsid w:val="00AE5CCD"/>
    <w:rsid w:val="00AE5E88"/>
    <w:rsid w:val="00AE61A3"/>
    <w:rsid w:val="00AF4F59"/>
    <w:rsid w:val="00AF5A79"/>
    <w:rsid w:val="00AF6F87"/>
    <w:rsid w:val="00AF797E"/>
    <w:rsid w:val="00B014B8"/>
    <w:rsid w:val="00B01804"/>
    <w:rsid w:val="00B0285C"/>
    <w:rsid w:val="00B03E97"/>
    <w:rsid w:val="00B03F65"/>
    <w:rsid w:val="00B04DD0"/>
    <w:rsid w:val="00B06735"/>
    <w:rsid w:val="00B07664"/>
    <w:rsid w:val="00B07FA7"/>
    <w:rsid w:val="00B10446"/>
    <w:rsid w:val="00B11990"/>
    <w:rsid w:val="00B11EFA"/>
    <w:rsid w:val="00B129CE"/>
    <w:rsid w:val="00B13400"/>
    <w:rsid w:val="00B14898"/>
    <w:rsid w:val="00B14926"/>
    <w:rsid w:val="00B176C5"/>
    <w:rsid w:val="00B17BB6"/>
    <w:rsid w:val="00B17D7E"/>
    <w:rsid w:val="00B2060E"/>
    <w:rsid w:val="00B227EB"/>
    <w:rsid w:val="00B24A92"/>
    <w:rsid w:val="00B25487"/>
    <w:rsid w:val="00B2621A"/>
    <w:rsid w:val="00B27EEF"/>
    <w:rsid w:val="00B3127E"/>
    <w:rsid w:val="00B32010"/>
    <w:rsid w:val="00B34715"/>
    <w:rsid w:val="00B40B78"/>
    <w:rsid w:val="00B41BFA"/>
    <w:rsid w:val="00B437D0"/>
    <w:rsid w:val="00B45611"/>
    <w:rsid w:val="00B52B5E"/>
    <w:rsid w:val="00B5418B"/>
    <w:rsid w:val="00B56CDB"/>
    <w:rsid w:val="00B572E1"/>
    <w:rsid w:val="00B618FE"/>
    <w:rsid w:val="00B61DEB"/>
    <w:rsid w:val="00B61FBD"/>
    <w:rsid w:val="00B627AD"/>
    <w:rsid w:val="00B66384"/>
    <w:rsid w:val="00B66D13"/>
    <w:rsid w:val="00B70468"/>
    <w:rsid w:val="00B712DB"/>
    <w:rsid w:val="00B71597"/>
    <w:rsid w:val="00B73078"/>
    <w:rsid w:val="00B74AE9"/>
    <w:rsid w:val="00B74D2D"/>
    <w:rsid w:val="00B75F37"/>
    <w:rsid w:val="00B77572"/>
    <w:rsid w:val="00B77D0A"/>
    <w:rsid w:val="00B77E38"/>
    <w:rsid w:val="00B800D7"/>
    <w:rsid w:val="00B8011E"/>
    <w:rsid w:val="00B803F2"/>
    <w:rsid w:val="00B84655"/>
    <w:rsid w:val="00B85FF5"/>
    <w:rsid w:val="00B86609"/>
    <w:rsid w:val="00B9153C"/>
    <w:rsid w:val="00B92113"/>
    <w:rsid w:val="00B94254"/>
    <w:rsid w:val="00B956DF"/>
    <w:rsid w:val="00B96A78"/>
    <w:rsid w:val="00B976BC"/>
    <w:rsid w:val="00BA11A4"/>
    <w:rsid w:val="00BA16B7"/>
    <w:rsid w:val="00BA2C07"/>
    <w:rsid w:val="00BA71E1"/>
    <w:rsid w:val="00BA773D"/>
    <w:rsid w:val="00BB1003"/>
    <w:rsid w:val="00BB12C2"/>
    <w:rsid w:val="00BB2FA6"/>
    <w:rsid w:val="00BB42DB"/>
    <w:rsid w:val="00BB4A1F"/>
    <w:rsid w:val="00BB7ECC"/>
    <w:rsid w:val="00BC1097"/>
    <w:rsid w:val="00BC119A"/>
    <w:rsid w:val="00BC1A64"/>
    <w:rsid w:val="00BD0A7D"/>
    <w:rsid w:val="00BD1406"/>
    <w:rsid w:val="00BD187B"/>
    <w:rsid w:val="00BD2AB9"/>
    <w:rsid w:val="00BD4B7B"/>
    <w:rsid w:val="00BD559B"/>
    <w:rsid w:val="00BD75CC"/>
    <w:rsid w:val="00BE0CAF"/>
    <w:rsid w:val="00BE10D0"/>
    <w:rsid w:val="00BE2AE9"/>
    <w:rsid w:val="00BE2CF4"/>
    <w:rsid w:val="00BE4006"/>
    <w:rsid w:val="00BE45D1"/>
    <w:rsid w:val="00BE581C"/>
    <w:rsid w:val="00BE5E32"/>
    <w:rsid w:val="00BE7D56"/>
    <w:rsid w:val="00BF04DC"/>
    <w:rsid w:val="00BF0BB2"/>
    <w:rsid w:val="00BF2680"/>
    <w:rsid w:val="00BF5100"/>
    <w:rsid w:val="00BF5BE9"/>
    <w:rsid w:val="00BF5D24"/>
    <w:rsid w:val="00BF640F"/>
    <w:rsid w:val="00BF68E7"/>
    <w:rsid w:val="00BF6D98"/>
    <w:rsid w:val="00BF70D1"/>
    <w:rsid w:val="00C00AA7"/>
    <w:rsid w:val="00C02637"/>
    <w:rsid w:val="00C05210"/>
    <w:rsid w:val="00C05BFE"/>
    <w:rsid w:val="00C05FFC"/>
    <w:rsid w:val="00C07F14"/>
    <w:rsid w:val="00C10930"/>
    <w:rsid w:val="00C11120"/>
    <w:rsid w:val="00C11A87"/>
    <w:rsid w:val="00C125AD"/>
    <w:rsid w:val="00C138EC"/>
    <w:rsid w:val="00C20B03"/>
    <w:rsid w:val="00C20C1B"/>
    <w:rsid w:val="00C2124A"/>
    <w:rsid w:val="00C230FA"/>
    <w:rsid w:val="00C23D49"/>
    <w:rsid w:val="00C25995"/>
    <w:rsid w:val="00C25A04"/>
    <w:rsid w:val="00C26334"/>
    <w:rsid w:val="00C2633D"/>
    <w:rsid w:val="00C30BF2"/>
    <w:rsid w:val="00C31659"/>
    <w:rsid w:val="00C33BD4"/>
    <w:rsid w:val="00C34D33"/>
    <w:rsid w:val="00C35975"/>
    <w:rsid w:val="00C368EA"/>
    <w:rsid w:val="00C36C8B"/>
    <w:rsid w:val="00C409B3"/>
    <w:rsid w:val="00C424A8"/>
    <w:rsid w:val="00C43163"/>
    <w:rsid w:val="00C466D9"/>
    <w:rsid w:val="00C47783"/>
    <w:rsid w:val="00C47E1D"/>
    <w:rsid w:val="00C50A7E"/>
    <w:rsid w:val="00C50D92"/>
    <w:rsid w:val="00C521F6"/>
    <w:rsid w:val="00C53704"/>
    <w:rsid w:val="00C541A6"/>
    <w:rsid w:val="00C56132"/>
    <w:rsid w:val="00C578A8"/>
    <w:rsid w:val="00C604DA"/>
    <w:rsid w:val="00C628CA"/>
    <w:rsid w:val="00C640FF"/>
    <w:rsid w:val="00C65097"/>
    <w:rsid w:val="00C674CE"/>
    <w:rsid w:val="00C67889"/>
    <w:rsid w:val="00C701EF"/>
    <w:rsid w:val="00C7069E"/>
    <w:rsid w:val="00C71FDC"/>
    <w:rsid w:val="00C7271A"/>
    <w:rsid w:val="00C72E64"/>
    <w:rsid w:val="00C72F2D"/>
    <w:rsid w:val="00C73448"/>
    <w:rsid w:val="00C7357F"/>
    <w:rsid w:val="00C7439C"/>
    <w:rsid w:val="00C744F9"/>
    <w:rsid w:val="00C75B64"/>
    <w:rsid w:val="00C76C63"/>
    <w:rsid w:val="00C80ECB"/>
    <w:rsid w:val="00C83B09"/>
    <w:rsid w:val="00C852BC"/>
    <w:rsid w:val="00C85BA1"/>
    <w:rsid w:val="00C8619B"/>
    <w:rsid w:val="00C8674D"/>
    <w:rsid w:val="00C87CF0"/>
    <w:rsid w:val="00C92289"/>
    <w:rsid w:val="00C9496D"/>
    <w:rsid w:val="00C95208"/>
    <w:rsid w:val="00CA1D22"/>
    <w:rsid w:val="00CA2211"/>
    <w:rsid w:val="00CA3176"/>
    <w:rsid w:val="00CA593B"/>
    <w:rsid w:val="00CA5E23"/>
    <w:rsid w:val="00CA69CB"/>
    <w:rsid w:val="00CA6C8A"/>
    <w:rsid w:val="00CA76F4"/>
    <w:rsid w:val="00CA7A39"/>
    <w:rsid w:val="00CB0F2A"/>
    <w:rsid w:val="00CB2C2E"/>
    <w:rsid w:val="00CB2E66"/>
    <w:rsid w:val="00CB3B8F"/>
    <w:rsid w:val="00CB3DF9"/>
    <w:rsid w:val="00CB4308"/>
    <w:rsid w:val="00CB49D4"/>
    <w:rsid w:val="00CB66CF"/>
    <w:rsid w:val="00CB6736"/>
    <w:rsid w:val="00CB6B1B"/>
    <w:rsid w:val="00CB7501"/>
    <w:rsid w:val="00CC22BA"/>
    <w:rsid w:val="00CC25C6"/>
    <w:rsid w:val="00CC5710"/>
    <w:rsid w:val="00CC57E6"/>
    <w:rsid w:val="00CC6438"/>
    <w:rsid w:val="00CC7A0A"/>
    <w:rsid w:val="00CC7EBB"/>
    <w:rsid w:val="00CD2AEF"/>
    <w:rsid w:val="00CD36A6"/>
    <w:rsid w:val="00CD3C22"/>
    <w:rsid w:val="00CD5581"/>
    <w:rsid w:val="00CD5A46"/>
    <w:rsid w:val="00CD6871"/>
    <w:rsid w:val="00CD7416"/>
    <w:rsid w:val="00CE0BBA"/>
    <w:rsid w:val="00CE1223"/>
    <w:rsid w:val="00CE23BB"/>
    <w:rsid w:val="00CE2A54"/>
    <w:rsid w:val="00CE3D0D"/>
    <w:rsid w:val="00CE4B59"/>
    <w:rsid w:val="00CE60D5"/>
    <w:rsid w:val="00CE6E5D"/>
    <w:rsid w:val="00CE761C"/>
    <w:rsid w:val="00CF05C1"/>
    <w:rsid w:val="00CF33A0"/>
    <w:rsid w:val="00CF475F"/>
    <w:rsid w:val="00CF6A2E"/>
    <w:rsid w:val="00CF74BA"/>
    <w:rsid w:val="00CF7AAA"/>
    <w:rsid w:val="00D00978"/>
    <w:rsid w:val="00D01003"/>
    <w:rsid w:val="00D016F3"/>
    <w:rsid w:val="00D02320"/>
    <w:rsid w:val="00D02E39"/>
    <w:rsid w:val="00D03A17"/>
    <w:rsid w:val="00D040A3"/>
    <w:rsid w:val="00D050B5"/>
    <w:rsid w:val="00D051C7"/>
    <w:rsid w:val="00D0548A"/>
    <w:rsid w:val="00D0737D"/>
    <w:rsid w:val="00D10BBC"/>
    <w:rsid w:val="00D1137E"/>
    <w:rsid w:val="00D13FF9"/>
    <w:rsid w:val="00D158BF"/>
    <w:rsid w:val="00D17A5A"/>
    <w:rsid w:val="00D200E2"/>
    <w:rsid w:val="00D2044C"/>
    <w:rsid w:val="00D21733"/>
    <w:rsid w:val="00D21FC6"/>
    <w:rsid w:val="00D22230"/>
    <w:rsid w:val="00D229D1"/>
    <w:rsid w:val="00D22DF7"/>
    <w:rsid w:val="00D250E9"/>
    <w:rsid w:val="00D26229"/>
    <w:rsid w:val="00D27862"/>
    <w:rsid w:val="00D30B13"/>
    <w:rsid w:val="00D33BE8"/>
    <w:rsid w:val="00D34EEB"/>
    <w:rsid w:val="00D37075"/>
    <w:rsid w:val="00D3740C"/>
    <w:rsid w:val="00D4334E"/>
    <w:rsid w:val="00D44785"/>
    <w:rsid w:val="00D46FD2"/>
    <w:rsid w:val="00D5011C"/>
    <w:rsid w:val="00D51B8B"/>
    <w:rsid w:val="00D53B8A"/>
    <w:rsid w:val="00D55EC7"/>
    <w:rsid w:val="00D567C9"/>
    <w:rsid w:val="00D56850"/>
    <w:rsid w:val="00D56C75"/>
    <w:rsid w:val="00D6217C"/>
    <w:rsid w:val="00D62825"/>
    <w:rsid w:val="00D62A74"/>
    <w:rsid w:val="00D63C6B"/>
    <w:rsid w:val="00D65811"/>
    <w:rsid w:val="00D65D3F"/>
    <w:rsid w:val="00D6668C"/>
    <w:rsid w:val="00D667AE"/>
    <w:rsid w:val="00D66932"/>
    <w:rsid w:val="00D67035"/>
    <w:rsid w:val="00D705C8"/>
    <w:rsid w:val="00D70A81"/>
    <w:rsid w:val="00D71113"/>
    <w:rsid w:val="00D73786"/>
    <w:rsid w:val="00D74CF4"/>
    <w:rsid w:val="00D76334"/>
    <w:rsid w:val="00D772FB"/>
    <w:rsid w:val="00D82A9D"/>
    <w:rsid w:val="00D83B64"/>
    <w:rsid w:val="00D83FD4"/>
    <w:rsid w:val="00D85601"/>
    <w:rsid w:val="00D87D75"/>
    <w:rsid w:val="00D97062"/>
    <w:rsid w:val="00D97457"/>
    <w:rsid w:val="00D97647"/>
    <w:rsid w:val="00DA07DF"/>
    <w:rsid w:val="00DA1B83"/>
    <w:rsid w:val="00DA1F11"/>
    <w:rsid w:val="00DA1F6A"/>
    <w:rsid w:val="00DA252E"/>
    <w:rsid w:val="00DA508D"/>
    <w:rsid w:val="00DB1851"/>
    <w:rsid w:val="00DB1B06"/>
    <w:rsid w:val="00DB1C4B"/>
    <w:rsid w:val="00DB21D1"/>
    <w:rsid w:val="00DB2244"/>
    <w:rsid w:val="00DB26A1"/>
    <w:rsid w:val="00DB2BE9"/>
    <w:rsid w:val="00DB331B"/>
    <w:rsid w:val="00DB339F"/>
    <w:rsid w:val="00DB375A"/>
    <w:rsid w:val="00DB3786"/>
    <w:rsid w:val="00DB4ECC"/>
    <w:rsid w:val="00DB584A"/>
    <w:rsid w:val="00DB6A3C"/>
    <w:rsid w:val="00DC0D7E"/>
    <w:rsid w:val="00DC133D"/>
    <w:rsid w:val="00DC32A6"/>
    <w:rsid w:val="00DC51E2"/>
    <w:rsid w:val="00DC6660"/>
    <w:rsid w:val="00DD1E05"/>
    <w:rsid w:val="00DD2B24"/>
    <w:rsid w:val="00DE0107"/>
    <w:rsid w:val="00DE3689"/>
    <w:rsid w:val="00DE3907"/>
    <w:rsid w:val="00DE4825"/>
    <w:rsid w:val="00DE604B"/>
    <w:rsid w:val="00DE6877"/>
    <w:rsid w:val="00DE6A88"/>
    <w:rsid w:val="00DF19A2"/>
    <w:rsid w:val="00DF1AE9"/>
    <w:rsid w:val="00DF2D84"/>
    <w:rsid w:val="00DF4537"/>
    <w:rsid w:val="00E0146C"/>
    <w:rsid w:val="00E0194F"/>
    <w:rsid w:val="00E0295F"/>
    <w:rsid w:val="00E045F9"/>
    <w:rsid w:val="00E0583E"/>
    <w:rsid w:val="00E060C4"/>
    <w:rsid w:val="00E1086A"/>
    <w:rsid w:val="00E10C0C"/>
    <w:rsid w:val="00E1264D"/>
    <w:rsid w:val="00E13841"/>
    <w:rsid w:val="00E1387F"/>
    <w:rsid w:val="00E1565C"/>
    <w:rsid w:val="00E15E01"/>
    <w:rsid w:val="00E15EDC"/>
    <w:rsid w:val="00E16B2A"/>
    <w:rsid w:val="00E17F57"/>
    <w:rsid w:val="00E201A5"/>
    <w:rsid w:val="00E267F7"/>
    <w:rsid w:val="00E271AD"/>
    <w:rsid w:val="00E272E5"/>
    <w:rsid w:val="00E35541"/>
    <w:rsid w:val="00E35904"/>
    <w:rsid w:val="00E35BDE"/>
    <w:rsid w:val="00E37E76"/>
    <w:rsid w:val="00E37F51"/>
    <w:rsid w:val="00E40DCC"/>
    <w:rsid w:val="00E43AA2"/>
    <w:rsid w:val="00E43E3F"/>
    <w:rsid w:val="00E4585A"/>
    <w:rsid w:val="00E47896"/>
    <w:rsid w:val="00E47C99"/>
    <w:rsid w:val="00E51062"/>
    <w:rsid w:val="00E526D0"/>
    <w:rsid w:val="00E52A55"/>
    <w:rsid w:val="00E536B1"/>
    <w:rsid w:val="00E545DB"/>
    <w:rsid w:val="00E56F28"/>
    <w:rsid w:val="00E604CF"/>
    <w:rsid w:val="00E6317D"/>
    <w:rsid w:val="00E64C02"/>
    <w:rsid w:val="00E6563E"/>
    <w:rsid w:val="00E66365"/>
    <w:rsid w:val="00E66A95"/>
    <w:rsid w:val="00E70C67"/>
    <w:rsid w:val="00E714A0"/>
    <w:rsid w:val="00E71847"/>
    <w:rsid w:val="00E7350D"/>
    <w:rsid w:val="00E75434"/>
    <w:rsid w:val="00E75BC5"/>
    <w:rsid w:val="00E75D1C"/>
    <w:rsid w:val="00E80F2A"/>
    <w:rsid w:val="00E8149A"/>
    <w:rsid w:val="00E8168C"/>
    <w:rsid w:val="00E8271C"/>
    <w:rsid w:val="00E82DF2"/>
    <w:rsid w:val="00E836E9"/>
    <w:rsid w:val="00E83864"/>
    <w:rsid w:val="00E83C6B"/>
    <w:rsid w:val="00E84B06"/>
    <w:rsid w:val="00E84B5F"/>
    <w:rsid w:val="00E8577F"/>
    <w:rsid w:val="00E93B3A"/>
    <w:rsid w:val="00E96305"/>
    <w:rsid w:val="00E96C39"/>
    <w:rsid w:val="00E96F57"/>
    <w:rsid w:val="00E97CBE"/>
    <w:rsid w:val="00EA0FF7"/>
    <w:rsid w:val="00EA1EA9"/>
    <w:rsid w:val="00EA31A3"/>
    <w:rsid w:val="00EA3EE9"/>
    <w:rsid w:val="00EA3F9A"/>
    <w:rsid w:val="00EA4FB6"/>
    <w:rsid w:val="00EA5A70"/>
    <w:rsid w:val="00EA5BCF"/>
    <w:rsid w:val="00EA6083"/>
    <w:rsid w:val="00EA7454"/>
    <w:rsid w:val="00EA7BAB"/>
    <w:rsid w:val="00EB12EC"/>
    <w:rsid w:val="00EB2AFA"/>
    <w:rsid w:val="00EB3EEC"/>
    <w:rsid w:val="00EC09AF"/>
    <w:rsid w:val="00EC0D9C"/>
    <w:rsid w:val="00EC1AA3"/>
    <w:rsid w:val="00EC3C40"/>
    <w:rsid w:val="00EC43BD"/>
    <w:rsid w:val="00EC56EC"/>
    <w:rsid w:val="00ED00FD"/>
    <w:rsid w:val="00ED015E"/>
    <w:rsid w:val="00ED0B97"/>
    <w:rsid w:val="00ED0EB7"/>
    <w:rsid w:val="00ED2B8C"/>
    <w:rsid w:val="00ED5502"/>
    <w:rsid w:val="00ED594B"/>
    <w:rsid w:val="00ED6F50"/>
    <w:rsid w:val="00ED6FCC"/>
    <w:rsid w:val="00ED7291"/>
    <w:rsid w:val="00ED75BD"/>
    <w:rsid w:val="00ED7A5D"/>
    <w:rsid w:val="00EE21D6"/>
    <w:rsid w:val="00EE230E"/>
    <w:rsid w:val="00EE2752"/>
    <w:rsid w:val="00EE31BE"/>
    <w:rsid w:val="00EE3237"/>
    <w:rsid w:val="00EE48F9"/>
    <w:rsid w:val="00EE4C52"/>
    <w:rsid w:val="00EE5171"/>
    <w:rsid w:val="00EE59A1"/>
    <w:rsid w:val="00EE5B25"/>
    <w:rsid w:val="00EF1133"/>
    <w:rsid w:val="00EF1F44"/>
    <w:rsid w:val="00EF2798"/>
    <w:rsid w:val="00EF4097"/>
    <w:rsid w:val="00EF45C1"/>
    <w:rsid w:val="00EF4B51"/>
    <w:rsid w:val="00EF5276"/>
    <w:rsid w:val="00EF53A7"/>
    <w:rsid w:val="00EF5F7E"/>
    <w:rsid w:val="00EF682B"/>
    <w:rsid w:val="00EF6D0A"/>
    <w:rsid w:val="00F033FB"/>
    <w:rsid w:val="00F03583"/>
    <w:rsid w:val="00F037B9"/>
    <w:rsid w:val="00F0457D"/>
    <w:rsid w:val="00F07F75"/>
    <w:rsid w:val="00F10230"/>
    <w:rsid w:val="00F105B0"/>
    <w:rsid w:val="00F12D1D"/>
    <w:rsid w:val="00F1511D"/>
    <w:rsid w:val="00F15F4B"/>
    <w:rsid w:val="00F16FA2"/>
    <w:rsid w:val="00F20820"/>
    <w:rsid w:val="00F25BA7"/>
    <w:rsid w:val="00F266AB"/>
    <w:rsid w:val="00F269F6"/>
    <w:rsid w:val="00F271BC"/>
    <w:rsid w:val="00F279D0"/>
    <w:rsid w:val="00F30519"/>
    <w:rsid w:val="00F313CA"/>
    <w:rsid w:val="00F31843"/>
    <w:rsid w:val="00F31E55"/>
    <w:rsid w:val="00F32412"/>
    <w:rsid w:val="00F32BE4"/>
    <w:rsid w:val="00F32D0B"/>
    <w:rsid w:val="00F331A9"/>
    <w:rsid w:val="00F3343C"/>
    <w:rsid w:val="00F35A61"/>
    <w:rsid w:val="00F40C70"/>
    <w:rsid w:val="00F43646"/>
    <w:rsid w:val="00F43726"/>
    <w:rsid w:val="00F43799"/>
    <w:rsid w:val="00F445CC"/>
    <w:rsid w:val="00F44DCD"/>
    <w:rsid w:val="00F4560C"/>
    <w:rsid w:val="00F468A8"/>
    <w:rsid w:val="00F5012C"/>
    <w:rsid w:val="00F51311"/>
    <w:rsid w:val="00F54476"/>
    <w:rsid w:val="00F57153"/>
    <w:rsid w:val="00F571C2"/>
    <w:rsid w:val="00F57ED1"/>
    <w:rsid w:val="00F60958"/>
    <w:rsid w:val="00F627EB"/>
    <w:rsid w:val="00F642D9"/>
    <w:rsid w:val="00F64D69"/>
    <w:rsid w:val="00F651B0"/>
    <w:rsid w:val="00F72340"/>
    <w:rsid w:val="00F72A98"/>
    <w:rsid w:val="00F7311C"/>
    <w:rsid w:val="00F7787A"/>
    <w:rsid w:val="00F77920"/>
    <w:rsid w:val="00F77D1B"/>
    <w:rsid w:val="00F85AC0"/>
    <w:rsid w:val="00F864B4"/>
    <w:rsid w:val="00F87C90"/>
    <w:rsid w:val="00F87DA0"/>
    <w:rsid w:val="00F87DE0"/>
    <w:rsid w:val="00F910A8"/>
    <w:rsid w:val="00F91176"/>
    <w:rsid w:val="00F91621"/>
    <w:rsid w:val="00F92D9E"/>
    <w:rsid w:val="00F93481"/>
    <w:rsid w:val="00F97F02"/>
    <w:rsid w:val="00FA3894"/>
    <w:rsid w:val="00FA426B"/>
    <w:rsid w:val="00FA7D82"/>
    <w:rsid w:val="00FB00ED"/>
    <w:rsid w:val="00FB1178"/>
    <w:rsid w:val="00FB2B46"/>
    <w:rsid w:val="00FB2C59"/>
    <w:rsid w:val="00FB3BA9"/>
    <w:rsid w:val="00FB5BE9"/>
    <w:rsid w:val="00FB6157"/>
    <w:rsid w:val="00FB72AE"/>
    <w:rsid w:val="00FC0986"/>
    <w:rsid w:val="00FC1087"/>
    <w:rsid w:val="00FC10F2"/>
    <w:rsid w:val="00FC1261"/>
    <w:rsid w:val="00FC271E"/>
    <w:rsid w:val="00FC2988"/>
    <w:rsid w:val="00FC471C"/>
    <w:rsid w:val="00FC5450"/>
    <w:rsid w:val="00FC5E2F"/>
    <w:rsid w:val="00FC6252"/>
    <w:rsid w:val="00FC792D"/>
    <w:rsid w:val="00FD1840"/>
    <w:rsid w:val="00FD5AAD"/>
    <w:rsid w:val="00FE0016"/>
    <w:rsid w:val="00FE01A9"/>
    <w:rsid w:val="00FE2117"/>
    <w:rsid w:val="00FE3CF1"/>
    <w:rsid w:val="00FE5808"/>
    <w:rsid w:val="00FE69D1"/>
    <w:rsid w:val="00FE6DD2"/>
    <w:rsid w:val="00FE73B4"/>
    <w:rsid w:val="00FF209A"/>
    <w:rsid w:val="00FF22DF"/>
    <w:rsid w:val="00FF22E2"/>
    <w:rsid w:val="00FF3D4D"/>
    <w:rsid w:val="00FF4B91"/>
    <w:rsid w:val="00FF6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77D"/>
  </w:style>
  <w:style w:type="paragraph" w:styleId="Heading4">
    <w:name w:val="heading 4"/>
    <w:basedOn w:val="Normal"/>
    <w:link w:val="Heading4Char"/>
    <w:uiPriority w:val="9"/>
    <w:qFormat/>
    <w:rsid w:val="005B1663"/>
    <w:pPr>
      <w:spacing w:before="100" w:beforeAutospacing="1" w:after="100" w:afterAutospacing="1"/>
      <w:outlineLvl w:val="3"/>
    </w:pPr>
    <w:rPr>
      <w:rFonts w:ascii="Times" w:hAnsi="Times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0C7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E6815"/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815"/>
    <w:rPr>
      <w:rFonts w:ascii="Tahoma" w:hAnsi="Tahoma" w:cs="Tahoma"/>
      <w:sz w:val="16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E68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681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681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68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681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2636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5D4C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E4C52"/>
  </w:style>
  <w:style w:type="character" w:customStyle="1" w:styleId="Heading4Char">
    <w:name w:val="Heading 4 Char"/>
    <w:basedOn w:val="DefaultParagraphFont"/>
    <w:link w:val="Heading4"/>
    <w:uiPriority w:val="9"/>
    <w:rsid w:val="005B1663"/>
    <w:rPr>
      <w:rFonts w:ascii="Times" w:hAnsi="Times"/>
      <w:b/>
      <w:bCs/>
    </w:rPr>
  </w:style>
  <w:style w:type="character" w:customStyle="1" w:styleId="cit-auth">
    <w:name w:val="cit-auth"/>
    <w:basedOn w:val="DefaultParagraphFont"/>
    <w:rsid w:val="005B1663"/>
  </w:style>
  <w:style w:type="character" w:customStyle="1" w:styleId="cit-sep">
    <w:name w:val="cit-sep"/>
    <w:basedOn w:val="DefaultParagraphFont"/>
    <w:rsid w:val="005B1663"/>
  </w:style>
  <w:style w:type="character" w:styleId="HTMLCite">
    <w:name w:val="HTML Cite"/>
    <w:basedOn w:val="DefaultParagraphFont"/>
    <w:uiPriority w:val="99"/>
    <w:semiHidden/>
    <w:unhideWhenUsed/>
    <w:rsid w:val="005B1663"/>
    <w:rPr>
      <w:i/>
      <w:iCs/>
    </w:rPr>
  </w:style>
  <w:style w:type="character" w:customStyle="1" w:styleId="cit-print-date">
    <w:name w:val="cit-print-date"/>
    <w:basedOn w:val="DefaultParagraphFont"/>
    <w:rsid w:val="005B1663"/>
  </w:style>
  <w:style w:type="character" w:customStyle="1" w:styleId="cit-vol">
    <w:name w:val="cit-vol"/>
    <w:basedOn w:val="DefaultParagraphFont"/>
    <w:rsid w:val="005B1663"/>
  </w:style>
  <w:style w:type="character" w:customStyle="1" w:styleId="cit-issue">
    <w:name w:val="cit-issue"/>
    <w:basedOn w:val="DefaultParagraphFont"/>
    <w:rsid w:val="005B1663"/>
  </w:style>
  <w:style w:type="character" w:customStyle="1" w:styleId="cit-first-page">
    <w:name w:val="cit-first-page"/>
    <w:basedOn w:val="DefaultParagraphFont"/>
    <w:rsid w:val="005B1663"/>
  </w:style>
  <w:style w:type="character" w:customStyle="1" w:styleId="cit-last-page">
    <w:name w:val="cit-last-page"/>
    <w:basedOn w:val="DefaultParagraphFont"/>
    <w:rsid w:val="005B1663"/>
  </w:style>
  <w:style w:type="character" w:customStyle="1" w:styleId="cit-doi">
    <w:name w:val="cit-doi"/>
    <w:basedOn w:val="DefaultParagraphFont"/>
    <w:rsid w:val="005B1663"/>
  </w:style>
  <w:style w:type="character" w:styleId="Strong">
    <w:name w:val="Strong"/>
    <w:basedOn w:val="DefaultParagraphFont"/>
    <w:uiPriority w:val="22"/>
    <w:qFormat/>
    <w:rsid w:val="002460C1"/>
    <w:rPr>
      <w:b/>
      <w:bCs/>
    </w:rPr>
  </w:style>
  <w:style w:type="paragraph" w:styleId="Revision">
    <w:name w:val="Revision"/>
    <w:hidden/>
    <w:uiPriority w:val="99"/>
    <w:semiHidden/>
    <w:rsid w:val="00781463"/>
  </w:style>
  <w:style w:type="paragraph" w:styleId="NormalWeb">
    <w:name w:val="Normal (Web)"/>
    <w:basedOn w:val="Normal"/>
    <w:uiPriority w:val="99"/>
    <w:unhideWhenUsed/>
    <w:rsid w:val="00E16B2A"/>
    <w:pPr>
      <w:spacing w:before="100" w:beforeAutospacing="1" w:after="100" w:afterAutospacing="1"/>
    </w:pPr>
    <w:rPr>
      <w:rFonts w:ascii="Times New Roman" w:hAnsi="Times New Roman" w:cs="Times New Roman"/>
      <w:lang w:val="en-GB" w:eastAsia="en-GB"/>
    </w:rPr>
  </w:style>
  <w:style w:type="table" w:styleId="TableGrid">
    <w:name w:val="Table Grid"/>
    <w:basedOn w:val="TableNormal"/>
    <w:uiPriority w:val="39"/>
    <w:rsid w:val="002413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77D"/>
  </w:style>
  <w:style w:type="paragraph" w:styleId="Heading4">
    <w:name w:val="heading 4"/>
    <w:basedOn w:val="Normal"/>
    <w:link w:val="Heading4Char"/>
    <w:uiPriority w:val="9"/>
    <w:qFormat/>
    <w:rsid w:val="005B1663"/>
    <w:pPr>
      <w:spacing w:before="100" w:beforeAutospacing="1" w:after="100" w:afterAutospacing="1"/>
      <w:outlineLvl w:val="3"/>
    </w:pPr>
    <w:rPr>
      <w:rFonts w:ascii="Times" w:hAnsi="Times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0C7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E6815"/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815"/>
    <w:rPr>
      <w:rFonts w:ascii="Tahoma" w:hAnsi="Tahoma" w:cs="Tahoma"/>
      <w:sz w:val="16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E68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681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681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68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681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2636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5D4C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E4C52"/>
  </w:style>
  <w:style w:type="character" w:customStyle="1" w:styleId="Heading4Char">
    <w:name w:val="Heading 4 Char"/>
    <w:basedOn w:val="DefaultParagraphFont"/>
    <w:link w:val="Heading4"/>
    <w:uiPriority w:val="9"/>
    <w:rsid w:val="005B1663"/>
    <w:rPr>
      <w:rFonts w:ascii="Times" w:hAnsi="Times"/>
      <w:b/>
      <w:bCs/>
    </w:rPr>
  </w:style>
  <w:style w:type="character" w:customStyle="1" w:styleId="cit-auth">
    <w:name w:val="cit-auth"/>
    <w:basedOn w:val="DefaultParagraphFont"/>
    <w:rsid w:val="005B1663"/>
  </w:style>
  <w:style w:type="character" w:customStyle="1" w:styleId="cit-sep">
    <w:name w:val="cit-sep"/>
    <w:basedOn w:val="DefaultParagraphFont"/>
    <w:rsid w:val="005B1663"/>
  </w:style>
  <w:style w:type="character" w:styleId="HTMLCite">
    <w:name w:val="HTML Cite"/>
    <w:basedOn w:val="DefaultParagraphFont"/>
    <w:uiPriority w:val="99"/>
    <w:semiHidden/>
    <w:unhideWhenUsed/>
    <w:rsid w:val="005B1663"/>
    <w:rPr>
      <w:i/>
      <w:iCs/>
    </w:rPr>
  </w:style>
  <w:style w:type="character" w:customStyle="1" w:styleId="cit-print-date">
    <w:name w:val="cit-print-date"/>
    <w:basedOn w:val="DefaultParagraphFont"/>
    <w:rsid w:val="005B1663"/>
  </w:style>
  <w:style w:type="character" w:customStyle="1" w:styleId="cit-vol">
    <w:name w:val="cit-vol"/>
    <w:basedOn w:val="DefaultParagraphFont"/>
    <w:rsid w:val="005B1663"/>
  </w:style>
  <w:style w:type="character" w:customStyle="1" w:styleId="cit-issue">
    <w:name w:val="cit-issue"/>
    <w:basedOn w:val="DefaultParagraphFont"/>
    <w:rsid w:val="005B1663"/>
  </w:style>
  <w:style w:type="character" w:customStyle="1" w:styleId="cit-first-page">
    <w:name w:val="cit-first-page"/>
    <w:basedOn w:val="DefaultParagraphFont"/>
    <w:rsid w:val="005B1663"/>
  </w:style>
  <w:style w:type="character" w:customStyle="1" w:styleId="cit-last-page">
    <w:name w:val="cit-last-page"/>
    <w:basedOn w:val="DefaultParagraphFont"/>
    <w:rsid w:val="005B1663"/>
  </w:style>
  <w:style w:type="character" w:customStyle="1" w:styleId="cit-doi">
    <w:name w:val="cit-doi"/>
    <w:basedOn w:val="DefaultParagraphFont"/>
    <w:rsid w:val="005B1663"/>
  </w:style>
  <w:style w:type="character" w:styleId="Strong">
    <w:name w:val="Strong"/>
    <w:basedOn w:val="DefaultParagraphFont"/>
    <w:uiPriority w:val="22"/>
    <w:qFormat/>
    <w:rsid w:val="002460C1"/>
    <w:rPr>
      <w:b/>
      <w:bCs/>
    </w:rPr>
  </w:style>
  <w:style w:type="paragraph" w:styleId="Revision">
    <w:name w:val="Revision"/>
    <w:hidden/>
    <w:uiPriority w:val="99"/>
    <w:semiHidden/>
    <w:rsid w:val="00781463"/>
  </w:style>
  <w:style w:type="paragraph" w:styleId="NormalWeb">
    <w:name w:val="Normal (Web)"/>
    <w:basedOn w:val="Normal"/>
    <w:uiPriority w:val="99"/>
    <w:unhideWhenUsed/>
    <w:rsid w:val="00E16B2A"/>
    <w:pPr>
      <w:spacing w:before="100" w:beforeAutospacing="1" w:after="100" w:afterAutospacing="1"/>
    </w:pPr>
    <w:rPr>
      <w:rFonts w:ascii="Times New Roman" w:hAnsi="Times New Roman" w:cs="Times New Roman"/>
      <w:lang w:val="en-GB" w:eastAsia="en-GB"/>
    </w:rPr>
  </w:style>
  <w:style w:type="table" w:styleId="TableGrid">
    <w:name w:val="Table Grid"/>
    <w:basedOn w:val="TableNormal"/>
    <w:uiPriority w:val="39"/>
    <w:rsid w:val="002413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69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4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43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72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874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515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9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5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530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227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478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681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00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072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778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245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7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38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472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01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888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30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4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8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627414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05275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70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14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17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619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237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://www.combio.pl/alfree/download/data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github.com/aziele/alfpy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3</Words>
  <Characters>418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ESC-ID</Company>
  <LinksUpToDate>false</LinksUpToDate>
  <CharactersWithSpaces>4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zej</dc:creator>
  <cp:lastModifiedBy>Retnakumar, Arun, BioMed Central Ltd.</cp:lastModifiedBy>
  <cp:revision>2</cp:revision>
  <dcterms:created xsi:type="dcterms:W3CDTF">2017-09-13T14:45:00Z</dcterms:created>
  <dcterms:modified xsi:type="dcterms:W3CDTF">2017-09-13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genome-biology</vt:lpwstr>
  </property>
  <property fmtid="{D5CDD505-2E9C-101B-9397-08002B2CF9AE}" pid="4" name="Mendeley Unique User Id_1">
    <vt:lpwstr>c8a0400a-5598-30a6-b0be-d457d3446124</vt:lpwstr>
  </property>
  <property fmtid="{D5CDD505-2E9C-101B-9397-08002B2CF9AE}" pid="5" name="PAPERS2_INFO_01">
    <vt:lpwstr>&lt;info&gt;&lt;style id="http://www.zotero.org/styles/nucleic-acids-research"/&gt;&lt;format class="1"/&gt;&lt;/info&gt;PAPERS2_INFO_END</vt:lpwstr>
  </property>
</Properties>
</file>